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5826EB" w14:textId="77777777" w:rsidR="00390AC3" w:rsidRPr="009037C3" w:rsidRDefault="00297048" w:rsidP="00F968AA">
      <w:pPr>
        <w:spacing w:line="480" w:lineRule="auto"/>
        <w:jc w:val="both"/>
        <w:rPr>
          <w:rFonts w:ascii="Arial" w:hAnsi="Arial"/>
          <w:b/>
          <w:color w:val="000000" w:themeColor="text1"/>
          <w:lang w:val="en-US"/>
        </w:rPr>
      </w:pPr>
      <w:r w:rsidRPr="009037C3">
        <w:rPr>
          <w:rFonts w:ascii="Arial" w:hAnsi="Arial" w:cs="Arial"/>
          <w:b/>
          <w:color w:val="000000" w:themeColor="text1"/>
          <w:lang w:val="en-US"/>
        </w:rPr>
        <w:t>SUPPLEMENTAL METHODS</w:t>
      </w:r>
    </w:p>
    <w:p w14:paraId="6800F684" w14:textId="77777777" w:rsidR="008B4F62" w:rsidRPr="009037C3" w:rsidRDefault="008B4F62" w:rsidP="008B4F62">
      <w:pPr>
        <w:keepNext/>
        <w:spacing w:line="480" w:lineRule="auto"/>
        <w:jc w:val="both"/>
        <w:rPr>
          <w:rStyle w:val="Nessuno"/>
          <w:rFonts w:ascii="Arial" w:eastAsia="Arial" w:hAnsi="Arial" w:cs="Arial"/>
          <w:b/>
          <w:bCs/>
          <w:color w:val="000000" w:themeColor="text1"/>
          <w:lang w:val="en-US"/>
        </w:rPr>
      </w:pPr>
      <w:r w:rsidRPr="009037C3">
        <w:rPr>
          <w:rStyle w:val="Nessuno"/>
          <w:rFonts w:ascii="Arial" w:hAnsi="Arial" w:cs="Arial"/>
          <w:b/>
          <w:bCs/>
          <w:color w:val="000000" w:themeColor="text1"/>
          <w:lang w:val="en-US"/>
        </w:rPr>
        <w:t>Compounds and reagents</w:t>
      </w:r>
    </w:p>
    <w:p w14:paraId="07FE13CD" w14:textId="77777777" w:rsidR="008B4F62" w:rsidRPr="009037C3" w:rsidRDefault="008B4F62" w:rsidP="00AE7FFE">
      <w:pPr>
        <w:spacing w:line="480" w:lineRule="auto"/>
        <w:jc w:val="both"/>
        <w:rPr>
          <w:rStyle w:val="Nessuno"/>
          <w:rFonts w:ascii="Arial" w:hAnsi="Arial" w:cs="Arial"/>
          <w:color w:val="000000" w:themeColor="text1"/>
          <w:lang w:val="en-US"/>
        </w:rPr>
      </w:pPr>
      <w:r w:rsidRPr="009037C3">
        <w:rPr>
          <w:rStyle w:val="Nessuno"/>
          <w:rFonts w:ascii="Arial" w:hAnsi="Arial" w:cs="Arial"/>
          <w:color w:val="000000" w:themeColor="text1"/>
          <w:lang w:val="en-US"/>
        </w:rPr>
        <w:t xml:space="preserve">Ulixertinib (BVD-523, cat# HY-15816) and Ruxolitinib (INCB18424, cat# HY-50856) were purchased by MedChemExpress </w:t>
      </w:r>
      <w:r w:rsidRPr="009037C3">
        <w:rPr>
          <w:rFonts w:ascii="Arial" w:hAnsi="Arial" w:cs="Arial"/>
          <w:color w:val="000000" w:themeColor="text1"/>
          <w:shd w:val="clear" w:color="auto" w:fill="FFFFFF"/>
          <w:lang w:val="en-US"/>
        </w:rPr>
        <w:t>(Monmouth Junction, NJ, USA).</w:t>
      </w:r>
      <w:r w:rsidRPr="009037C3">
        <w:rPr>
          <w:rStyle w:val="Nessuno"/>
          <w:rFonts w:ascii="Arial" w:hAnsi="Arial" w:cs="Arial"/>
          <w:color w:val="000000" w:themeColor="text1"/>
          <w:lang w:val="en-US"/>
        </w:rPr>
        <w:t xml:space="preserve"> For </w:t>
      </w:r>
      <w:r w:rsidRPr="009037C3">
        <w:rPr>
          <w:rStyle w:val="Nessuno"/>
          <w:rFonts w:ascii="Arial" w:hAnsi="Arial" w:cs="Arial"/>
          <w:i/>
          <w:iCs/>
          <w:color w:val="000000" w:themeColor="text1"/>
          <w:lang w:val="en-US"/>
        </w:rPr>
        <w:t>in vitro</w:t>
      </w:r>
      <w:r w:rsidRPr="009037C3">
        <w:rPr>
          <w:rStyle w:val="Nessuno"/>
          <w:rFonts w:ascii="Arial" w:hAnsi="Arial" w:cs="Arial"/>
          <w:color w:val="000000" w:themeColor="text1"/>
          <w:lang w:val="en-US"/>
        </w:rPr>
        <w:t xml:space="preserve"> tests, a 5 mM Ulixertinib stock solution was prepared in 100% ethanol, with final ethanol concentration ranging from 0.05% to 0.3% for </w:t>
      </w:r>
      <w:r w:rsidRPr="009037C3">
        <w:rPr>
          <w:rStyle w:val="Nessuno"/>
          <w:rFonts w:ascii="Arial" w:hAnsi="Arial" w:cs="Arial"/>
          <w:i/>
          <w:iCs/>
          <w:color w:val="000000" w:themeColor="text1"/>
          <w:lang w:val="en-US"/>
        </w:rPr>
        <w:t>in vitro</w:t>
      </w:r>
      <w:r w:rsidRPr="009037C3">
        <w:rPr>
          <w:rStyle w:val="Nessuno"/>
          <w:rFonts w:ascii="Arial" w:hAnsi="Arial" w:cs="Arial"/>
          <w:color w:val="000000" w:themeColor="text1"/>
          <w:lang w:val="en-US"/>
        </w:rPr>
        <w:t xml:space="preserve"> assays. For </w:t>
      </w:r>
      <w:r w:rsidRPr="009037C3">
        <w:rPr>
          <w:rStyle w:val="Nessuno"/>
          <w:rFonts w:ascii="Arial" w:hAnsi="Arial" w:cs="Arial"/>
          <w:i/>
          <w:iCs/>
          <w:color w:val="000000" w:themeColor="text1"/>
          <w:lang w:val="en-US"/>
        </w:rPr>
        <w:t>in vivo</w:t>
      </w:r>
      <w:r w:rsidRPr="009037C3">
        <w:rPr>
          <w:rStyle w:val="Nessuno"/>
          <w:rFonts w:ascii="Arial" w:hAnsi="Arial" w:cs="Arial"/>
          <w:color w:val="000000" w:themeColor="text1"/>
          <w:lang w:val="en-US"/>
        </w:rPr>
        <w:t xml:space="preserve"> studies, 100 mg/ml Ulixertinib and 250 mg/ml Ruxolitinib stock solutions were prepared in DMSO for long-term storage. Ulixertinib dosing solutions were freshly prepared by making a 1:10 dilution of the 100 mg/ml stock in a solution of SBE-</w:t>
      </w:r>
      <w:r w:rsidRPr="009037C3">
        <w:rPr>
          <w:rStyle w:val="Nessuno"/>
          <w:rFonts w:ascii="Arial" w:hAnsi="Arial" w:cs="Arial"/>
          <w:color w:val="000000" w:themeColor="text1"/>
        </w:rPr>
        <w:t>β</w:t>
      </w:r>
      <w:r w:rsidRPr="009037C3">
        <w:rPr>
          <w:rStyle w:val="Nessuno"/>
          <w:rFonts w:ascii="Arial" w:hAnsi="Arial" w:cs="Arial"/>
          <w:color w:val="000000" w:themeColor="text1"/>
          <w:lang w:val="en-US"/>
        </w:rPr>
        <w:t>-CD 20% (w/v) in saline. Ruxolitinib dosing solutions were freshly prepared by firstly diluting the 250 mg/ml stock 1:2 in DMSO and secondly, by making a 1:10 dilution of the 125mg/ml stock in a solution of SBE-</w:t>
      </w:r>
      <w:r w:rsidRPr="009037C3">
        <w:rPr>
          <w:rStyle w:val="Nessuno"/>
          <w:rFonts w:ascii="Arial" w:hAnsi="Arial" w:cs="Arial"/>
          <w:color w:val="000000" w:themeColor="text1"/>
        </w:rPr>
        <w:t>β</w:t>
      </w:r>
      <w:r w:rsidRPr="009037C3">
        <w:rPr>
          <w:rStyle w:val="Nessuno"/>
          <w:rFonts w:ascii="Arial" w:hAnsi="Arial" w:cs="Arial"/>
          <w:color w:val="000000" w:themeColor="text1"/>
          <w:lang w:val="en-US"/>
        </w:rPr>
        <w:t>-CD 20% (w/v) in saline. Ulixertinib 100 mg/Kg, Ruxolitinib 60 mg/Kg or a combination of Ulixertinib 75mg/Kg and Ruxolitinib 30mg/Kg were orally administered by gavage twice daily.</w:t>
      </w:r>
    </w:p>
    <w:p w14:paraId="394A5DE3" w14:textId="77777777" w:rsidR="008B4F62" w:rsidRPr="009037C3" w:rsidRDefault="008B4F62" w:rsidP="008B4F62">
      <w:pPr>
        <w:spacing w:line="480" w:lineRule="auto"/>
        <w:jc w:val="both"/>
        <w:rPr>
          <w:rFonts w:ascii="Arial" w:hAnsi="Arial" w:cs="Arial"/>
          <w:color w:val="000000" w:themeColor="text1"/>
          <w:lang w:val="en-US"/>
        </w:rPr>
      </w:pPr>
      <w:r w:rsidRPr="009037C3">
        <w:rPr>
          <w:rFonts w:ascii="Arial" w:hAnsi="Arial" w:cs="Arial"/>
          <w:color w:val="000000" w:themeColor="text1"/>
          <w:lang w:val="en-US"/>
        </w:rPr>
        <w:t>The thrombopoietin mimetic Romiplostim (Nplate</w:t>
      </w:r>
      <w:r w:rsidRPr="009037C3">
        <w:rPr>
          <w:rFonts w:ascii="Arial" w:hAnsi="Arial" w:cs="Arial"/>
          <w:color w:val="000000" w:themeColor="text1"/>
          <w:vertAlign w:val="superscript"/>
          <w:lang w:val="en-US"/>
        </w:rPr>
        <w:t>®</w:t>
      </w:r>
      <w:r w:rsidRPr="009037C3">
        <w:rPr>
          <w:rFonts w:ascii="Arial" w:hAnsi="Arial" w:cs="Arial"/>
          <w:color w:val="000000" w:themeColor="text1"/>
          <w:lang w:val="en-US"/>
        </w:rPr>
        <w:t xml:space="preserve">) was kindly provided by </w:t>
      </w:r>
      <w:r w:rsidRPr="009037C3">
        <w:rPr>
          <w:rStyle w:val="Nessuno"/>
          <w:rFonts w:ascii="Arial" w:hAnsi="Arial" w:cs="Arial"/>
          <w:color w:val="000000" w:themeColor="text1"/>
          <w:lang w:val="en-US"/>
        </w:rPr>
        <w:t>Amgen</w:t>
      </w:r>
      <w:r w:rsidRPr="009037C3">
        <w:rPr>
          <w:rFonts w:ascii="Arial" w:eastAsia="Arial" w:hAnsi="Arial" w:cs="Arial"/>
          <w:color w:val="000000" w:themeColor="text1"/>
          <w:lang w:val="en-US"/>
        </w:rPr>
        <w:t xml:space="preserve"> (Thousand Oaks, CA, USA</w:t>
      </w:r>
      <w:r w:rsidRPr="009037C3">
        <w:rPr>
          <w:rFonts w:ascii="Arial" w:hAnsi="Arial" w:cs="Arial"/>
          <w:color w:val="000000" w:themeColor="text1"/>
          <w:lang w:val="en-US"/>
        </w:rPr>
        <w:t xml:space="preserve">). For </w:t>
      </w:r>
      <w:r w:rsidRPr="009037C3">
        <w:rPr>
          <w:rFonts w:ascii="Arial" w:hAnsi="Arial" w:cs="Arial"/>
          <w:i/>
          <w:iCs/>
          <w:color w:val="000000" w:themeColor="text1"/>
          <w:lang w:val="en-US"/>
        </w:rPr>
        <w:t>in vivo</w:t>
      </w:r>
      <w:r w:rsidRPr="009037C3">
        <w:rPr>
          <w:rFonts w:ascii="Arial" w:hAnsi="Arial" w:cs="Arial"/>
          <w:color w:val="000000" w:themeColor="text1"/>
          <w:lang w:val="en-US"/>
        </w:rPr>
        <w:t xml:space="preserve"> studies Romiplostim was diluted in saline to reach the final concentration of 500 </w:t>
      </w:r>
      <w:r w:rsidRPr="009037C3">
        <w:rPr>
          <w:rFonts w:ascii="Arial" w:hAnsi="Arial" w:cs="Arial"/>
          <w:color w:val="000000" w:themeColor="text1"/>
        </w:rPr>
        <w:t>μ</w:t>
      </w:r>
      <w:r w:rsidRPr="009037C3">
        <w:rPr>
          <w:rFonts w:ascii="Arial" w:hAnsi="Arial" w:cs="Arial"/>
          <w:color w:val="000000" w:themeColor="text1"/>
          <w:lang w:val="en-US"/>
        </w:rPr>
        <w:t>g/mL and was administered by subcutaneous injection.</w:t>
      </w:r>
    </w:p>
    <w:p w14:paraId="7500B311" w14:textId="77777777" w:rsidR="008B4F62" w:rsidRPr="009037C3" w:rsidRDefault="008B4F62" w:rsidP="008B4F62">
      <w:pPr>
        <w:shd w:val="clear" w:color="auto" w:fill="FFFFFF" w:themeFill="background1"/>
        <w:spacing w:line="480" w:lineRule="auto"/>
        <w:jc w:val="both"/>
        <w:rPr>
          <w:rStyle w:val="Nessuno"/>
          <w:rFonts w:ascii="Arial" w:hAnsi="Arial" w:cs="Arial"/>
          <w:color w:val="000000" w:themeColor="text1"/>
          <w:shd w:val="clear" w:color="auto" w:fill="FFFF00"/>
          <w:lang w:val="en-US"/>
        </w:rPr>
      </w:pPr>
      <w:r w:rsidRPr="009037C3">
        <w:rPr>
          <w:rStyle w:val="Nessuno"/>
          <w:rFonts w:ascii="Arial" w:hAnsi="Arial" w:cs="Arial"/>
          <w:color w:val="000000" w:themeColor="text1"/>
          <w:lang w:val="en-US"/>
        </w:rPr>
        <w:t xml:space="preserve">Anti-mouse OPN antibody (cat#BE0373, clone 103D6), the isotype control antibody (cat#BE0366, clone DV5-1) and the dilution buffer (cat#IP0070) were purchased by Bio X Cell </w:t>
      </w:r>
      <w:r w:rsidRPr="009037C3">
        <w:rPr>
          <w:rFonts w:ascii="Arial" w:hAnsi="Arial" w:cs="Arial"/>
          <w:color w:val="000000" w:themeColor="text1"/>
          <w:shd w:val="clear" w:color="auto" w:fill="FFFFFF"/>
          <w:lang w:val="en-US"/>
        </w:rPr>
        <w:t>(Lebanon, NH, USA)</w:t>
      </w:r>
      <w:r w:rsidRPr="009037C3">
        <w:rPr>
          <w:rStyle w:val="Nessuno"/>
          <w:rFonts w:ascii="Arial" w:hAnsi="Arial" w:cs="Arial"/>
          <w:color w:val="000000" w:themeColor="text1"/>
          <w:lang w:val="en-US"/>
        </w:rPr>
        <w:t xml:space="preserve">. For </w:t>
      </w:r>
      <w:r w:rsidRPr="009037C3">
        <w:rPr>
          <w:rStyle w:val="Nessuno"/>
          <w:rFonts w:ascii="Arial" w:hAnsi="Arial" w:cs="Arial"/>
          <w:i/>
          <w:iCs/>
          <w:color w:val="000000" w:themeColor="text1"/>
          <w:lang w:val="en-US"/>
        </w:rPr>
        <w:t>in vivo</w:t>
      </w:r>
      <w:r w:rsidRPr="009037C3">
        <w:rPr>
          <w:rStyle w:val="Nessuno"/>
          <w:rFonts w:ascii="Arial" w:hAnsi="Arial" w:cs="Arial"/>
          <w:color w:val="000000" w:themeColor="text1"/>
          <w:lang w:val="en-US"/>
        </w:rPr>
        <w:t xml:space="preserve"> studies, anti-mouse OPN or the isotype control antibody were diluted in the dilution buffer to reach the final concentration of 15 mg/Kg and administrated by intraperitoneal injection.</w:t>
      </w:r>
    </w:p>
    <w:p w14:paraId="66D9CAD4" w14:textId="77777777" w:rsidR="00A64ACC" w:rsidRPr="009037C3" w:rsidRDefault="00A64ACC" w:rsidP="00390AC3">
      <w:pPr>
        <w:pStyle w:val="Titolo1"/>
        <w:spacing w:line="480" w:lineRule="auto"/>
        <w:ind w:right="-43"/>
        <w:jc w:val="both"/>
        <w:rPr>
          <w:b/>
          <w:color w:val="000000" w:themeColor="text1"/>
          <w:sz w:val="24"/>
        </w:rPr>
      </w:pPr>
    </w:p>
    <w:p w14:paraId="4C470F77" w14:textId="77777777" w:rsidR="00390AC3" w:rsidRPr="009037C3" w:rsidRDefault="00704BAD" w:rsidP="00390AC3">
      <w:pPr>
        <w:pStyle w:val="Titolo1"/>
        <w:spacing w:line="480" w:lineRule="auto"/>
        <w:ind w:right="-43"/>
        <w:jc w:val="both"/>
        <w:rPr>
          <w:b/>
          <w:color w:val="000000" w:themeColor="text1"/>
          <w:sz w:val="24"/>
        </w:rPr>
      </w:pPr>
      <w:r w:rsidRPr="009037C3">
        <w:rPr>
          <w:b/>
          <w:color w:val="000000" w:themeColor="text1"/>
          <w:sz w:val="24"/>
        </w:rPr>
        <w:t>Isolation</w:t>
      </w:r>
      <w:r w:rsidR="00390AC3" w:rsidRPr="009037C3">
        <w:rPr>
          <w:b/>
          <w:color w:val="000000" w:themeColor="text1"/>
          <w:sz w:val="24"/>
        </w:rPr>
        <w:t xml:space="preserve"> of human monocytes </w:t>
      </w:r>
    </w:p>
    <w:p w14:paraId="5D292A03" w14:textId="77777777" w:rsidR="00390AC3" w:rsidRPr="009037C3" w:rsidRDefault="00390AC3" w:rsidP="00390AC3">
      <w:pPr>
        <w:spacing w:line="480" w:lineRule="auto"/>
        <w:jc w:val="both"/>
        <w:rPr>
          <w:rFonts w:ascii="Arial" w:hAnsi="Arial"/>
          <w:color w:val="000000" w:themeColor="text1"/>
          <w:lang w:val="en-US"/>
        </w:rPr>
      </w:pPr>
      <w:r w:rsidRPr="009037C3">
        <w:rPr>
          <w:rFonts w:ascii="Arial" w:hAnsi="Arial"/>
          <w:color w:val="000000" w:themeColor="text1"/>
          <w:lang w:val="en-US"/>
        </w:rPr>
        <w:t>Human monocytes were purified upon healthy donor's informed written consent from peripheral blood samples, collected after normal deliveries, according to the institutional guidelines for discarded material and the Helsinki declaration.</w:t>
      </w:r>
    </w:p>
    <w:p w14:paraId="4B974967" w14:textId="4E1C6944" w:rsidR="000D4624" w:rsidRPr="009037C3" w:rsidRDefault="00390AC3" w:rsidP="00854319">
      <w:pPr>
        <w:spacing w:line="480" w:lineRule="auto"/>
        <w:jc w:val="both"/>
        <w:rPr>
          <w:rFonts w:ascii="Arial" w:hAnsi="Arial"/>
          <w:color w:val="000000" w:themeColor="text1"/>
          <w:lang w:val="en-US"/>
        </w:rPr>
      </w:pPr>
      <w:r w:rsidRPr="009037C3">
        <w:rPr>
          <w:rFonts w:ascii="Arial" w:hAnsi="Arial"/>
          <w:color w:val="000000" w:themeColor="text1"/>
          <w:lang w:val="en-US"/>
        </w:rPr>
        <w:t xml:space="preserve">Briefly, peripheral blood samples were subjected to centrifugation on a Ficoll-Hypaque gradient. Then, mononuclear cells and pellets were collected and washed twice with PBS. Monocytes were isolated by positive selection from mononuclear cells by using a magnetic cell sorting procedure (CD14 MicroBeads UltraPure, human, Miltenyi Biotec; Auburn, CA, USA). </w:t>
      </w:r>
      <w:r w:rsidR="00854319" w:rsidRPr="009037C3">
        <w:rPr>
          <w:rFonts w:ascii="Arial" w:hAnsi="Arial"/>
          <w:color w:val="000000" w:themeColor="text1"/>
          <w:lang w:val="en-US"/>
        </w:rPr>
        <w:t>The purity of the samples was always higher than 95%, as assessed by flow-cytometry by using a PE-conjugated mouse anti-human CD14 MoAb (from Miltenyi Biotec).</w:t>
      </w:r>
    </w:p>
    <w:p w14:paraId="32FF244E" w14:textId="77777777" w:rsidR="008A0C6F" w:rsidRPr="009037C3" w:rsidRDefault="008A0C6F" w:rsidP="00854319">
      <w:pPr>
        <w:spacing w:line="480" w:lineRule="auto"/>
        <w:jc w:val="both"/>
        <w:rPr>
          <w:rFonts w:ascii="Arial" w:hAnsi="Arial"/>
          <w:color w:val="000000" w:themeColor="text1"/>
          <w:lang w:val="en-US"/>
        </w:rPr>
      </w:pPr>
    </w:p>
    <w:p w14:paraId="40D09A03" w14:textId="4177A12A" w:rsidR="008A0C6F" w:rsidRPr="009037C3" w:rsidRDefault="008A0C6F" w:rsidP="008A0C6F">
      <w:pPr>
        <w:spacing w:line="480" w:lineRule="auto"/>
        <w:jc w:val="both"/>
        <w:rPr>
          <w:rFonts w:ascii="Arial" w:hAnsi="Arial" w:cs="Arial"/>
          <w:color w:val="000000" w:themeColor="text1"/>
          <w:lang w:val="en-US"/>
        </w:rPr>
      </w:pPr>
      <w:r w:rsidRPr="009037C3">
        <w:rPr>
          <w:rFonts w:ascii="Arial" w:hAnsi="Arial" w:cs="Arial"/>
          <w:b/>
          <w:bCs/>
          <w:color w:val="000000" w:themeColor="text1"/>
          <w:lang w:val="en-US"/>
        </w:rPr>
        <w:t>Treatment of human monocytes with Ulixertinib</w:t>
      </w:r>
    </w:p>
    <w:p w14:paraId="1DB1472C" w14:textId="312B36F1" w:rsidR="008A0C6F" w:rsidRPr="009037C3" w:rsidRDefault="008A0C6F" w:rsidP="008A0C6F">
      <w:pPr>
        <w:spacing w:line="480" w:lineRule="auto"/>
        <w:jc w:val="both"/>
        <w:rPr>
          <w:rStyle w:val="Nessuno"/>
          <w:rFonts w:ascii="Arial" w:hAnsi="Arial"/>
          <w:iCs/>
          <w:color w:val="000000" w:themeColor="text1"/>
          <w:lang w:val="en-US"/>
        </w:rPr>
      </w:pPr>
      <w:r w:rsidRPr="009037C3">
        <w:rPr>
          <w:rFonts w:ascii="Arial" w:hAnsi="Arial"/>
          <w:color w:val="000000" w:themeColor="text1"/>
          <w:lang w:val="en-US"/>
        </w:rPr>
        <w:t>Freshly isolated CD14+ monocytes were plated at a density of 5x10</w:t>
      </w:r>
      <w:r w:rsidRPr="009037C3">
        <w:rPr>
          <w:rFonts w:ascii="Arial" w:hAnsi="Arial"/>
          <w:color w:val="000000" w:themeColor="text1"/>
          <w:vertAlign w:val="superscript"/>
          <w:lang w:val="en-US"/>
        </w:rPr>
        <w:t>5</w:t>
      </w:r>
      <w:r w:rsidRPr="009037C3">
        <w:rPr>
          <w:rFonts w:ascii="Arial" w:hAnsi="Arial"/>
          <w:color w:val="000000" w:themeColor="text1"/>
          <w:lang w:val="en-US"/>
        </w:rPr>
        <w:t xml:space="preserve"> cells/ml and cultured in IMDM (Euroclone, Milan, Italy) supplemented with 10% fetal bovine serum (FBS, Hyclone</w:t>
      </w:r>
      <w:r w:rsidRPr="009037C3">
        <w:rPr>
          <w:rFonts w:ascii="Arial" w:hAnsi="Arial" w:cs="Arial"/>
          <w:color w:val="000000" w:themeColor="text1"/>
          <w:lang w:val="en-US"/>
        </w:rPr>
        <w:t>, Cytiva, Marlborough, MA, USA)</w:t>
      </w:r>
      <w:r w:rsidRPr="009037C3">
        <w:rPr>
          <w:rFonts w:ascii="Arial" w:hAnsi="Arial"/>
          <w:color w:val="000000" w:themeColor="text1"/>
          <w:lang w:val="en-US"/>
        </w:rPr>
        <w:t>, and GM-CSF (20 ng/mL; Miltenyi Biotec; Auburn, CA, USA). After an overnight pre-activation, monocytes</w:t>
      </w:r>
      <w:r w:rsidRPr="009037C3">
        <w:rPr>
          <w:rFonts w:ascii="Arial" w:hAnsi="Arial"/>
          <w:iCs/>
          <w:color w:val="000000" w:themeColor="text1"/>
          <w:lang w:val="en-US"/>
        </w:rPr>
        <w:t xml:space="preserve"> were treated with </w:t>
      </w:r>
      <w:r w:rsidR="00905CAC" w:rsidRPr="009037C3">
        <w:rPr>
          <w:rFonts w:ascii="Arial" w:hAnsi="Arial"/>
          <w:iCs/>
          <w:color w:val="000000" w:themeColor="text1"/>
          <w:lang w:val="en-US"/>
        </w:rPr>
        <w:t>0.25</w:t>
      </w:r>
      <w:r w:rsidR="00905CAC" w:rsidRPr="009037C3">
        <w:rPr>
          <w:rFonts w:ascii="Arial" w:hAnsi="Arial"/>
          <w:iCs/>
          <w:color w:val="000000" w:themeColor="text1"/>
        </w:rPr>
        <w:sym w:font="Symbol" w:char="F06D"/>
      </w:r>
      <w:r w:rsidR="00905CAC" w:rsidRPr="009037C3">
        <w:rPr>
          <w:rFonts w:ascii="Arial" w:hAnsi="Arial"/>
          <w:iCs/>
          <w:color w:val="000000" w:themeColor="text1"/>
          <w:lang w:val="en-US"/>
        </w:rPr>
        <w:t>M, 0.5</w:t>
      </w:r>
      <w:r w:rsidR="00905CAC" w:rsidRPr="009037C3">
        <w:rPr>
          <w:rFonts w:ascii="Arial" w:hAnsi="Arial"/>
          <w:iCs/>
          <w:color w:val="000000" w:themeColor="text1"/>
        </w:rPr>
        <w:sym w:font="Symbol" w:char="F06D"/>
      </w:r>
      <w:r w:rsidR="00905CAC" w:rsidRPr="009037C3">
        <w:rPr>
          <w:rFonts w:ascii="Arial" w:hAnsi="Arial"/>
          <w:iCs/>
          <w:color w:val="000000" w:themeColor="text1"/>
          <w:lang w:val="en-US"/>
        </w:rPr>
        <w:t>M, 1</w:t>
      </w:r>
      <w:r w:rsidR="00905CAC" w:rsidRPr="009037C3">
        <w:rPr>
          <w:rFonts w:ascii="Arial" w:hAnsi="Arial"/>
          <w:iCs/>
          <w:color w:val="000000" w:themeColor="text1"/>
        </w:rPr>
        <w:sym w:font="Symbol" w:char="F06D"/>
      </w:r>
      <w:r w:rsidR="00905CAC" w:rsidRPr="009037C3">
        <w:rPr>
          <w:rFonts w:ascii="Arial" w:hAnsi="Arial"/>
          <w:iCs/>
          <w:color w:val="000000" w:themeColor="text1"/>
          <w:lang w:val="en-US"/>
        </w:rPr>
        <w:t xml:space="preserve">M, </w:t>
      </w:r>
      <w:r w:rsidRPr="009037C3">
        <w:rPr>
          <w:rFonts w:ascii="Arial" w:hAnsi="Arial"/>
          <w:iCs/>
          <w:color w:val="000000" w:themeColor="text1"/>
          <w:lang w:val="en-US"/>
        </w:rPr>
        <w:t>2.5</w:t>
      </w:r>
      <w:r w:rsidRPr="009037C3">
        <w:rPr>
          <w:rFonts w:ascii="Arial" w:hAnsi="Arial"/>
          <w:iCs/>
          <w:color w:val="000000" w:themeColor="text1"/>
        </w:rPr>
        <w:sym w:font="Symbol" w:char="F06D"/>
      </w:r>
      <w:r w:rsidRPr="009037C3">
        <w:rPr>
          <w:rFonts w:ascii="Arial" w:hAnsi="Arial"/>
          <w:iCs/>
          <w:color w:val="000000" w:themeColor="text1"/>
          <w:lang w:val="en-US"/>
        </w:rPr>
        <w:t>M, 5</w:t>
      </w:r>
      <w:r w:rsidRPr="009037C3">
        <w:rPr>
          <w:rFonts w:ascii="Arial" w:hAnsi="Arial"/>
          <w:iCs/>
          <w:color w:val="000000" w:themeColor="text1"/>
        </w:rPr>
        <w:sym w:font="Symbol" w:char="F06D"/>
      </w:r>
      <w:r w:rsidRPr="009037C3">
        <w:rPr>
          <w:rFonts w:ascii="Arial" w:hAnsi="Arial"/>
          <w:iCs/>
          <w:color w:val="000000" w:themeColor="text1"/>
          <w:lang w:val="en-US"/>
        </w:rPr>
        <w:t>M, 10</w:t>
      </w:r>
      <w:r w:rsidRPr="009037C3">
        <w:rPr>
          <w:rFonts w:ascii="Arial" w:hAnsi="Arial"/>
          <w:iCs/>
          <w:color w:val="000000" w:themeColor="text1"/>
        </w:rPr>
        <w:sym w:font="Symbol" w:char="F06D"/>
      </w:r>
      <w:r w:rsidRPr="009037C3">
        <w:rPr>
          <w:rFonts w:ascii="Arial" w:hAnsi="Arial"/>
          <w:iCs/>
          <w:color w:val="000000" w:themeColor="text1"/>
          <w:lang w:val="en-US"/>
        </w:rPr>
        <w:t>M, 15</w:t>
      </w:r>
      <w:r w:rsidRPr="009037C3">
        <w:rPr>
          <w:rFonts w:ascii="Arial" w:hAnsi="Arial"/>
          <w:iCs/>
          <w:color w:val="000000" w:themeColor="text1"/>
        </w:rPr>
        <w:sym w:font="Symbol" w:char="F06D"/>
      </w:r>
      <w:r w:rsidRPr="009037C3">
        <w:rPr>
          <w:rFonts w:ascii="Arial" w:hAnsi="Arial"/>
          <w:iCs/>
          <w:color w:val="000000" w:themeColor="text1"/>
          <w:lang w:val="en-US"/>
        </w:rPr>
        <w:t>M Ulixertinib or with the vehicle (ethanol) as control.</w:t>
      </w:r>
    </w:p>
    <w:p w14:paraId="0F3D9081" w14:textId="64CD1FE9" w:rsidR="00390AC3" w:rsidRPr="009037C3" w:rsidRDefault="00390AC3" w:rsidP="00390AC3">
      <w:pPr>
        <w:spacing w:line="480" w:lineRule="auto"/>
        <w:jc w:val="both"/>
        <w:rPr>
          <w:rFonts w:ascii="Arial" w:hAnsi="Arial"/>
          <w:color w:val="000000" w:themeColor="text1"/>
          <w:lang w:val="en-US"/>
        </w:rPr>
      </w:pPr>
    </w:p>
    <w:p w14:paraId="06096BC1" w14:textId="77777777" w:rsidR="006904E7" w:rsidRPr="009037C3" w:rsidRDefault="008849C9" w:rsidP="00F968AA">
      <w:pPr>
        <w:spacing w:line="480" w:lineRule="auto"/>
        <w:jc w:val="both"/>
        <w:rPr>
          <w:b/>
          <w:color w:val="000000" w:themeColor="text1"/>
          <w:lang w:val="en-US"/>
        </w:rPr>
      </w:pPr>
      <w:r w:rsidRPr="009037C3">
        <w:rPr>
          <w:rFonts w:ascii="Arial" w:hAnsi="Arial"/>
          <w:b/>
          <w:color w:val="000000" w:themeColor="text1"/>
          <w:lang w:val="en-US"/>
        </w:rPr>
        <w:t xml:space="preserve">Western Blot </w:t>
      </w:r>
    </w:p>
    <w:p w14:paraId="56618850" w14:textId="11DE58F4" w:rsidR="008849C9" w:rsidRPr="009037C3" w:rsidRDefault="000D4624" w:rsidP="00F968AA">
      <w:pPr>
        <w:spacing w:line="480" w:lineRule="auto"/>
        <w:jc w:val="both"/>
        <w:rPr>
          <w:rFonts w:ascii="Arial" w:hAnsi="Arial" w:cs="Arial"/>
          <w:color w:val="000000" w:themeColor="text1"/>
          <w:szCs w:val="18"/>
          <w:lang w:val="en-US"/>
        </w:rPr>
      </w:pPr>
      <w:r w:rsidRPr="009037C3">
        <w:rPr>
          <w:rFonts w:ascii="Arial" w:hAnsi="Arial" w:cs="Arial"/>
          <w:color w:val="000000" w:themeColor="text1"/>
          <w:lang w:val="en-GB" w:eastAsia="en-US"/>
        </w:rPr>
        <w:t>Monocytes</w:t>
      </w:r>
      <w:r w:rsidR="00801EE7" w:rsidRPr="009037C3">
        <w:rPr>
          <w:rFonts w:ascii="Arial" w:hAnsi="Arial" w:cs="Arial"/>
          <w:color w:val="000000" w:themeColor="text1"/>
          <w:lang w:val="en-GB" w:eastAsia="en-US"/>
        </w:rPr>
        <w:t xml:space="preserve"> were incubated with </w:t>
      </w:r>
      <w:r w:rsidRPr="009037C3">
        <w:rPr>
          <w:rFonts w:ascii="Arial" w:hAnsi="Arial" w:cs="Arial"/>
          <w:color w:val="000000" w:themeColor="text1"/>
          <w:lang w:val="en-GB" w:eastAsia="en-US"/>
        </w:rPr>
        <w:t xml:space="preserve">Ulixertinib or vehicle (ethanol) </w:t>
      </w:r>
      <w:r w:rsidR="00801EE7" w:rsidRPr="009037C3">
        <w:rPr>
          <w:rFonts w:ascii="Arial" w:hAnsi="Arial" w:cs="Arial"/>
          <w:color w:val="000000" w:themeColor="text1"/>
          <w:lang w:val="en-GB" w:eastAsia="en-US"/>
        </w:rPr>
        <w:t xml:space="preserve">for </w:t>
      </w:r>
      <w:r w:rsidRPr="009037C3">
        <w:rPr>
          <w:rFonts w:ascii="Arial" w:hAnsi="Arial" w:cs="Arial"/>
          <w:color w:val="000000" w:themeColor="text1"/>
          <w:lang w:val="en-GB" w:eastAsia="en-US"/>
        </w:rPr>
        <w:t>1</w:t>
      </w:r>
      <w:r w:rsidR="00801EE7" w:rsidRPr="009037C3">
        <w:rPr>
          <w:rFonts w:ascii="Arial" w:hAnsi="Arial" w:cs="Arial"/>
          <w:color w:val="000000" w:themeColor="text1"/>
          <w:lang w:val="en-GB" w:eastAsia="en-US"/>
        </w:rPr>
        <w:t xml:space="preserve"> hour</w:t>
      </w:r>
      <w:r w:rsidRPr="009037C3">
        <w:rPr>
          <w:rFonts w:ascii="Arial" w:hAnsi="Arial" w:cs="Arial"/>
          <w:color w:val="000000" w:themeColor="text1"/>
          <w:lang w:val="en-GB" w:eastAsia="en-US"/>
        </w:rPr>
        <w:t xml:space="preserve">. </w:t>
      </w:r>
      <w:r w:rsidR="00440037" w:rsidRPr="009037C3">
        <w:rPr>
          <w:rFonts w:ascii="Arial" w:hAnsi="Arial" w:cs="Arial"/>
          <w:color w:val="000000" w:themeColor="text1"/>
          <w:lang w:val="en-US"/>
        </w:rPr>
        <w:t>Phospho-RSK3 and RSK-3</w:t>
      </w:r>
      <w:r w:rsidR="008849C9" w:rsidRPr="009037C3">
        <w:rPr>
          <w:rFonts w:ascii="Arial" w:hAnsi="Arial" w:cs="Arial"/>
          <w:color w:val="000000" w:themeColor="text1"/>
          <w:lang w:val="en-US"/>
        </w:rPr>
        <w:t xml:space="preserve"> protein levels in </w:t>
      </w:r>
      <w:r w:rsidR="00440037" w:rsidRPr="009037C3">
        <w:rPr>
          <w:rFonts w:ascii="Arial" w:hAnsi="Arial" w:cs="Arial"/>
          <w:color w:val="000000" w:themeColor="text1"/>
          <w:lang w:val="en-US"/>
        </w:rPr>
        <w:t>monocytes</w:t>
      </w:r>
      <w:r w:rsidR="008849C9" w:rsidRPr="009037C3">
        <w:rPr>
          <w:rFonts w:ascii="Arial" w:hAnsi="Arial" w:cs="Arial"/>
          <w:color w:val="000000" w:themeColor="text1"/>
          <w:lang w:val="en-US"/>
        </w:rPr>
        <w:t xml:space="preserve"> were detected by Western blot analysis</w:t>
      </w:r>
      <w:r w:rsidR="00C77CB2" w:rsidRPr="009037C3">
        <w:rPr>
          <w:rFonts w:ascii="Arial" w:hAnsi="Arial" w:cs="Arial"/>
          <w:color w:val="000000" w:themeColor="text1"/>
          <w:lang w:val="en-US"/>
        </w:rPr>
        <w:t>.</w:t>
      </w:r>
      <w:r w:rsidR="008849C9" w:rsidRPr="009037C3">
        <w:rPr>
          <w:rFonts w:ascii="Arial" w:hAnsi="Arial" w:cs="Arial"/>
          <w:color w:val="000000" w:themeColor="text1"/>
          <w:lang w:val="en-US"/>
        </w:rPr>
        <w:t xml:space="preserve"> </w:t>
      </w:r>
      <w:r w:rsidR="008849C9" w:rsidRPr="009037C3">
        <w:rPr>
          <w:rFonts w:ascii="Arial" w:hAnsi="Arial" w:cs="Arial"/>
          <w:color w:val="000000" w:themeColor="text1"/>
          <w:szCs w:val="18"/>
          <w:lang w:val="en-US"/>
        </w:rPr>
        <w:t>Briefly: cells were harvested, washed twice with ice-cold PBS and lysed (</w:t>
      </w:r>
      <w:r w:rsidR="004A5AF3" w:rsidRPr="009037C3">
        <w:rPr>
          <w:rFonts w:ascii="Arial" w:hAnsi="Arial" w:cs="Arial"/>
          <w:color w:val="000000" w:themeColor="text1"/>
          <w:szCs w:val="18"/>
          <w:lang w:val="en-US"/>
        </w:rPr>
        <w:t>1</w:t>
      </w:r>
      <w:r w:rsidR="008849C9" w:rsidRPr="009037C3">
        <w:rPr>
          <w:rFonts w:ascii="Arial" w:hAnsi="Arial" w:cs="Arial"/>
          <w:color w:val="000000" w:themeColor="text1"/>
          <w:szCs w:val="18"/>
          <w:lang w:val="en-US"/>
        </w:rPr>
        <w:t>x10</w:t>
      </w:r>
      <w:r w:rsidR="004A5AF3" w:rsidRPr="009037C3">
        <w:rPr>
          <w:rFonts w:ascii="Arial" w:hAnsi="Arial" w:cs="Arial"/>
          <w:color w:val="000000" w:themeColor="text1"/>
          <w:szCs w:val="18"/>
          <w:vertAlign w:val="superscript"/>
          <w:lang w:val="en-US"/>
        </w:rPr>
        <w:t>6</w:t>
      </w:r>
      <w:r w:rsidR="008849C9" w:rsidRPr="009037C3">
        <w:rPr>
          <w:rFonts w:ascii="Arial" w:hAnsi="Arial" w:cs="Arial"/>
          <w:color w:val="000000" w:themeColor="text1"/>
          <w:szCs w:val="18"/>
          <w:lang w:val="en-US"/>
        </w:rPr>
        <w:t xml:space="preserve"> cells/20 </w:t>
      </w:r>
      <w:r w:rsidR="008849C9" w:rsidRPr="009037C3">
        <w:rPr>
          <w:rFonts w:ascii="Arial" w:hAnsi="Arial" w:cs="Arial"/>
          <w:color w:val="000000" w:themeColor="text1"/>
          <w:szCs w:val="18"/>
          <w:lang w:val="en-US"/>
        </w:rPr>
        <w:lastRenderedPageBreak/>
        <w:t xml:space="preserve">µl of lysis buffer) in </w:t>
      </w:r>
      <w:r w:rsidR="004A5AF3" w:rsidRPr="009037C3">
        <w:rPr>
          <w:rFonts w:ascii="Arial" w:hAnsi="Arial" w:cs="Arial"/>
          <w:color w:val="000000" w:themeColor="text1"/>
          <w:lang w:val="en-GB" w:eastAsia="en-US"/>
        </w:rPr>
        <w:t>RIPA Buffer (cat. #9806, Cell Signaling Technolog</w:t>
      </w:r>
      <w:r w:rsidR="00187A1A" w:rsidRPr="009037C3">
        <w:rPr>
          <w:rFonts w:ascii="Arial" w:hAnsi="Arial" w:cs="Arial"/>
          <w:color w:val="000000" w:themeColor="text1"/>
          <w:lang w:val="en-GB" w:eastAsia="en-US"/>
        </w:rPr>
        <w:t>y, Danvers, MA, USA</w:t>
      </w:r>
      <w:r w:rsidR="004A5AF3" w:rsidRPr="009037C3">
        <w:rPr>
          <w:rFonts w:ascii="Arial" w:hAnsi="Arial" w:cs="Arial"/>
          <w:color w:val="000000" w:themeColor="text1"/>
          <w:lang w:val="en-GB" w:eastAsia="en-US"/>
        </w:rPr>
        <w:t xml:space="preserve">) </w:t>
      </w:r>
      <w:r w:rsidR="008849C9" w:rsidRPr="009037C3">
        <w:rPr>
          <w:rFonts w:ascii="Arial" w:hAnsi="Arial" w:cs="Arial"/>
          <w:color w:val="000000" w:themeColor="text1"/>
          <w:szCs w:val="18"/>
          <w:lang w:val="en-US"/>
        </w:rPr>
        <w:t>and protease</w:t>
      </w:r>
      <w:r w:rsidR="004A5AF3" w:rsidRPr="009037C3">
        <w:rPr>
          <w:rFonts w:ascii="Arial" w:hAnsi="Arial" w:cs="Arial"/>
          <w:color w:val="000000" w:themeColor="text1"/>
          <w:szCs w:val="18"/>
          <w:lang w:val="en-US"/>
        </w:rPr>
        <w:t xml:space="preserve"> and phosphatase</w:t>
      </w:r>
      <w:r w:rsidR="008849C9" w:rsidRPr="009037C3">
        <w:rPr>
          <w:rFonts w:ascii="Arial" w:hAnsi="Arial" w:cs="Arial"/>
          <w:color w:val="000000" w:themeColor="text1"/>
          <w:szCs w:val="18"/>
          <w:lang w:val="en-US"/>
        </w:rPr>
        <w:t xml:space="preserve"> inhibitors (</w:t>
      </w:r>
      <w:r w:rsidR="004A5AF3" w:rsidRPr="009037C3">
        <w:rPr>
          <w:rFonts w:ascii="Arial" w:hAnsi="Arial" w:cs="Arial"/>
          <w:color w:val="000000" w:themeColor="text1"/>
          <w:szCs w:val="18"/>
          <w:lang w:val="en-US"/>
        </w:rPr>
        <w:t>Halt</w:t>
      </w:r>
      <w:r w:rsidR="004A5AF3" w:rsidRPr="009037C3">
        <w:rPr>
          <w:rFonts w:ascii="Arial" w:hAnsi="Arial" w:cs="Arial"/>
          <w:color w:val="000000" w:themeColor="text1"/>
          <w:szCs w:val="18"/>
          <w:vertAlign w:val="superscript"/>
          <w:lang w:val="en-US"/>
        </w:rPr>
        <w:t>TM</w:t>
      </w:r>
      <w:r w:rsidR="004A5AF3" w:rsidRPr="009037C3">
        <w:rPr>
          <w:rFonts w:ascii="Arial" w:hAnsi="Arial" w:cs="Arial"/>
          <w:color w:val="000000" w:themeColor="text1"/>
          <w:szCs w:val="18"/>
          <w:lang w:val="en-US"/>
        </w:rPr>
        <w:t xml:space="preserve"> Protease and Phosphatase Inhibitor, Cat. 78442, Thermo</w:t>
      </w:r>
      <w:r w:rsidR="009A452E" w:rsidRPr="009037C3">
        <w:rPr>
          <w:rFonts w:ascii="Arial" w:hAnsi="Arial" w:cs="Arial"/>
          <w:color w:val="000000" w:themeColor="text1"/>
          <w:szCs w:val="18"/>
          <w:lang w:val="en-US"/>
        </w:rPr>
        <w:t xml:space="preserve"> </w:t>
      </w:r>
      <w:r w:rsidR="004A5AF3" w:rsidRPr="009037C3">
        <w:rPr>
          <w:rFonts w:ascii="Arial" w:hAnsi="Arial" w:cs="Arial"/>
          <w:color w:val="000000" w:themeColor="text1"/>
          <w:szCs w:val="18"/>
          <w:lang w:val="en-US"/>
        </w:rPr>
        <w:t>Scientific</w:t>
      </w:r>
      <w:r w:rsidR="00187A1A" w:rsidRPr="009037C3">
        <w:rPr>
          <w:rFonts w:ascii="Arial" w:hAnsi="Arial" w:cs="Arial"/>
          <w:color w:val="000000" w:themeColor="text1"/>
          <w:szCs w:val="18"/>
          <w:lang w:val="en-US"/>
        </w:rPr>
        <w:t xml:space="preserve">, </w:t>
      </w:r>
      <w:r w:rsidR="009A452E" w:rsidRPr="009037C3">
        <w:rPr>
          <w:rFonts w:ascii="Arial" w:hAnsi="Arial" w:cs="Arial"/>
          <w:color w:val="000000" w:themeColor="text1"/>
          <w:szCs w:val="18"/>
          <w:lang w:val="en-US"/>
        </w:rPr>
        <w:t>Waltham, MA, USA</w:t>
      </w:r>
      <w:r w:rsidR="008849C9" w:rsidRPr="009037C3">
        <w:rPr>
          <w:rFonts w:ascii="Arial" w:hAnsi="Arial" w:cs="Arial"/>
          <w:color w:val="000000" w:themeColor="text1"/>
          <w:szCs w:val="18"/>
          <w:lang w:val="en-US"/>
        </w:rPr>
        <w:t xml:space="preserve">). </w:t>
      </w:r>
      <w:r w:rsidR="008849C9" w:rsidRPr="009037C3">
        <w:rPr>
          <w:rFonts w:ascii="Arial" w:hAnsi="Arial" w:cs="Arial"/>
          <w:color w:val="000000" w:themeColor="text1"/>
          <w:lang w:val="en-US"/>
        </w:rPr>
        <w:t>Total cellular lysates (</w:t>
      </w:r>
      <w:r w:rsidR="004A5AF3" w:rsidRPr="009037C3">
        <w:rPr>
          <w:rFonts w:ascii="Arial" w:hAnsi="Arial" w:cs="Arial"/>
          <w:color w:val="000000" w:themeColor="text1"/>
          <w:lang w:val="en-US"/>
        </w:rPr>
        <w:t>20</w:t>
      </w:r>
      <w:r w:rsidR="008849C9" w:rsidRPr="009037C3">
        <w:rPr>
          <w:rFonts w:ascii="Arial" w:hAnsi="Arial" w:cs="Arial"/>
          <w:color w:val="000000" w:themeColor="text1"/>
          <w:lang w:val="en-US"/>
        </w:rPr>
        <w:t>μg for each sample) were loaded onto 1</w:t>
      </w:r>
      <w:r w:rsidR="004A5AF3" w:rsidRPr="009037C3">
        <w:rPr>
          <w:rFonts w:ascii="Arial" w:hAnsi="Arial" w:cs="Arial"/>
          <w:color w:val="000000" w:themeColor="text1"/>
          <w:lang w:val="en-US"/>
        </w:rPr>
        <w:t>0</w:t>
      </w:r>
      <w:r w:rsidR="008849C9" w:rsidRPr="009037C3">
        <w:rPr>
          <w:rFonts w:ascii="Arial" w:hAnsi="Arial" w:cs="Arial"/>
          <w:color w:val="000000" w:themeColor="text1"/>
          <w:lang w:val="en-US"/>
        </w:rPr>
        <w:t xml:space="preserve">% SDS-polyacrylamide gel and blotted on nitrocellulose membrane. </w:t>
      </w:r>
      <w:r w:rsidR="008849C9" w:rsidRPr="009037C3">
        <w:rPr>
          <w:rFonts w:ascii="Arial" w:hAnsi="Arial" w:cs="Arial"/>
          <w:color w:val="000000" w:themeColor="text1"/>
          <w:szCs w:val="18"/>
          <w:lang w:val="en-US"/>
        </w:rPr>
        <w:t xml:space="preserve">To </w:t>
      </w:r>
      <w:r w:rsidR="008849C9" w:rsidRPr="009037C3">
        <w:rPr>
          <w:rFonts w:ascii="Arial" w:hAnsi="Arial" w:cs="Arial"/>
          <w:bCs/>
          <w:color w:val="000000" w:themeColor="text1"/>
          <w:szCs w:val="18"/>
          <w:lang w:val="en-US"/>
        </w:rPr>
        <w:t>control</w:t>
      </w:r>
      <w:r w:rsidR="008849C9" w:rsidRPr="009037C3">
        <w:rPr>
          <w:rFonts w:ascii="Arial" w:hAnsi="Arial" w:cs="Arial"/>
          <w:color w:val="000000" w:themeColor="text1"/>
          <w:szCs w:val="18"/>
          <w:lang w:val="en-US"/>
        </w:rPr>
        <w:t xml:space="preserve"> </w:t>
      </w:r>
      <w:r w:rsidR="008849C9" w:rsidRPr="009037C3">
        <w:rPr>
          <w:rFonts w:ascii="Arial" w:hAnsi="Arial" w:cs="Arial"/>
          <w:bCs/>
          <w:color w:val="000000" w:themeColor="text1"/>
          <w:szCs w:val="18"/>
          <w:lang w:val="en-US"/>
        </w:rPr>
        <w:t>loading</w:t>
      </w:r>
      <w:r w:rsidR="008849C9" w:rsidRPr="009037C3">
        <w:rPr>
          <w:rFonts w:ascii="Arial" w:hAnsi="Arial" w:cs="Arial"/>
          <w:color w:val="000000" w:themeColor="text1"/>
          <w:szCs w:val="18"/>
          <w:lang w:val="en-US"/>
        </w:rPr>
        <w:t xml:space="preserve"> and transfer, after transfer the membranes were stained by Red Ponceau. </w:t>
      </w:r>
      <w:r w:rsidR="008849C9" w:rsidRPr="009037C3">
        <w:rPr>
          <w:rFonts w:ascii="Arial" w:hAnsi="Arial" w:cs="Arial"/>
          <w:color w:val="000000" w:themeColor="text1"/>
          <w:lang w:val="en-US"/>
        </w:rPr>
        <w:t>Membranes were then pre</w:t>
      </w:r>
      <w:r w:rsidR="004A5AF3" w:rsidRPr="009037C3">
        <w:rPr>
          <w:rFonts w:ascii="Arial" w:hAnsi="Arial" w:cs="Arial"/>
          <w:color w:val="000000" w:themeColor="text1"/>
          <w:lang w:val="en-US"/>
        </w:rPr>
        <w:t>-</w:t>
      </w:r>
      <w:r w:rsidR="008849C9" w:rsidRPr="009037C3">
        <w:rPr>
          <w:rFonts w:ascii="Arial" w:hAnsi="Arial" w:cs="Arial"/>
          <w:color w:val="000000" w:themeColor="text1"/>
          <w:lang w:val="en-US"/>
        </w:rPr>
        <w:t xml:space="preserve">blocked in blocking solution, 5% </w:t>
      </w:r>
      <w:r w:rsidR="004A5AF3" w:rsidRPr="009037C3">
        <w:rPr>
          <w:rFonts w:ascii="Arial" w:hAnsi="Arial" w:cs="Arial"/>
          <w:color w:val="000000" w:themeColor="text1"/>
          <w:lang w:val="en-US"/>
        </w:rPr>
        <w:t>Bovine Serum Albumin</w:t>
      </w:r>
      <w:r w:rsidR="008849C9" w:rsidRPr="009037C3">
        <w:rPr>
          <w:rFonts w:ascii="Arial" w:hAnsi="Arial" w:cs="Arial"/>
          <w:color w:val="000000" w:themeColor="text1"/>
          <w:lang w:val="en-US"/>
        </w:rPr>
        <w:t xml:space="preserve"> in 0.1% TBST for 1 h</w:t>
      </w:r>
      <w:r w:rsidR="001C1466" w:rsidRPr="009037C3">
        <w:rPr>
          <w:rFonts w:ascii="Arial" w:hAnsi="Arial" w:cs="Arial"/>
          <w:color w:val="000000" w:themeColor="text1"/>
          <w:lang w:val="en-US"/>
        </w:rPr>
        <w:t>our</w:t>
      </w:r>
      <w:r w:rsidR="008849C9" w:rsidRPr="009037C3">
        <w:rPr>
          <w:rFonts w:ascii="Arial" w:hAnsi="Arial" w:cs="Arial"/>
          <w:color w:val="000000" w:themeColor="text1"/>
          <w:lang w:val="en-US"/>
        </w:rPr>
        <w:t xml:space="preserve"> at room temperature (RT), </w:t>
      </w:r>
      <w:r w:rsidR="00D91E22" w:rsidRPr="009037C3">
        <w:rPr>
          <w:rFonts w:ascii="Arial" w:hAnsi="Arial" w:cs="Arial"/>
          <w:color w:val="000000" w:themeColor="text1"/>
          <w:lang w:val="en-US"/>
        </w:rPr>
        <w:t xml:space="preserve">incubated with </w:t>
      </w:r>
      <w:r w:rsidR="001C1466" w:rsidRPr="009037C3">
        <w:rPr>
          <w:rFonts w:ascii="Arial" w:hAnsi="Arial" w:cs="Arial"/>
          <w:color w:val="000000" w:themeColor="text1"/>
          <w:lang w:val="en-US"/>
        </w:rPr>
        <w:t xml:space="preserve">primary </w:t>
      </w:r>
      <w:r w:rsidR="00C02C02" w:rsidRPr="009037C3">
        <w:rPr>
          <w:rFonts w:ascii="Arial" w:hAnsi="Arial" w:cs="Arial"/>
          <w:color w:val="000000" w:themeColor="text1"/>
          <w:lang w:val="en-US"/>
        </w:rPr>
        <w:t xml:space="preserve">rabbit </w:t>
      </w:r>
      <w:r w:rsidR="001C1466" w:rsidRPr="009037C3">
        <w:rPr>
          <w:rFonts w:ascii="Arial" w:hAnsi="Arial" w:cs="Arial"/>
          <w:color w:val="000000" w:themeColor="text1"/>
          <w:lang w:val="en-US"/>
        </w:rPr>
        <w:t>anti-</w:t>
      </w:r>
      <w:r w:rsidR="004A5AF3" w:rsidRPr="009037C3">
        <w:rPr>
          <w:rFonts w:ascii="Arial" w:hAnsi="Arial" w:cs="Arial"/>
          <w:color w:val="000000" w:themeColor="text1"/>
          <w:lang w:val="en-US"/>
        </w:rPr>
        <w:t>Phospho-RSK3</w:t>
      </w:r>
      <w:r w:rsidR="001C1466" w:rsidRPr="009037C3">
        <w:rPr>
          <w:rFonts w:ascii="Arial" w:hAnsi="Arial" w:cs="Arial"/>
          <w:color w:val="000000" w:themeColor="text1"/>
          <w:lang w:val="en-US"/>
        </w:rPr>
        <w:t xml:space="preserve"> </w:t>
      </w:r>
      <w:r w:rsidR="00D91E22" w:rsidRPr="009037C3">
        <w:rPr>
          <w:rFonts w:ascii="Arial" w:hAnsi="Arial" w:cs="Arial"/>
          <w:color w:val="000000" w:themeColor="text1"/>
          <w:lang w:val="en-US"/>
        </w:rPr>
        <w:t>(1:</w:t>
      </w:r>
      <w:r w:rsidR="004A5AF3" w:rsidRPr="009037C3">
        <w:rPr>
          <w:rFonts w:ascii="Arial" w:hAnsi="Arial" w:cs="Arial"/>
          <w:color w:val="000000" w:themeColor="text1"/>
          <w:lang w:val="en-US"/>
        </w:rPr>
        <w:t>1</w:t>
      </w:r>
      <w:r w:rsidR="00D91E22" w:rsidRPr="009037C3">
        <w:rPr>
          <w:rFonts w:ascii="Arial" w:hAnsi="Arial" w:cs="Arial"/>
          <w:color w:val="000000" w:themeColor="text1"/>
          <w:lang w:val="en-US"/>
        </w:rPr>
        <w:t>000 dilutio</w:t>
      </w:r>
      <w:r w:rsidR="00C02C02" w:rsidRPr="009037C3">
        <w:rPr>
          <w:rFonts w:ascii="Arial" w:hAnsi="Arial" w:cs="Arial"/>
          <w:color w:val="000000" w:themeColor="text1"/>
          <w:lang w:val="en-US"/>
        </w:rPr>
        <w:t>n overnight at 4°C; cat. #9348</w:t>
      </w:r>
      <w:r w:rsidR="008D38CE" w:rsidRPr="009037C3">
        <w:rPr>
          <w:rFonts w:ascii="Arial" w:hAnsi="Arial" w:cs="Arial"/>
          <w:color w:val="000000" w:themeColor="text1"/>
          <w:lang w:val="en-US"/>
        </w:rPr>
        <w:t xml:space="preserve">, </w:t>
      </w:r>
      <w:r w:rsidR="00C02C02" w:rsidRPr="009037C3">
        <w:rPr>
          <w:rFonts w:ascii="Arial" w:hAnsi="Arial" w:cs="Arial"/>
          <w:color w:val="000000" w:themeColor="text1"/>
          <w:lang w:val="en-GB" w:eastAsia="en-US"/>
        </w:rPr>
        <w:t xml:space="preserve">Cell Signaling </w:t>
      </w:r>
      <w:proofErr w:type="gramStart"/>
      <w:r w:rsidR="00C02C02" w:rsidRPr="009037C3">
        <w:rPr>
          <w:rFonts w:ascii="Arial" w:hAnsi="Arial" w:cs="Arial"/>
          <w:color w:val="000000" w:themeColor="text1"/>
          <w:lang w:val="en-GB" w:eastAsia="en-US"/>
        </w:rPr>
        <w:t>Technolog</w:t>
      </w:r>
      <w:r w:rsidR="009A452E" w:rsidRPr="009037C3">
        <w:rPr>
          <w:rFonts w:ascii="Arial" w:hAnsi="Arial" w:cs="Arial"/>
          <w:color w:val="000000" w:themeColor="text1"/>
          <w:lang w:val="en-GB" w:eastAsia="en-US"/>
        </w:rPr>
        <w:t>y</w:t>
      </w:r>
      <w:r w:rsidR="009A452E" w:rsidRPr="009037C3" w:rsidDel="00C02C02">
        <w:rPr>
          <w:rFonts w:ascii="Arial" w:hAnsi="Arial" w:cs="Arial"/>
          <w:color w:val="000000" w:themeColor="text1"/>
          <w:lang w:val="en-US"/>
        </w:rPr>
        <w:t xml:space="preserve"> </w:t>
      </w:r>
      <w:r w:rsidR="008D38CE" w:rsidRPr="009037C3">
        <w:rPr>
          <w:rFonts w:ascii="Arial" w:hAnsi="Arial" w:cs="Arial"/>
          <w:color w:val="000000" w:themeColor="text1"/>
          <w:lang w:val="en-US"/>
        </w:rPr>
        <w:t>)</w:t>
      </w:r>
      <w:proofErr w:type="gramEnd"/>
      <w:r w:rsidR="00D91E22" w:rsidRPr="009037C3">
        <w:rPr>
          <w:rFonts w:ascii="Arial" w:hAnsi="Arial" w:cs="Arial"/>
          <w:color w:val="000000" w:themeColor="text1"/>
          <w:lang w:val="en-US"/>
        </w:rPr>
        <w:t xml:space="preserve"> or</w:t>
      </w:r>
      <w:r w:rsidR="00C02C02" w:rsidRPr="009037C3">
        <w:rPr>
          <w:rFonts w:ascii="Arial" w:hAnsi="Arial" w:cs="Arial"/>
          <w:color w:val="000000" w:themeColor="text1"/>
          <w:lang w:val="en-US"/>
        </w:rPr>
        <w:t xml:space="preserve"> mouse</w:t>
      </w:r>
      <w:r w:rsidR="001C1466" w:rsidRPr="009037C3">
        <w:rPr>
          <w:rFonts w:ascii="Arial" w:hAnsi="Arial" w:cs="Arial"/>
          <w:color w:val="000000" w:themeColor="text1"/>
          <w:lang w:val="en-US"/>
        </w:rPr>
        <w:t xml:space="preserve"> anti-</w:t>
      </w:r>
      <w:r w:rsidR="00C02C02" w:rsidRPr="009037C3">
        <w:rPr>
          <w:rFonts w:ascii="Arial" w:hAnsi="Arial" w:cs="Arial"/>
          <w:color w:val="000000" w:themeColor="text1"/>
          <w:lang w:val="en-US"/>
        </w:rPr>
        <w:t>RSK3 (1:400 dilution overnight at 4°C; cat. SC-517283, Santa Cruz</w:t>
      </w:r>
      <w:r w:rsidR="009A452E" w:rsidRPr="009037C3">
        <w:rPr>
          <w:rFonts w:ascii="Arial" w:hAnsi="Arial" w:cs="Arial"/>
          <w:color w:val="000000" w:themeColor="text1"/>
          <w:lang w:val="en-US"/>
        </w:rPr>
        <w:t>, Dallas, TX, USA</w:t>
      </w:r>
      <w:r w:rsidR="00C02C02" w:rsidRPr="009037C3">
        <w:rPr>
          <w:rFonts w:ascii="Arial" w:hAnsi="Arial" w:cs="Arial"/>
          <w:color w:val="000000" w:themeColor="text1"/>
          <w:lang w:val="en-US"/>
        </w:rPr>
        <w:t>) or rabbit anti-</w:t>
      </w:r>
      <w:r w:rsidR="00C02C02" w:rsidRPr="009037C3">
        <w:rPr>
          <w:rFonts w:ascii="Arial" w:hAnsi="Arial" w:cs="Arial"/>
          <w:color w:val="000000" w:themeColor="text1"/>
          <w:lang w:val="en-US"/>
        </w:rPr>
        <w:sym w:font="Symbol" w:char="F062"/>
      </w:r>
      <w:r w:rsidR="00C02C02" w:rsidRPr="009037C3">
        <w:rPr>
          <w:rFonts w:ascii="Arial" w:hAnsi="Arial" w:cs="Arial"/>
          <w:color w:val="000000" w:themeColor="text1"/>
          <w:lang w:val="en-US"/>
        </w:rPr>
        <w:t xml:space="preserve">-actin </w:t>
      </w:r>
      <w:r w:rsidR="001C1466" w:rsidRPr="009037C3">
        <w:rPr>
          <w:rFonts w:ascii="Arial" w:hAnsi="Arial" w:cs="Arial"/>
          <w:color w:val="000000" w:themeColor="text1"/>
          <w:lang w:val="en-US"/>
        </w:rPr>
        <w:t>(</w:t>
      </w:r>
      <w:r w:rsidR="00C02C02" w:rsidRPr="009037C3">
        <w:rPr>
          <w:rFonts w:ascii="Arial" w:hAnsi="Arial" w:cs="Arial"/>
          <w:color w:val="000000" w:themeColor="text1"/>
          <w:lang w:val="en-US"/>
        </w:rPr>
        <w:t xml:space="preserve">1:5000 dilution 1hour at RT, </w:t>
      </w:r>
      <w:r w:rsidR="00EF76D1" w:rsidRPr="009037C3">
        <w:rPr>
          <w:rFonts w:ascii="Arial" w:hAnsi="Arial" w:cs="Arial"/>
          <w:color w:val="000000" w:themeColor="text1"/>
          <w:lang w:val="en-US"/>
        </w:rPr>
        <w:t>ca</w:t>
      </w:r>
      <w:r w:rsidR="00C02C02" w:rsidRPr="009037C3">
        <w:rPr>
          <w:rFonts w:ascii="Arial" w:hAnsi="Arial" w:cs="Arial"/>
          <w:color w:val="000000" w:themeColor="text1"/>
          <w:lang w:val="en-US"/>
        </w:rPr>
        <w:t>t.</w:t>
      </w:r>
      <w:r w:rsidR="00EF76D1" w:rsidRPr="009037C3">
        <w:rPr>
          <w:rFonts w:ascii="Arial" w:hAnsi="Arial" w:cs="Arial"/>
          <w:color w:val="000000" w:themeColor="text1"/>
          <w:lang w:val="en-US"/>
        </w:rPr>
        <w:t xml:space="preserve"> #PA1-16889</w:t>
      </w:r>
      <w:r w:rsidR="00C02C02" w:rsidRPr="009037C3">
        <w:rPr>
          <w:rFonts w:ascii="Arial" w:hAnsi="Arial" w:cs="Arial"/>
          <w:color w:val="000000" w:themeColor="text1"/>
          <w:lang w:val="en-US"/>
        </w:rPr>
        <w:t xml:space="preserve">, </w:t>
      </w:r>
      <w:r w:rsidR="00EF76D1" w:rsidRPr="009037C3">
        <w:rPr>
          <w:rFonts w:ascii="Arial" w:hAnsi="Arial" w:cs="Arial"/>
          <w:color w:val="000000" w:themeColor="text1"/>
          <w:lang w:val="en-US"/>
        </w:rPr>
        <w:t>ThermoFisher Scientific</w:t>
      </w:r>
      <w:r w:rsidR="009A452E" w:rsidRPr="009037C3">
        <w:rPr>
          <w:rFonts w:ascii="Arial" w:hAnsi="Arial" w:cs="Arial"/>
          <w:color w:val="000000" w:themeColor="text1"/>
          <w:lang w:val="en-US"/>
        </w:rPr>
        <w:t>, Waltham, MA, USA</w:t>
      </w:r>
      <w:r w:rsidR="00C02C02" w:rsidRPr="009037C3">
        <w:rPr>
          <w:rFonts w:ascii="Arial" w:hAnsi="Arial" w:cs="Arial"/>
          <w:color w:val="000000" w:themeColor="text1"/>
          <w:lang w:val="en-US"/>
        </w:rPr>
        <w:t xml:space="preserve">) </w:t>
      </w:r>
      <w:r w:rsidR="001C1466" w:rsidRPr="009037C3">
        <w:rPr>
          <w:rFonts w:ascii="Arial" w:hAnsi="Arial" w:cs="Arial"/>
          <w:color w:val="000000" w:themeColor="text1"/>
          <w:lang w:val="en-US"/>
        </w:rPr>
        <w:t>antibodies</w:t>
      </w:r>
      <w:r w:rsidR="00D91E22" w:rsidRPr="009037C3">
        <w:rPr>
          <w:rFonts w:ascii="Arial" w:hAnsi="Arial" w:cs="Arial"/>
          <w:color w:val="000000" w:themeColor="text1"/>
          <w:lang w:val="en-US"/>
        </w:rPr>
        <w:t xml:space="preserve">. </w:t>
      </w:r>
      <w:r w:rsidR="008849C9" w:rsidRPr="009037C3">
        <w:rPr>
          <w:rFonts w:ascii="Arial" w:hAnsi="Arial" w:cs="Arial"/>
          <w:color w:val="000000" w:themeColor="text1"/>
          <w:lang w:val="en-US"/>
        </w:rPr>
        <w:t xml:space="preserve">After 3 washes with TBST, blots were incubated with HRP-conjugated goat anti-rabbit secondary antibody (1:1000 dilution, </w:t>
      </w:r>
      <w:r w:rsidR="00EC6328" w:rsidRPr="009037C3">
        <w:rPr>
          <w:rFonts w:ascii="Arial" w:hAnsi="Arial" w:cs="Arial"/>
          <w:color w:val="000000" w:themeColor="text1"/>
          <w:lang w:val="en-US"/>
        </w:rPr>
        <w:t xml:space="preserve">cat. 32460, </w:t>
      </w:r>
      <w:r w:rsidR="009A4AF2" w:rsidRPr="009037C3">
        <w:rPr>
          <w:rFonts w:ascii="Arial" w:hAnsi="Arial" w:cs="Arial"/>
          <w:color w:val="000000" w:themeColor="text1"/>
          <w:lang w:val="en-US"/>
        </w:rPr>
        <w:t>ThermoFisher Scientific</w:t>
      </w:r>
      <w:r w:rsidR="008849C9" w:rsidRPr="009037C3">
        <w:rPr>
          <w:rFonts w:ascii="Arial" w:hAnsi="Arial" w:cs="Arial"/>
          <w:color w:val="000000" w:themeColor="text1"/>
          <w:lang w:val="en-US"/>
        </w:rPr>
        <w:t xml:space="preserve">) </w:t>
      </w:r>
      <w:r w:rsidR="00EC6328" w:rsidRPr="009037C3">
        <w:rPr>
          <w:rFonts w:ascii="Arial" w:hAnsi="Arial" w:cs="Arial"/>
          <w:color w:val="000000" w:themeColor="text1"/>
          <w:lang w:val="en-US"/>
        </w:rPr>
        <w:t xml:space="preserve">or goat anti-mouse secondary antibody (1:300, cat. 32430, ThermoFisher Scientific) </w:t>
      </w:r>
      <w:r w:rsidR="008849C9" w:rsidRPr="009037C3">
        <w:rPr>
          <w:rFonts w:ascii="Arial" w:hAnsi="Arial" w:cs="Arial"/>
          <w:color w:val="000000" w:themeColor="text1"/>
          <w:lang w:val="en-US"/>
        </w:rPr>
        <w:t xml:space="preserve">for 1 hour at RT and revealed by </w:t>
      </w:r>
      <w:r w:rsidR="00B55BCE" w:rsidRPr="009037C3">
        <w:rPr>
          <w:rFonts w:ascii="Arial" w:hAnsi="Arial" w:cs="Arial"/>
          <w:color w:val="000000" w:themeColor="text1"/>
          <w:lang w:val="en-US"/>
        </w:rPr>
        <w:t>Amersham</w:t>
      </w:r>
      <w:r w:rsidR="00B55BCE" w:rsidRPr="009037C3">
        <w:rPr>
          <w:rFonts w:ascii="Arial" w:hAnsi="Arial" w:cs="Arial"/>
          <w:color w:val="000000" w:themeColor="text1"/>
          <w:vertAlign w:val="superscript"/>
          <w:lang w:val="en-US"/>
        </w:rPr>
        <w:t>TM</w:t>
      </w:r>
      <w:r w:rsidR="00B55BCE" w:rsidRPr="009037C3">
        <w:rPr>
          <w:rFonts w:ascii="Arial" w:hAnsi="Arial" w:cs="Arial"/>
          <w:color w:val="000000" w:themeColor="text1"/>
          <w:lang w:val="en-US"/>
        </w:rPr>
        <w:t xml:space="preserve"> ECL Select</w:t>
      </w:r>
      <w:r w:rsidR="00B55BCE" w:rsidRPr="009037C3">
        <w:rPr>
          <w:rFonts w:ascii="Arial" w:hAnsi="Arial" w:cs="Arial"/>
          <w:color w:val="000000" w:themeColor="text1"/>
          <w:vertAlign w:val="superscript"/>
          <w:lang w:val="en-US"/>
        </w:rPr>
        <w:t>TM</w:t>
      </w:r>
      <w:r w:rsidR="00B55BCE" w:rsidRPr="009037C3">
        <w:rPr>
          <w:rFonts w:ascii="Arial" w:hAnsi="Arial" w:cs="Arial"/>
          <w:color w:val="000000" w:themeColor="text1"/>
          <w:lang w:val="en-US"/>
        </w:rPr>
        <w:t xml:space="preserve"> (cat. RPN2235, Cytiva</w:t>
      </w:r>
      <w:r w:rsidR="009A452E" w:rsidRPr="009037C3">
        <w:rPr>
          <w:rFonts w:ascii="Arial" w:hAnsi="Arial" w:cs="Arial"/>
          <w:color w:val="000000" w:themeColor="text1"/>
          <w:lang w:val="en-US"/>
        </w:rPr>
        <w:t>, Marlborough, MA, USA</w:t>
      </w:r>
      <w:r w:rsidR="00B55BCE" w:rsidRPr="009037C3">
        <w:rPr>
          <w:rFonts w:ascii="Arial" w:hAnsi="Arial" w:cs="Arial"/>
          <w:color w:val="000000" w:themeColor="text1"/>
          <w:lang w:val="en-US"/>
        </w:rPr>
        <w:t>).</w:t>
      </w:r>
    </w:p>
    <w:p w14:paraId="2EFC543A" w14:textId="77777777" w:rsidR="000D4624" w:rsidRPr="009037C3" w:rsidRDefault="000D4624" w:rsidP="00F968AA">
      <w:pPr>
        <w:spacing w:line="480" w:lineRule="auto"/>
        <w:jc w:val="both"/>
        <w:rPr>
          <w:rFonts w:ascii="Arial" w:hAnsi="Arial"/>
          <w:color w:val="000000" w:themeColor="text1"/>
          <w:lang w:val="en-US"/>
        </w:rPr>
      </w:pPr>
    </w:p>
    <w:p w14:paraId="02F48F42" w14:textId="77777777" w:rsidR="000D4624" w:rsidRPr="009037C3" w:rsidRDefault="008849C9" w:rsidP="000D4624">
      <w:pPr>
        <w:spacing w:line="480" w:lineRule="auto"/>
        <w:jc w:val="both"/>
        <w:rPr>
          <w:rStyle w:val="Nessuno"/>
          <w:rFonts w:ascii="Arial" w:hAnsi="Arial" w:cs="Arial"/>
          <w:b/>
          <w:bCs/>
          <w:color w:val="000000" w:themeColor="text1"/>
          <w:lang w:val="en-US"/>
        </w:rPr>
      </w:pPr>
      <w:r w:rsidRPr="009037C3">
        <w:rPr>
          <w:rFonts w:ascii="Arial" w:hAnsi="Arial"/>
          <w:color w:val="000000" w:themeColor="text1"/>
          <w:lang w:val="en-US"/>
        </w:rPr>
        <w:t xml:space="preserve"> </w:t>
      </w:r>
      <w:r w:rsidR="000D4624" w:rsidRPr="009037C3">
        <w:rPr>
          <w:rStyle w:val="Nessuno"/>
          <w:rFonts w:ascii="Arial" w:hAnsi="Arial" w:cs="Arial"/>
          <w:b/>
          <w:bCs/>
          <w:color w:val="000000" w:themeColor="text1"/>
          <w:lang w:val="en-US"/>
        </w:rPr>
        <w:t>XTT viability assay</w:t>
      </w:r>
    </w:p>
    <w:p w14:paraId="7B289251" w14:textId="77777777" w:rsidR="000D4624" w:rsidRPr="009037C3" w:rsidRDefault="000D4624" w:rsidP="000D4624">
      <w:pPr>
        <w:spacing w:line="480" w:lineRule="auto"/>
        <w:jc w:val="both"/>
        <w:rPr>
          <w:rFonts w:ascii="Arial" w:hAnsi="Arial" w:cs="Arial"/>
          <w:color w:val="000000" w:themeColor="text1"/>
          <w:lang w:val="en-US"/>
        </w:rPr>
      </w:pPr>
      <w:r w:rsidRPr="009037C3">
        <w:rPr>
          <w:rStyle w:val="Nessuno"/>
          <w:rFonts w:ascii="Arial" w:hAnsi="Arial" w:cs="Arial"/>
          <w:color w:val="000000" w:themeColor="text1"/>
          <w:lang w:val="en-US"/>
        </w:rPr>
        <w:t xml:space="preserve">For </w:t>
      </w:r>
      <w:r w:rsidRPr="009037C3">
        <w:rPr>
          <w:rStyle w:val="Nessuno"/>
          <w:rFonts w:ascii="Arial" w:hAnsi="Arial" w:cs="Arial"/>
          <w:i/>
          <w:iCs/>
          <w:color w:val="000000" w:themeColor="text1"/>
          <w:lang w:val="en-US"/>
        </w:rPr>
        <w:t>in vitro</w:t>
      </w:r>
      <w:r w:rsidRPr="009037C3">
        <w:rPr>
          <w:rStyle w:val="Nessuno"/>
          <w:rFonts w:ascii="Arial" w:hAnsi="Arial" w:cs="Arial"/>
          <w:color w:val="000000" w:themeColor="text1"/>
          <w:lang w:val="en-US"/>
        </w:rPr>
        <w:t xml:space="preserve"> assays, CD14+ cells were seeded in 96-well culture plates with a density of 260,000 cells/well. After overnight incubation, the culture medium was replaced with fresh medium supplemented with different concentrations of Ulixertinib ranging from 2.5 to 15</w:t>
      </w:r>
      <w:r w:rsidRPr="009037C3">
        <w:rPr>
          <w:rStyle w:val="Nessuno"/>
          <w:rFonts w:ascii="Arial" w:hAnsi="Arial" w:cs="Arial"/>
          <w:color w:val="000000" w:themeColor="text1"/>
        </w:rPr>
        <w:t>μ</w:t>
      </w:r>
      <w:r w:rsidRPr="009037C3">
        <w:rPr>
          <w:rStyle w:val="Nessuno"/>
          <w:rFonts w:ascii="Arial" w:hAnsi="Arial" w:cs="Arial"/>
          <w:color w:val="000000" w:themeColor="text1"/>
          <w:lang w:val="en-US"/>
        </w:rPr>
        <w:t>M and were incubated at 37 °C under 5% CO2 for 72-96 h. TACS XTT (2,3-</w:t>
      </w:r>
      <w:proofErr w:type="gramStart"/>
      <w:r w:rsidRPr="009037C3">
        <w:rPr>
          <w:rStyle w:val="Nessuno"/>
          <w:rFonts w:ascii="Arial" w:hAnsi="Arial" w:cs="Arial"/>
          <w:color w:val="000000" w:themeColor="text1"/>
          <w:lang w:val="en-US"/>
        </w:rPr>
        <w:t>Bis(</w:t>
      </w:r>
      <w:proofErr w:type="gramEnd"/>
      <w:r w:rsidRPr="009037C3">
        <w:rPr>
          <w:rStyle w:val="Nessuno"/>
          <w:rFonts w:ascii="Arial" w:hAnsi="Arial" w:cs="Arial"/>
          <w:color w:val="000000" w:themeColor="text1"/>
          <w:lang w:val="en-US"/>
        </w:rPr>
        <w:t>2-methoxy-4-nitro-5- sulfophenyl)-2H-tetrazolium-5- carbox-anilide) assay (Cat. No. 4891-025-K; R&amp;D systems, Minneapolis, MN, USA) was performed to evaluate cell viability.</w:t>
      </w:r>
    </w:p>
    <w:p w14:paraId="76B751DB" w14:textId="424E6B7A" w:rsidR="00637643" w:rsidRPr="009037C3" w:rsidRDefault="00637643" w:rsidP="00F968AA">
      <w:pPr>
        <w:spacing w:line="480" w:lineRule="auto"/>
        <w:jc w:val="both"/>
        <w:rPr>
          <w:rFonts w:ascii="Arial" w:hAnsi="Arial"/>
          <w:color w:val="000000" w:themeColor="text1"/>
          <w:lang w:val="en-US"/>
        </w:rPr>
      </w:pPr>
    </w:p>
    <w:p w14:paraId="71CC34DE" w14:textId="77777777" w:rsidR="008849C9" w:rsidRPr="009037C3" w:rsidRDefault="008849C9" w:rsidP="00F968AA">
      <w:pPr>
        <w:spacing w:line="480" w:lineRule="auto"/>
        <w:jc w:val="both"/>
        <w:rPr>
          <w:rFonts w:ascii="Arial" w:hAnsi="Arial"/>
          <w:color w:val="000000" w:themeColor="text1"/>
          <w:lang w:val="en-US"/>
        </w:rPr>
      </w:pPr>
      <w:r w:rsidRPr="009037C3">
        <w:rPr>
          <w:rFonts w:ascii="Arial" w:hAnsi="Arial"/>
          <w:b/>
          <w:color w:val="000000" w:themeColor="text1"/>
          <w:lang w:val="en-US"/>
        </w:rPr>
        <w:t xml:space="preserve">RNA extraction </w:t>
      </w:r>
    </w:p>
    <w:p w14:paraId="421521A8" w14:textId="6320E484" w:rsidR="008849C9" w:rsidRPr="009037C3" w:rsidRDefault="008849C9" w:rsidP="00F968AA">
      <w:pPr>
        <w:spacing w:line="480" w:lineRule="auto"/>
        <w:jc w:val="both"/>
        <w:rPr>
          <w:rFonts w:ascii="Arial" w:hAnsi="Arial"/>
          <w:color w:val="000000" w:themeColor="text1"/>
          <w:lang w:val="en-US"/>
        </w:rPr>
      </w:pPr>
      <w:r w:rsidRPr="009037C3">
        <w:rPr>
          <w:rFonts w:ascii="Arial" w:hAnsi="Arial"/>
          <w:color w:val="000000" w:themeColor="text1"/>
          <w:lang w:val="en-US"/>
        </w:rPr>
        <w:t>Total cellular RNA was isolated from 3x10</w:t>
      </w:r>
      <w:r w:rsidRPr="009037C3">
        <w:rPr>
          <w:rFonts w:ascii="Arial" w:hAnsi="Arial"/>
          <w:color w:val="000000" w:themeColor="text1"/>
          <w:vertAlign w:val="superscript"/>
          <w:lang w:val="en-US"/>
        </w:rPr>
        <w:t>5</w:t>
      </w:r>
      <w:r w:rsidRPr="009037C3">
        <w:rPr>
          <w:rFonts w:ascii="Arial" w:hAnsi="Arial"/>
          <w:color w:val="000000" w:themeColor="text1"/>
          <w:lang w:val="en-US"/>
        </w:rPr>
        <w:t xml:space="preserve"> cells for each sample using the Qiagen miRNeasy</w:t>
      </w:r>
      <w:r w:rsidRPr="009037C3">
        <w:rPr>
          <w:rFonts w:ascii="Lucida Grande" w:hAnsi="Lucida Grande" w:cs="Lucida Grande"/>
          <w:b/>
          <w:color w:val="000000" w:themeColor="text1"/>
          <w:vertAlign w:val="superscript"/>
          <w:lang w:val="en-US"/>
        </w:rPr>
        <w:t>®</w:t>
      </w:r>
      <w:r w:rsidRPr="009037C3">
        <w:rPr>
          <w:rFonts w:ascii="Arial" w:hAnsi="Arial"/>
          <w:color w:val="000000" w:themeColor="text1"/>
          <w:lang w:val="en-US"/>
        </w:rPr>
        <w:t xml:space="preserve"> MicroRNA isolation kit following the manufacturer’s recommendations, as already described</w:t>
      </w:r>
      <w:r w:rsidR="00AE7FFE" w:rsidRPr="009037C3">
        <w:rPr>
          <w:rFonts w:ascii="Arial" w:hAnsi="Arial"/>
          <w:color w:val="000000" w:themeColor="text1"/>
          <w:lang w:val="en-US"/>
        </w:rPr>
        <w:fldChar w:fldCharType="begin" w:fldLock="1"/>
      </w:r>
      <w:r w:rsidR="00AE7FFE" w:rsidRPr="009037C3">
        <w:rPr>
          <w:rFonts w:ascii="Arial" w:hAnsi="Arial"/>
          <w:color w:val="000000" w:themeColor="text1"/>
          <w:lang w:val="en-US"/>
        </w:rPr>
        <w:instrText>ADDIN CSL_CITATION {"citationItems":[{"id":"ITEM-1","itemData":{"DOI":"10.1038/cdd.2015.30","ISSN":"14765403","PMID":"25857263","abstract":"The transcription factor MYB has a key role in hematopoietic progenitor cells (HPCs) lineage choice, by enhancing erythropoiesis at the expense of megakaryopoiesis. We previously demonstrated that MYB controls erythroid versus megakaryocyte lineage decision by transactivating KLF1 and LMO2 expression. To further unravel the molecular mechanisms through which MYB affects lineage fate decision, we performed the integrative analysis of miRNA and mRNA changes in MYB-silenced human primary CD34+ HPCs. Among the miRNAs with the highest number of predicted targets, we focused our studies on hsa-miR-486-3p by demonstrating that MYB controls miR-486-3p expression through the transactivation of its host gene, ankyrin-1 (ANK1) and that miR-486-3p affects HPCs commitment. Indeed, overexpression and knockdown experiments demonstrated that miR-486-3p supports the erythropoiesis while restraining the megakaryopoiesis. Of note, miR-486-3p also favors granulocyte differentiation while repressing the macrophage differentiation. To shed some light on the molecular mechanisms through which miR-486-3p affects HPCs lineage commitment, we profiled the gene expression changes upon miR-486-3p overexpression in CD34+ cells. Among the genes downregulated in miR-486-3p-overexpressing HPCs and computationally predicted to be miR-486-3p targets, we identified MAF as a miR-486-3p target by 3′UTR luciferase reporter assay. Noteworthy, MAF overexpression was able to partially reverse the effects of miR-486-3p overexpression on erythroid versus megakaryocyte lineage choice. Moreover, the MYB/MAF co-silencing constrained the skewing of erythroid versus megakaryocyte lineage commitment in MYB-silenced CD34+ cells, by restraining the expansion of megakaryocyte lineage while partially rescuing the impairment of erythropoiesis. Therefore, our data collectively demonstrate that MYB favors erythropoiesis and restrains megakaryopoiesis through the transactivation of miR-486-3p expression and the subsequent downregulation of MAF. As a whole, our study uncovers the MYB/miR-486-3p/MAF axis as a new mechanism underlying the MYB-driven control of erythroid versus megakaryocyte lineage fate decision.","author":[{"dropping-particle":"","family":"Bianchi","given":"E.","non-dropping-particle":"","parse-names":false,"suffix":""},{"dropping-particle":"","family":"Bulgarelli","given":"J.","non-dropping-particle":"","parse-names":false,"suffix":""},{"dropping-particle":"","family":"Ruberti","given":"S.","non-dropping-particle":"","parse-names":false,"suffix":""},{"dropping-particle":"","family":"Rontauroli","given":"S.","non-dropping-particle":"","parse-names":false,"suffix":""},{"dropping-particle":"","family":"Sacchi","given":"G.","non-dropping-particle":"","parse-names":false,"suffix":""},{"dropping-particle":"","family":"Norfo","given":"R.","non-dropping-particle":"","parse-names":false,"suffix":""},{"dropping-particle":"","family":"Pennucci","given":"V.","non-dropping-particle":"","parse-names":false,"suffix":""},{"dropping-particle":"","family":"Zini","given":"R.","non-dropping-particle":"","parse-names":false,"suffix":""},{"dropping-particle":"","family":"Salati","given":"S.","non-dropping-particle":"","parse-names":false,"suffix":""},{"dropping-particle":"","family":"Prudente","given":"Z.","non-dropping-particle":"","parse-names":false,"suffix":""},{"dropping-particle":"","family":"Ferrari","given":"S.","non-dropping-particle":"","parse-names":false,"suffix":""},{"dropping-particle":"","family":"Manfredini","given":"R.","non-dropping-particle":"","parse-names":false,"suffix":""}],"container-title":"Cell Death and Differentiation","id":"ITEM-1","issue":"12","issued":{"date-parts":[["2015"]]},"page":"1906-1921","publisher":"Nature Publishing Group","title":"MYB controls erythroid versus megakaryocyte lineage fate decision through the miR-486-3p-mediated downregulation of MAF","type":"article-journal","volume":"22"},"uris":["http://www.mendeley.com/documents/?uuid=d8493c3e-b064-42a8-a415-b5f845890a4b"]}],"mendeley":{"formattedCitation":"&lt;span style=\"baseline\"&gt;[&lt;span style=\"baseline\"&gt;1&lt;/span&gt;]&lt;/span&gt;","plainTextFormattedCitation":"[1]"},"properties":{"noteIndex":0},"schema":"https://github.com/citation-style-language/schema/raw/master/csl-citation.json"}</w:instrText>
      </w:r>
      <w:r w:rsidR="00AE7FFE" w:rsidRPr="009037C3">
        <w:rPr>
          <w:rFonts w:ascii="Arial" w:hAnsi="Arial"/>
          <w:color w:val="000000" w:themeColor="text1"/>
          <w:lang w:val="en-US"/>
        </w:rPr>
        <w:fldChar w:fldCharType="separate"/>
      </w:r>
      <w:r w:rsidR="00AE7FFE" w:rsidRPr="009037C3">
        <w:rPr>
          <w:rFonts w:ascii="Arial" w:hAnsi="Arial"/>
          <w:noProof/>
          <w:color w:val="000000" w:themeColor="text1"/>
          <w:lang w:val="en-US"/>
        </w:rPr>
        <w:t>[1]</w:t>
      </w:r>
      <w:r w:rsidR="00AE7FFE" w:rsidRPr="009037C3">
        <w:rPr>
          <w:rFonts w:ascii="Arial" w:hAnsi="Arial"/>
          <w:color w:val="000000" w:themeColor="text1"/>
          <w:lang w:val="en-US"/>
        </w:rPr>
        <w:fldChar w:fldCharType="end"/>
      </w:r>
      <w:r w:rsidRPr="009037C3">
        <w:rPr>
          <w:rFonts w:ascii="Arial" w:hAnsi="Arial"/>
          <w:color w:val="000000" w:themeColor="text1"/>
          <w:lang w:val="en-US"/>
        </w:rPr>
        <w:t>. RNA samples concentration and purity (assessed as 260/280 nm and 260/230 nm ratios) were evaluated by NanoDrop ND-1000 spectrophotometer (NanoDrop Technologies; Wilmington, DE</w:t>
      </w:r>
      <w:r w:rsidR="009A452E" w:rsidRPr="009037C3">
        <w:rPr>
          <w:rFonts w:ascii="Arial" w:hAnsi="Arial"/>
          <w:color w:val="000000" w:themeColor="text1"/>
          <w:lang w:val="en-US"/>
        </w:rPr>
        <w:t>, USA</w:t>
      </w:r>
      <w:r w:rsidRPr="009037C3">
        <w:rPr>
          <w:rFonts w:ascii="Arial" w:hAnsi="Arial"/>
          <w:color w:val="000000" w:themeColor="text1"/>
          <w:lang w:val="en-US"/>
        </w:rPr>
        <w:t xml:space="preserve">), while RNA integrity was assessed by using the Agilent 2100 Bioanalyzer (Agilent Technologies; Waldbrunn, Germany). </w:t>
      </w:r>
    </w:p>
    <w:p w14:paraId="3FB9115C" w14:textId="77777777" w:rsidR="008849C9" w:rsidRPr="009037C3" w:rsidRDefault="008849C9" w:rsidP="00F968AA">
      <w:pPr>
        <w:spacing w:line="480" w:lineRule="auto"/>
        <w:jc w:val="both"/>
        <w:rPr>
          <w:rFonts w:ascii="Arial" w:hAnsi="Arial"/>
          <w:color w:val="000000" w:themeColor="text1"/>
          <w:lang w:val="en-US"/>
        </w:rPr>
      </w:pPr>
    </w:p>
    <w:p w14:paraId="3D0BC424" w14:textId="77777777" w:rsidR="009A452E" w:rsidRPr="009037C3" w:rsidRDefault="008849C9" w:rsidP="00F968AA">
      <w:pPr>
        <w:spacing w:line="480" w:lineRule="auto"/>
        <w:jc w:val="both"/>
        <w:rPr>
          <w:rFonts w:ascii="Arial" w:hAnsi="Arial"/>
          <w:b/>
          <w:color w:val="000000" w:themeColor="text1"/>
          <w:lang w:val="en-US"/>
        </w:rPr>
      </w:pPr>
      <w:r w:rsidRPr="009037C3">
        <w:rPr>
          <w:rFonts w:ascii="Arial" w:hAnsi="Arial"/>
          <w:b/>
          <w:color w:val="000000" w:themeColor="text1"/>
          <w:lang w:val="en-US"/>
        </w:rPr>
        <w:t xml:space="preserve">Quantitative reverse transcription polymerase chain reaction (qRT-PCR) </w:t>
      </w:r>
    </w:p>
    <w:p w14:paraId="39DBBC68" w14:textId="6936587E" w:rsidR="008849C9" w:rsidRPr="009037C3" w:rsidRDefault="008849C9" w:rsidP="00F968AA">
      <w:pPr>
        <w:spacing w:line="480" w:lineRule="auto"/>
        <w:jc w:val="both"/>
        <w:rPr>
          <w:rFonts w:ascii="Arial" w:hAnsi="Arial"/>
          <w:color w:val="000000" w:themeColor="text1"/>
          <w:lang w:val="en-US"/>
        </w:rPr>
      </w:pPr>
      <w:r w:rsidRPr="009037C3">
        <w:rPr>
          <w:rFonts w:ascii="Arial" w:hAnsi="Arial"/>
          <w:color w:val="000000" w:themeColor="text1"/>
          <w:lang w:val="en-US"/>
        </w:rPr>
        <w:t xml:space="preserve">Total RNA (100 ng) was reverse-transcribed to cDNA using a </w:t>
      </w:r>
      <w:proofErr w:type="gramStart"/>
      <w:r w:rsidRPr="009037C3">
        <w:rPr>
          <w:rFonts w:ascii="Arial" w:hAnsi="Arial"/>
          <w:color w:val="000000" w:themeColor="text1"/>
          <w:lang w:val="en-US"/>
        </w:rPr>
        <w:t>High Capacity</w:t>
      </w:r>
      <w:proofErr w:type="gramEnd"/>
      <w:r w:rsidRPr="009037C3">
        <w:rPr>
          <w:rFonts w:ascii="Arial" w:hAnsi="Arial"/>
          <w:color w:val="000000" w:themeColor="text1"/>
          <w:lang w:val="en-US"/>
        </w:rPr>
        <w:t xml:space="preserve"> cDNA Archive Kit (Life technologies; Carlsbad, CA, USA). TaqMan PCR was carried out using the TaqMan Fast Advanced PCR master mix and TaqMan gene expression assays (all reagents from Life Technologies), by means of a 7900HT Fast Real-Time PCR System (Applied Biosystems</w:t>
      </w:r>
      <w:r w:rsidR="009A4AF2" w:rsidRPr="009037C3">
        <w:rPr>
          <w:rFonts w:ascii="Arial" w:hAnsi="Arial"/>
          <w:color w:val="000000" w:themeColor="text1"/>
          <w:lang w:val="en-US"/>
        </w:rPr>
        <w:t>, a brand of ThermoFisher Scientific</w:t>
      </w:r>
      <w:r w:rsidRPr="009037C3">
        <w:rPr>
          <w:rFonts w:ascii="Arial" w:hAnsi="Arial"/>
          <w:color w:val="000000" w:themeColor="text1"/>
          <w:lang w:val="en-US"/>
        </w:rPr>
        <w:t xml:space="preserve">). Assays were performed in triplicate. Gene expression relative quantification was obtained through the comparative cycle threshold (CT) method, by using glyceraldehyde-3-phosphate dehydrogenase (GAPDH) as the housekeeping gene. </w:t>
      </w:r>
      <w:r w:rsidR="00B0178C" w:rsidRPr="009037C3">
        <w:rPr>
          <w:rFonts w:ascii="Arial" w:hAnsi="Arial"/>
          <w:color w:val="000000" w:themeColor="text1"/>
          <w:lang w:val="en-US"/>
        </w:rPr>
        <w:t>D</w:t>
      </w:r>
      <w:r w:rsidRPr="009037C3">
        <w:rPr>
          <w:rFonts w:ascii="Arial" w:hAnsi="Arial"/>
          <w:color w:val="000000" w:themeColor="text1"/>
          <w:lang w:val="en-US"/>
        </w:rPr>
        <w:t xml:space="preserve">ata were normalized by calculating ΔΔCT for each sample as the difference between its ΔCT values and the mean ΔCT value for the </w:t>
      </w:r>
      <w:r w:rsidR="00B0178C" w:rsidRPr="009037C3">
        <w:rPr>
          <w:rFonts w:ascii="Arial" w:hAnsi="Arial"/>
          <w:color w:val="000000" w:themeColor="text1"/>
          <w:lang w:val="en-US"/>
        </w:rPr>
        <w:t>vehicle sample</w:t>
      </w:r>
      <w:r w:rsidRPr="009037C3">
        <w:rPr>
          <w:rFonts w:ascii="Arial" w:hAnsi="Arial"/>
          <w:color w:val="000000" w:themeColor="text1"/>
          <w:lang w:val="en-US"/>
        </w:rPr>
        <w:t>, set as calibrator; relative quanti</w:t>
      </w:r>
      <w:r w:rsidR="00B0178C" w:rsidRPr="009037C3">
        <w:rPr>
          <w:rFonts w:ascii="Arial" w:hAnsi="Arial"/>
          <w:color w:val="000000" w:themeColor="text1"/>
          <w:lang w:val="en-US"/>
        </w:rPr>
        <w:t>ty</w:t>
      </w:r>
      <w:r w:rsidRPr="009037C3">
        <w:rPr>
          <w:rFonts w:ascii="Arial" w:hAnsi="Arial"/>
          <w:color w:val="000000" w:themeColor="text1"/>
          <w:lang w:val="en-US"/>
        </w:rPr>
        <w:t xml:space="preserve"> (RQ) was expressed as 2</w:t>
      </w:r>
      <w:r w:rsidRPr="009037C3">
        <w:rPr>
          <w:rFonts w:ascii="Arial" w:hAnsi="Arial" w:cs="Arial"/>
          <w:color w:val="000000" w:themeColor="text1"/>
          <w:vertAlign w:val="superscript"/>
          <w:lang w:val="en-US"/>
        </w:rPr>
        <w:t>−</w:t>
      </w:r>
      <w:r w:rsidRPr="009037C3">
        <w:rPr>
          <w:rFonts w:ascii="Arial" w:hAnsi="Arial"/>
          <w:color w:val="000000" w:themeColor="text1"/>
          <w:vertAlign w:val="superscript"/>
          <w:lang w:val="en-US"/>
        </w:rPr>
        <w:t>ΔΔCT</w:t>
      </w:r>
      <w:r w:rsidRPr="009037C3">
        <w:rPr>
          <w:rFonts w:ascii="Arial" w:hAnsi="Arial"/>
          <w:color w:val="000000" w:themeColor="text1"/>
          <w:lang w:val="en-US"/>
        </w:rPr>
        <w:t xml:space="preserve">. </w:t>
      </w:r>
    </w:p>
    <w:p w14:paraId="64EDDA20" w14:textId="77777777" w:rsidR="00C751A7" w:rsidRPr="009037C3" w:rsidRDefault="00C751A7" w:rsidP="00F968AA">
      <w:pPr>
        <w:spacing w:line="480" w:lineRule="auto"/>
        <w:jc w:val="both"/>
        <w:rPr>
          <w:rFonts w:ascii="Arial" w:hAnsi="Arial"/>
          <w:color w:val="000000" w:themeColor="text1"/>
          <w:lang w:val="en-US"/>
        </w:rPr>
      </w:pPr>
    </w:p>
    <w:p w14:paraId="54AA8567" w14:textId="77777777" w:rsidR="00C751A7" w:rsidRPr="009037C3" w:rsidRDefault="00C751A7" w:rsidP="00C751A7">
      <w:pPr>
        <w:spacing w:line="480" w:lineRule="auto"/>
        <w:jc w:val="both"/>
        <w:rPr>
          <w:rStyle w:val="Nessuno"/>
          <w:rFonts w:ascii="Arial" w:eastAsia="Arial" w:hAnsi="Arial" w:cs="Arial"/>
          <w:b/>
          <w:bCs/>
          <w:color w:val="000000" w:themeColor="text1"/>
          <w:lang w:val="en-US"/>
        </w:rPr>
      </w:pPr>
      <w:r w:rsidRPr="009037C3">
        <w:rPr>
          <w:rStyle w:val="Nessuno"/>
          <w:rFonts w:ascii="Arial" w:hAnsi="Arial" w:cs="Arial"/>
          <w:b/>
          <w:bCs/>
          <w:color w:val="000000" w:themeColor="text1"/>
          <w:lang w:val="en-US"/>
        </w:rPr>
        <w:t>Enzyme-linked immunosorbent</w:t>
      </w:r>
      <w:r w:rsidRPr="009037C3">
        <w:rPr>
          <w:rStyle w:val="Nessuno"/>
          <w:rFonts w:ascii="Arial" w:hAnsi="Arial"/>
          <w:b/>
          <w:bCs/>
          <w:color w:val="000000" w:themeColor="text1"/>
          <w:lang w:val="en-US"/>
        </w:rPr>
        <w:t xml:space="preserve"> assay (ELISA)</w:t>
      </w:r>
    </w:p>
    <w:p w14:paraId="2CCCAD24" w14:textId="77777777" w:rsidR="00C751A7" w:rsidRPr="009037C3" w:rsidRDefault="00C751A7" w:rsidP="00C751A7">
      <w:pPr>
        <w:spacing w:line="480" w:lineRule="auto"/>
        <w:jc w:val="both"/>
        <w:rPr>
          <w:rStyle w:val="Nessuno"/>
          <w:rFonts w:ascii="Arial" w:eastAsia="Arial" w:hAnsi="Arial" w:cs="Arial"/>
          <w:color w:val="000000" w:themeColor="text1"/>
          <w:lang w:val="en-US"/>
        </w:rPr>
      </w:pPr>
      <w:r w:rsidRPr="009037C3">
        <w:rPr>
          <w:rStyle w:val="Nessuno"/>
          <w:rFonts w:ascii="Arial" w:hAnsi="Arial"/>
          <w:color w:val="000000" w:themeColor="text1"/>
          <w:lang w:val="en-US"/>
        </w:rPr>
        <w:t xml:space="preserve">The levels of OPN in (a) culture supernatant from human monocytes </w:t>
      </w:r>
      <w:r w:rsidRPr="009037C3">
        <w:rPr>
          <w:rStyle w:val="Nessuno"/>
          <w:rFonts w:ascii="Arial" w:hAnsi="Arial"/>
          <w:i/>
          <w:iCs/>
          <w:color w:val="000000" w:themeColor="text1"/>
          <w:lang w:val="en-US"/>
        </w:rPr>
        <w:t>in vitro</w:t>
      </w:r>
      <w:r w:rsidRPr="009037C3">
        <w:rPr>
          <w:rStyle w:val="Nessuno"/>
          <w:rFonts w:ascii="Arial" w:hAnsi="Arial"/>
          <w:color w:val="000000" w:themeColor="text1"/>
          <w:lang w:val="en-US"/>
        </w:rPr>
        <w:t xml:space="preserve"> treated with Ulixertinib and (b) plasma samples from Romiplostim-treated mice treated with </w:t>
      </w:r>
      <w:r w:rsidRPr="009037C3">
        <w:rPr>
          <w:rStyle w:val="Nessuno"/>
          <w:rFonts w:ascii="Arial" w:hAnsi="Arial"/>
          <w:color w:val="000000" w:themeColor="text1"/>
          <w:lang w:val="en-US"/>
        </w:rPr>
        <w:lastRenderedPageBreak/>
        <w:t>Ulixertinib or vehicle were analyzed by ELISA by using human OPN (cat#SOST00) or mouse/rat OPN (cat#MOST00) Quantikine kits, respectively (both from R&amp;D Systems,</w:t>
      </w:r>
      <w:r w:rsidRPr="009037C3">
        <w:rPr>
          <w:rStyle w:val="Nessuno"/>
          <w:color w:val="000000" w:themeColor="text1"/>
          <w:lang w:val="en-US"/>
        </w:rPr>
        <w:t xml:space="preserve"> </w:t>
      </w:r>
      <w:r w:rsidRPr="009037C3">
        <w:rPr>
          <w:rStyle w:val="Nessuno"/>
          <w:rFonts w:ascii="Arial" w:hAnsi="Arial"/>
          <w:color w:val="000000" w:themeColor="text1"/>
          <w:lang w:val="en-US"/>
        </w:rPr>
        <w:t>Minneapolis, MN) according to the manufacturer's instructions. Each sample was assayed in duplicate.</w:t>
      </w:r>
    </w:p>
    <w:p w14:paraId="652C8435" w14:textId="762CD2AA" w:rsidR="00BA2F3D" w:rsidRPr="009037C3" w:rsidRDefault="00BA2F3D" w:rsidP="00B50BEF">
      <w:pPr>
        <w:spacing w:line="480" w:lineRule="auto"/>
        <w:jc w:val="both"/>
        <w:rPr>
          <w:rFonts w:ascii="Arial" w:hAnsi="Arial"/>
          <w:b/>
          <w:strike/>
          <w:color w:val="000000" w:themeColor="text1"/>
          <w:lang w:val="en-US"/>
        </w:rPr>
      </w:pPr>
    </w:p>
    <w:p w14:paraId="18B3900A" w14:textId="77777777" w:rsidR="008B4F62" w:rsidRPr="009037C3" w:rsidRDefault="008B4F62" w:rsidP="008B4F62">
      <w:pPr>
        <w:spacing w:line="480" w:lineRule="auto"/>
        <w:jc w:val="both"/>
        <w:rPr>
          <w:rStyle w:val="Nessuno"/>
          <w:rFonts w:ascii="Arial" w:hAnsi="Arial" w:cs="Arial"/>
          <w:b/>
          <w:bCs/>
          <w:color w:val="000000" w:themeColor="text1"/>
          <w:lang w:val="en-US"/>
        </w:rPr>
      </w:pPr>
      <w:r w:rsidRPr="009037C3">
        <w:rPr>
          <w:rStyle w:val="Nessuno"/>
          <w:rFonts w:ascii="Arial" w:hAnsi="Arial" w:cs="Arial"/>
          <w:b/>
          <w:bCs/>
          <w:color w:val="000000" w:themeColor="text1"/>
          <w:lang w:val="en-US"/>
        </w:rPr>
        <w:t>Tissue specimen processing and histological analyses</w:t>
      </w:r>
    </w:p>
    <w:p w14:paraId="3BA997DD" w14:textId="77777777" w:rsidR="008B4F62" w:rsidRPr="009037C3" w:rsidRDefault="008B4F62" w:rsidP="008B4F62">
      <w:pPr>
        <w:spacing w:line="480" w:lineRule="auto"/>
        <w:jc w:val="both"/>
        <w:rPr>
          <w:rStyle w:val="Nessuno"/>
          <w:rFonts w:ascii="Arial" w:hAnsi="Arial" w:cs="Arial"/>
          <w:color w:val="000000" w:themeColor="text1"/>
          <w:lang w:val="en-US"/>
        </w:rPr>
      </w:pPr>
      <w:r w:rsidRPr="009037C3">
        <w:rPr>
          <w:rStyle w:val="Nessuno"/>
          <w:rFonts w:ascii="Arial" w:hAnsi="Arial" w:cs="Arial"/>
          <w:color w:val="000000" w:themeColor="text1"/>
          <w:lang w:val="en-US"/>
        </w:rPr>
        <w:t>Formalin-fixed femurs were decalcified in acidic solution containing EDTA (Osteodec, cat#05-M03005, Bio-Optica, Milan, Italy) for 4 days at room temperature. Spleen and bones were paraffin-embedded. Next, 4-</w:t>
      </w:r>
      <w:r w:rsidRPr="009037C3">
        <w:rPr>
          <w:rStyle w:val="Nessuno"/>
          <w:rFonts w:ascii="Arial" w:hAnsi="Arial" w:cs="Arial"/>
          <w:color w:val="000000" w:themeColor="text1"/>
        </w:rPr>
        <w:t>μ</w:t>
      </w:r>
      <w:r w:rsidRPr="009037C3">
        <w:rPr>
          <w:rStyle w:val="Nessuno"/>
          <w:rFonts w:ascii="Arial" w:hAnsi="Arial" w:cs="Arial"/>
          <w:color w:val="000000" w:themeColor="text1"/>
          <w:lang w:val="en-US"/>
        </w:rPr>
        <w:t>m tissue sections were cut by using a Leica RM2235 (Leica biosystems, Deer Park, IL, USA) and processed for Gordon and Sweet's Silver Staining for reticulin detection (cat#04-040802, Bio-Optica, Milan, Italy).</w:t>
      </w:r>
    </w:p>
    <w:p w14:paraId="7433D705" w14:textId="3293F2B4" w:rsidR="008B4F62" w:rsidRPr="009037C3" w:rsidRDefault="008B4F62" w:rsidP="008B4F62">
      <w:pPr>
        <w:spacing w:line="480" w:lineRule="auto"/>
        <w:jc w:val="both"/>
        <w:rPr>
          <w:rFonts w:ascii="Arial" w:eastAsia="Arial" w:hAnsi="Arial" w:cs="Arial"/>
          <w:color w:val="000000" w:themeColor="text1"/>
          <w:lang w:val="en-US"/>
        </w:rPr>
      </w:pPr>
      <w:r w:rsidRPr="009037C3">
        <w:rPr>
          <w:rFonts w:ascii="Arial" w:eastAsia="Arial" w:hAnsi="Arial" w:cs="Arial"/>
          <w:color w:val="000000" w:themeColor="text1"/>
          <w:lang w:val="en-US"/>
        </w:rPr>
        <w:t xml:space="preserve">Quantitation of BM fibrosis was performed by a pathologist in keeping with the WHO grading criteria </w:t>
      </w:r>
      <w:r w:rsidRPr="009037C3">
        <w:rPr>
          <w:rFonts w:ascii="Arial" w:eastAsia="Arial" w:hAnsi="Arial" w:cs="Arial"/>
          <w:color w:val="000000" w:themeColor="text1"/>
        </w:rPr>
        <w:fldChar w:fldCharType="begin" w:fldLock="1"/>
      </w:r>
      <w:r w:rsidR="00AE7FFE" w:rsidRPr="009037C3">
        <w:rPr>
          <w:rFonts w:ascii="Arial" w:eastAsia="Arial" w:hAnsi="Arial" w:cs="Arial"/>
          <w:color w:val="000000" w:themeColor="text1"/>
          <w:lang w:val="en-US"/>
        </w:rPr>
        <w:instrText>ADDIN CSL_CITATION {"citationItems":[{"id":"ITEM-1","itemData":{"DOI":"10.3324/%x","abstract":"Quantification of characteristic bone marrow biopsy features includes basic parameters such as cellularity and fiber content. These are important to assess the dynamics of disease processes with a significant impact on risk stratification, survival patterns and, especially, therapy-related changes. A panel of experienced European pathologists and a foreign expert evaluated, at a multi-headed microscope, a large number of representative slides of trephine biopsies from patients with myelofibrosis in an attempt to reach a consensus on how to grade cellularity and fibrosis. This included a critical evaluation of previously described scoring systems. During the microscopic analysis and subsequent discussion and voting, the importance of age-dependent decrease in cellularity was recognized. Grading of myelofibrosis was simplified by using four easily reproducible categories including differentiation between reticulin and collagen. A consensus was reached that the density of fibers must be assessed in relation to the hematopoietic tissue. This feature is especially important in order to avoid a false impression of a reduced fiber content in fatty and/or edematous bone marrow samples after treatment. The consensus for measuring myelofibrosis by clear and reproducible guidelines achieved by our group should allow for precise grading during the disease process and after therapy.","author":[{"dropping-particle":"","family":"J Thiele","given":"","non-dropping-particle":"","parse-names":false,"suffix":""},{"dropping-particle":"","family":"HM Kvasnicka","given":"","non-dropping-particle":"","parse-names":false,"suffix":""},{"dropping-particle":"","family":"F Facchetti","given":"","non-dropping-particle":"","parse-names":false,"suffix":""},{"dropping-particle":"","family":"Franco","given":"","non-dropping-particle":"V","parse-names":false,"suffix":""},{"dropping-particle":"","family":"J van der Walt","given":"","non-dropping-particle":"","parse-names":false,"suffix":""},{"dropping-particle":"","family":"A Orazi","given":"","non-dropping-particle":"","parse-names":false,"suffix":""}],"container-title":"Haematologica","id":"ITEM-1","issue":"8 SE  - Comparative Studies","issued":{"date-parts":[["2005","1","1"]]},"page":"1128-1132","title":"European consensus on grading bone marrow fibrosis and assessment of cellularity","type":"article-journal","volume":"90"},"uris":["http://www.mendeley.com/documents/?uuid=92416adb-f5dd-43b4-a86e-8398b3928e2a"]}],"mendeley":{"formattedCitation":"&lt;span style=\"baseline\"&gt;[&lt;span style=\"baseline\"&gt;2&lt;/span&gt;]&lt;/span&gt;","plainTextFormattedCitation":"[2]","previouslyFormattedCitation":"&lt;span style=\"baseline\"&gt;[&lt;span style=\"baseline\"&gt;1&lt;/span&gt;]&lt;/span&gt;"},"properties":{"noteIndex":0},"schema":"https://github.com/citation-style-language/schema/raw/master/csl-citation.json"}</w:instrText>
      </w:r>
      <w:r w:rsidRPr="009037C3">
        <w:rPr>
          <w:rFonts w:ascii="Arial" w:eastAsia="Arial" w:hAnsi="Arial" w:cs="Arial"/>
          <w:color w:val="000000" w:themeColor="text1"/>
        </w:rPr>
        <w:fldChar w:fldCharType="separate"/>
      </w:r>
      <w:r w:rsidR="00AE7FFE" w:rsidRPr="009037C3">
        <w:rPr>
          <w:rFonts w:ascii="Arial" w:eastAsia="Arial" w:hAnsi="Arial" w:cs="Arial"/>
          <w:noProof/>
          <w:color w:val="000000" w:themeColor="text1"/>
          <w:lang w:val="en-US"/>
        </w:rPr>
        <w:t>[2]</w:t>
      </w:r>
      <w:r w:rsidRPr="009037C3">
        <w:rPr>
          <w:rFonts w:ascii="Arial" w:eastAsia="Arial" w:hAnsi="Arial" w:cs="Arial"/>
          <w:color w:val="000000" w:themeColor="text1"/>
        </w:rPr>
        <w:fldChar w:fldCharType="end"/>
      </w:r>
      <w:r w:rsidRPr="009037C3">
        <w:rPr>
          <w:rFonts w:ascii="Arial" w:eastAsia="Arial" w:hAnsi="Arial" w:cs="Arial"/>
          <w:color w:val="000000" w:themeColor="text1"/>
          <w:lang w:val="en-US"/>
        </w:rPr>
        <w:t xml:space="preserve"> integrated with the addition of intermediate levels of fibrosis grading (MF-0.5 and MF-1.5) </w:t>
      </w:r>
      <w:r w:rsidRPr="009037C3">
        <w:rPr>
          <w:rFonts w:ascii="Arial" w:eastAsia="Arial" w:hAnsi="Arial" w:cs="Arial"/>
          <w:color w:val="000000" w:themeColor="text1"/>
        </w:rPr>
        <w:fldChar w:fldCharType="begin" w:fldLock="1"/>
      </w:r>
      <w:r w:rsidR="00AE7FFE" w:rsidRPr="009037C3">
        <w:rPr>
          <w:rFonts w:ascii="Arial" w:eastAsia="Arial" w:hAnsi="Arial" w:cs="Arial"/>
          <w:color w:val="000000" w:themeColor="text1"/>
          <w:lang w:val="en-US"/>
        </w:rPr>
        <w:instrText>ADDIN CSL_CITATION {"citationItems":[{"id":"ITEM-1","itemData":{"DOI":"10.1038/s41375-021-01391-2","ISSN":"14765551","PMID":"34480104","abstract":"Myeloproliferative neoplasms (MPN) show dysregulated JAK2 signaling. JAK2 inhibitors provide clinical benefits, but compensatory activation of MAPK pathway signaling impedes efficacy. We hypothesized that dual targeting of JAK2 and ERK1/2 could enhance clone control and therapeutic efficacy. We employed genetic and pharmacologic targeting of ERK1/2 in Jak2V617F MPN mice, cells and patient clinical isolates. Competitive transplantations of Jak2V617F vs. wild-type bone marrow (BM) showed that ERK1/2 deficiency in hematopoiesis mitigated MPN features and reduced the Jak2V617F clone in blood and hematopoietic progenitor compartments. ERK1/2 ablation combined with JAK2 inhibition suppressed MAPK transcriptional programs, normalized cytoses and promoted clone control suggesting dual JAK2/ERK1/2 targeting as enhanced corrective approach. Combined pharmacologic JAK2/ERK1/2 inhibition with ruxolitinib and ERK inhibitors reduced proliferation of Jak2V617F cells and corrected erythrocytosis and splenomegaly of Jak2V617F MPN mice. Longer-term treatment was able to induce clone reductions. BM fibrosis was significantly decreased in MPLW515L-driven MPN to an extent not seen with JAK2 inhibitor monotherapy. Colony formation from JAK2V617F patients’ CD34+ blood and BM was dose-dependently inhibited by combined JAK2/ERK1/2 inhibition in PV, ET, and MF subsets. Overall, we observed that dual targeting of JAK2 and ERK1/2 was able to enhance therapeutic efficacy suggesting a novel treatment approach for MPN.","author":[{"dropping-particle":"","family":"Brkic","given":"Sime","non-dropping-particle":"","parse-names":false,"suffix":""},{"dropping-particle":"","family":"Stivala","given":"Simona","non-dropping-particle":"","parse-names":false,"suffix":""},{"dropping-particle":"","family":"Santopolo","given":"Alice","non-dropping-particle":"","parse-names":false,"suffix":""},{"dropping-particle":"","family":"Szybinski","given":"Jakub","non-dropping-particle":"","parse-names":false,"suffix":""},{"dropping-particle":"","family":"Jungius","given":"Sarah","non-dropping-particle":"","parse-names":false,"suffix":""},{"dropping-particle":"","family":"Passweg","given":"Jakob R.","non-dropping-particle":"","parse-names":false,"suffix":""},{"dropping-particle":"","family":"Tsakiris","given":"Dimitrios","non-dropping-particle":"","parse-names":false,"suffix":""},{"dropping-particle":"","family":"Dirnhofer","given":"Stefan","non-dropping-particle":"","parse-names":false,"suffix":""},{"dropping-particle":"","family":"Hutter","given":"Gregor","non-dropping-particle":"","parse-names":false,"suffix":""},{"dropping-particle":"","family":"Leonards","given":"Katharina","non-dropping-particle":"","parse-names":false,"suffix":""},{"dropping-particle":"","family":"Lischer","given":"Heidi E.L.","non-dropping-particle":"","parse-names":false,"suffix":""},{"dropping-particle":"","family":"Dettmer","given":"Matthias S.","non-dropping-particle":"","parse-names":false,"suffix":""},{"dropping-particle":"","family":"Neel","given":"Benjamin G.","non-dropping-particle":"","parse-names":false,"suffix":""},{"dropping-particle":"","family":"Levine","given":"Ross L.","non-dropping-particle":"","parse-names":false,"suffix":""},{"dropping-particle":"","family":"Meyer","given":"Sara C.","non-dropping-particle":"","parse-names":false,"suffix":""}],"container-title":"Leukemia","id":"ITEM-1","issue":"10","issued":{"date-parts":[["2021"]]},"page":"2875-2884","publisher":"Springer US","title":"Dual targeting of JAK2 and ERK interferes with the myeloproliferative neoplasm clone and enhances therapeutic efficacy","type":"article-journal","volume":"35"},"uris":["http://www.mendeley.com/documents/?uuid=85e4a78d-8add-462c-9fb7-4959161cb3ff"]},{"id":"ITEM-2","itemData":{"DOI":"10.1172/JCI98785","ISSN":"15588238","PMID":"30730307","abstract":"Constitutive JAK2 signaling is central to myeloproliferative neoplasm (MPN) pathogenesis and results in activation of STAT, PI3K/AKT, and MEK/ERK signaling. However, the therapeutic efficacy of current JAK2 inhibitors is limited. We investigated the role of MEK/ERK signaling in MPN cell survival in the setting of JAK inhibition. Type I and II JAK2 inhibition suppressed MEK/ERK activation in MPN cell lines in vitro, but not in Jak2V617F and MPLW515L mouse models in vivo. JAK2 inhibition ex vivo inhibited MEK/ERK signaling, suggesting that cell-extrinsic factors maintain ERK activation in vivo. We identified PDGFRα as an activated kinase that remains activated upon JAK2 inhibition in vivo, and PDGF-AA/PDGF-BB production persisted in the setting of JAK inhibition. PDGF-BB maintained ERK activation in the presence of ruxolitinib, consistent with its function as a ligand-induced bypass for ERK activation. Combined JAK/MEK inhibition suppressed MEK/ERK activation in Jak2V617F and MPLW515L mice with increased efficacy and reversal of fibrosis to an extent not seen with JAK inhibitors. This demonstrates that compensatory ERK activation limits the efficacy of JAK2 inhibition and dual JAK/MEK inhibition provides an opportunity for improved therapeutic efficacy in MPNs and in other malignancies driven by aberrant JAK-STAT signaling.","author":[{"dropping-particle":"","family":"Stivala","given":"Simona","non-dropping-particle":"","parse-names":false,"suffix":""},{"dropping-particle":"","family":"Codilupi","given":"Tamara","non-dropping-particle":"","parse-names":false,"suffix":""},{"dropping-particle":"","family":"Brkic","given":"Sime","non-dropping-particle":"","parse-names":false,"suffix":""},{"dropping-particle":"","family":"Baerenwaldt","given":"Anne","non-dropping-particle":"","parse-names":false,"suffix":""},{"dropping-particle":"","family":"Ghosh","given":"Nilabh","non-dropping-particle":"","parse-names":false,"suffix":""},{"dropping-particle":"","family":"Hao-Shen","given":"Hui","non-dropping-particle":"","parse-names":false,"suffix":""},{"dropping-particle":"","family":"Dirnhofer","given":"Stephan","non-dropping-particle":"","parse-names":false,"suffix":""},{"dropping-particle":"","family":"Dettmer","given":"Matthias S.","non-dropping-particle":"","parse-names":false,"suffix":""},{"dropping-particle":"","family":"Simillion","given":"Cedric","non-dropping-particle":"","parse-names":false,"suffix":""},{"dropping-particle":"","family":"Kaufmann","given":"Beat A.","non-dropping-particle":"","parse-names":false,"suffix":""},{"dropping-particle":"","family":"Chiu","given":"Sophia","non-dropping-particle":"","parse-names":false,"suffix":""},{"dropping-particle":"","family":"Keller","given":"Matthew","non-dropping-particle":"","parse-names":false,"suffix":""},{"dropping-particle":"","family":"Kleppe","given":"Maria","non-dropping-particle":"","parse-names":false,"suffix":""},{"dropping-particle":"","family":"Hilpert","given":"Morgane","non-dropping-particle":"","parse-names":false,"suffix":""},{"dropping-particle":"","family":"Buser","given":"Andreas S.","non-dropping-particle":"","parse-names":false,"suffix":""},{"dropping-particle":"","family":"Passweg","given":"Jakob R.","non-dropping-particle":"","parse-names":false,"suffix":""},{"dropping-particle":"","family":"Radimerski","given":"Thomas","non-dropping-particle":"","parse-names":false,"suffix":""},{"dropping-particle":"","family":"Skoda","given":"Radek C.","non-dropping-particle":"","parse-names":false,"suffix":""},{"dropping-particle":"","family":"Levine","given":"Ross L.","non-dropping-particle":"","parse-names":false,"suffix":""},{"dropping-particle":"","family":"Meyer","given":"Sara C.","non-dropping-particle":"","parse-names":false,"suffix":""}],"container-title":"Journal of Clinical Investigation","id":"ITEM-2","issue":"4","issued":{"date-parts":[["2019"]]},"page":"1596-1611","title":"Targeting compensatory MEK/ERK activation increases JAK inhibitor efficacy in myeloproliferative neoplasms","type":"article-journal","volume":"129"},"uris":["http://www.mendeley.com/documents/?uuid=9b8e8151-1e7e-4b59-a230-e218c4820d6d"]},{"id":"ITEM-3","itemData":{"DOI":"10.1016/j.stem.2020.11.004","ISSN":"18759777","PMID":"33301706","abstract":"Functional contributions of individual cellular components of the bone-marrow microenvironment to myelofibrosis (MF) in patients with myeloproliferative neoplasms (MPNs) are incompletely understood. We aimed to generate a comprehensive map of the stroma in MPNs/MFs on a single-cell level in murine models and patient samples. Our analysis revealed two distinct mesenchymal stromal cell (MSC) subsets as pro-fibrotic cells. MSCs were functionally reprogrammed in a stage-dependent manner with loss of their progenitor status and initiation of differentiation in the pre-fibrotic and acquisition of a pro-fibrotic and inflammatory phenotype in the fibrotic stage. The expression of the alarmin complex S100A8/S100A9 in MSC marked disease progression toward the fibrotic phase in murine models and in patient stroma and plasma. Tasquinimod, a small-molecule inhibiting S100A8/S100A9 signaling, significantly ameliorated the MPN phenotype and fibrosis in JAK2V617F-mutated murine models, highlighting that S100A8/S100A9 is an attractive therapeutic target in MPNs.","author":[{"dropping-particle":"","family":"Leimkühler","given":"Nils B.","non-dropping-particle":"","parse-names":false,"suffix":""},{"dropping-particle":"","family":"Gleitz","given":"Hélène F.E.","non-dropping-particle":"","parse-names":false,"suffix":""},{"dropping-particle":"","family":"Ronghui","given":"Li","non-dropping-particle":"","parse-names":false,"suffix":""},{"dropping-particle":"","family":"Snoeren","given":"Inge A.M.","non-dropping-particle":"","parse-names":false,"suffix":""},{"dropping-particle":"","family":"Fuchs","given":"Stijn N.R.","non-dropping-particle":"","parse-names":false,"suffix":""},{"dropping-particle":"","family":"Nagai","given":"James S.","non-dropping-particle":"","parse-names":false,"suffix":""},{"dropping-particle":"","family":"Banjanin","given":"Bella","non-dropping-particle":"","parse-names":false,"suffix":""},{"dropping-particle":"","family":"Lam","given":"King H.","non-dropping-particle":"","parse-names":false,"suffix":""},{"dropping-particle":"","family":"Vogl","given":"Thomas","non-dropping-particle":"","parse-names":false,"suffix":""},{"dropping-particle":"","family":"Kuppe","given":"Christoph","non-dropping-particle":"","parse-names":false,"suffix":""},{"dropping-particle":"","family":"Stalmann","given":"Ursula S.A.","non-dropping-particle":"","parse-names":false,"suffix":""},{"dropping-particle":"","family":"Büsche","given":"Guntram","non-dropping-particle":"","parse-names":false,"suffix":""},{"dropping-particle":"","family":"Kreipe","given":"Hans","non-dropping-particle":"","parse-names":false,"suffix":""},{"dropping-particle":"","family":"Gütgemann","given":"Ines","non-dropping-particle":"","parse-names":false,"suffix":""},{"dropping-particle":"","family":"Krebs","given":"Philippe","non-dropping-particle":"","parse-names":false,"suffix":""},{"dropping-particle":"","family":"Banz","given":"Yara","non-dropping-particle":"","parse-names":false,"suffix":""},{"dropping-particle":"","family":"Boor","given":"Peter","non-dropping-particle":"","parse-names":false,"suffix":""},{"dropping-particle":"","family":"Tai","given":"Evelyn Wing Yin","non-dropping-particle":"","parse-names":false,"suffix":""},{"dropping-particle":"","family":"Brümmendorf","given":"Tim H.","non-dropping-particle":"","parse-names":false,"suffix":""},{"dropping-particle":"","family":"Koschmieder","given":"Steffen","non-dropping-particle":"","parse-names":false,"suffix":""},{"dropping-particle":"","family":"Crysandt","given":"Martina","non-dropping-particle":"","parse-names":false,"suffix":""},{"dropping-particle":"","family":"Bindels","given":"Eric","non-dropping-particle":"","parse-names":false,"suffix":""},{"dropping-particle":"","family":"Kramann","given":"Rafael","non-dropping-particle":"","parse-names":false,"suffix":""},{"dropping-particle":"","family":"Costa","given":"Ivan G.","non-dropping-particle":"","parse-names":false,"suffix":""},{"dropping-particle":"","family":"Schneider","given":"Rebekka K.","non-dropping-particle":"","parse-names":false,"suffix":""}],"container-title":"Cell Stem Cell","id":"ITEM-3","issue":"4","issued":{"date-parts":[["2021"]]},"page":"637-652.e8","title":"Heterogeneous bone-marrow stromal progenitors drive myelofibrosis via a druggable alarmin axis","type":"article-journal","volume":"28"},"uris":["http://www.mendeley.com/documents/?uuid=bee07294-9d6d-45a4-8af0-9f05a1ef7048"]}],"mendeley":{"formattedCitation":"&lt;span style=\"baseline\"&gt;[&lt;span style=\"baseline\"&gt;3&lt;/span&gt;–&lt;span style=\"baseline\"&gt;5&lt;/span&gt;]&lt;/span&gt;","plainTextFormattedCitation":"[3–5]","previouslyFormattedCitation":"&lt;span style=\"baseline\"&gt;[&lt;span style=\"baseline\"&gt;2&lt;/span&gt;–&lt;span style=\"baseline\"&gt;4&lt;/span&gt;]&lt;/span&gt;"},"properties":{"noteIndex":0},"schema":"https://github.com/citation-style-language/schema/raw/master/csl-citation.json"}</w:instrText>
      </w:r>
      <w:r w:rsidRPr="009037C3">
        <w:rPr>
          <w:rFonts w:ascii="Arial" w:eastAsia="Arial" w:hAnsi="Arial" w:cs="Arial"/>
          <w:color w:val="000000" w:themeColor="text1"/>
        </w:rPr>
        <w:fldChar w:fldCharType="separate"/>
      </w:r>
      <w:r w:rsidR="00AE7FFE" w:rsidRPr="009037C3">
        <w:rPr>
          <w:rFonts w:ascii="Arial" w:eastAsia="Arial" w:hAnsi="Arial" w:cs="Arial"/>
          <w:noProof/>
          <w:color w:val="000000" w:themeColor="text1"/>
          <w:lang w:val="en-US"/>
        </w:rPr>
        <w:t>[3–5]</w:t>
      </w:r>
      <w:r w:rsidRPr="009037C3">
        <w:rPr>
          <w:rFonts w:ascii="Arial" w:eastAsia="Arial" w:hAnsi="Arial" w:cs="Arial"/>
          <w:color w:val="000000" w:themeColor="text1"/>
        </w:rPr>
        <w:fldChar w:fldCharType="end"/>
      </w:r>
      <w:r w:rsidRPr="009037C3">
        <w:rPr>
          <w:rFonts w:ascii="Arial" w:eastAsia="Arial" w:hAnsi="Arial" w:cs="Arial"/>
          <w:color w:val="000000" w:themeColor="text1"/>
          <w:lang w:val="en-US"/>
        </w:rPr>
        <w:t xml:space="preserve"> as detailed in </w:t>
      </w:r>
      <w:r w:rsidRPr="009037C3">
        <w:rPr>
          <w:rFonts w:ascii="Arial" w:eastAsia="Arial" w:hAnsi="Arial" w:cs="Arial"/>
          <w:b/>
          <w:bCs/>
          <w:color w:val="000000" w:themeColor="text1"/>
          <w:lang w:val="en-US"/>
        </w:rPr>
        <w:t>Table 1</w:t>
      </w:r>
      <w:r w:rsidRPr="009037C3">
        <w:rPr>
          <w:rFonts w:ascii="Arial" w:eastAsia="Arial" w:hAnsi="Arial" w:cs="Arial"/>
          <w:color w:val="000000" w:themeColor="text1"/>
          <w:lang w:val="en-US"/>
        </w:rPr>
        <w:t>.</w:t>
      </w:r>
    </w:p>
    <w:p w14:paraId="03CCBD93" w14:textId="77777777" w:rsidR="008B4F62" w:rsidRPr="009037C3" w:rsidRDefault="008B4F62" w:rsidP="008B4F62">
      <w:pPr>
        <w:spacing w:line="480" w:lineRule="auto"/>
        <w:jc w:val="both"/>
        <w:rPr>
          <w:rFonts w:ascii="Arial" w:hAnsi="Arial" w:cs="Arial"/>
          <w:color w:val="000000" w:themeColor="text1"/>
          <w:lang w:val="en-US"/>
        </w:rPr>
      </w:pPr>
      <w:r w:rsidRPr="009037C3">
        <w:rPr>
          <w:rFonts w:ascii="Arial" w:hAnsi="Arial" w:cs="Arial"/>
          <w:color w:val="000000" w:themeColor="text1"/>
          <w:lang w:val="en-US"/>
        </w:rPr>
        <w:t>The images were captured by using an Axioscope A1 microscope equipped with an AxioCam ERc 5S Digital Camera and Axion software 4.8 (all Carl Zeiss MicroImaging Inc.; Thornwood, NY, USA).</w:t>
      </w:r>
    </w:p>
    <w:p w14:paraId="309AC65C" w14:textId="77777777" w:rsidR="008B4F62" w:rsidRPr="009037C3" w:rsidRDefault="008B4F62" w:rsidP="00B50BEF">
      <w:pPr>
        <w:spacing w:line="480" w:lineRule="auto"/>
        <w:jc w:val="both"/>
        <w:rPr>
          <w:rFonts w:ascii="Arial" w:hAnsi="Arial"/>
          <w:b/>
          <w:strike/>
          <w:color w:val="000000" w:themeColor="text1"/>
          <w:lang w:val="en-US"/>
        </w:rPr>
      </w:pPr>
    </w:p>
    <w:p w14:paraId="66DD5D58" w14:textId="24571AE8" w:rsidR="00FE6C23" w:rsidRPr="009037C3" w:rsidRDefault="00F25842" w:rsidP="00DD145C">
      <w:pPr>
        <w:spacing w:line="480" w:lineRule="auto"/>
        <w:jc w:val="both"/>
        <w:rPr>
          <w:rFonts w:ascii="Arial" w:hAnsi="Arial"/>
          <w:color w:val="000000" w:themeColor="text1"/>
          <w:lang w:val="en-US"/>
        </w:rPr>
      </w:pPr>
      <w:r w:rsidRPr="009037C3">
        <w:rPr>
          <w:rFonts w:ascii="Arial" w:hAnsi="Arial"/>
          <w:b/>
          <w:strike/>
          <w:color w:val="000000" w:themeColor="text1"/>
          <w:lang w:val="en-US"/>
        </w:rPr>
        <w:br w:type="page"/>
      </w:r>
    </w:p>
    <w:p w14:paraId="1A6AD050" w14:textId="0E7EEED7" w:rsidR="00774EC5" w:rsidRPr="009037C3" w:rsidRDefault="00FE6C23" w:rsidP="00E560F5">
      <w:pPr>
        <w:spacing w:line="480" w:lineRule="auto"/>
        <w:jc w:val="both"/>
        <w:rPr>
          <w:rFonts w:ascii="Arial" w:hAnsi="Arial"/>
          <w:b/>
          <w:bCs/>
          <w:color w:val="000000" w:themeColor="text1"/>
        </w:rPr>
      </w:pPr>
      <w:r w:rsidRPr="009037C3">
        <w:rPr>
          <w:rFonts w:ascii="Arial" w:hAnsi="Arial"/>
          <w:b/>
          <w:bCs/>
          <w:color w:val="000000" w:themeColor="text1"/>
        </w:rPr>
        <w:lastRenderedPageBreak/>
        <w:t>REFERENCES</w:t>
      </w:r>
    </w:p>
    <w:p w14:paraId="13B4DA94" w14:textId="6D76E74B" w:rsidR="00AE7FFE" w:rsidRPr="009037C3" w:rsidRDefault="00FE6C23" w:rsidP="00AE7FFE">
      <w:pPr>
        <w:widowControl w:val="0"/>
        <w:autoSpaceDE w:val="0"/>
        <w:autoSpaceDN w:val="0"/>
        <w:adjustRightInd w:val="0"/>
        <w:spacing w:line="480" w:lineRule="auto"/>
        <w:ind w:left="640" w:hanging="640"/>
        <w:rPr>
          <w:rFonts w:ascii="Arial" w:hAnsi="Arial" w:cs="Arial"/>
          <w:noProof/>
          <w:color w:val="000000" w:themeColor="text1"/>
          <w:lang w:val="en-US"/>
        </w:rPr>
      </w:pPr>
      <w:r w:rsidRPr="009037C3">
        <w:rPr>
          <w:rFonts w:ascii="Arial" w:hAnsi="Arial"/>
          <w:b/>
          <w:color w:val="000000" w:themeColor="text1"/>
          <w:lang w:val="en-US"/>
        </w:rPr>
        <w:fldChar w:fldCharType="begin" w:fldLock="1"/>
      </w:r>
      <w:r w:rsidRPr="009037C3">
        <w:rPr>
          <w:rFonts w:ascii="Arial" w:hAnsi="Arial"/>
          <w:b/>
          <w:color w:val="000000" w:themeColor="text1"/>
        </w:rPr>
        <w:instrText xml:space="preserve">ADDIN Mendeley Bibliography CSL_BIBLIOGRAPHY </w:instrText>
      </w:r>
      <w:r w:rsidRPr="009037C3">
        <w:rPr>
          <w:rFonts w:ascii="Arial" w:hAnsi="Arial"/>
          <w:b/>
          <w:color w:val="000000" w:themeColor="text1"/>
          <w:lang w:val="en-US"/>
        </w:rPr>
        <w:fldChar w:fldCharType="separate"/>
      </w:r>
      <w:r w:rsidR="00AE7FFE" w:rsidRPr="009037C3">
        <w:rPr>
          <w:rFonts w:ascii="Arial" w:hAnsi="Arial" w:cs="Arial"/>
          <w:noProof/>
          <w:color w:val="000000" w:themeColor="text1"/>
        </w:rPr>
        <w:t>1 .</w:t>
      </w:r>
      <w:r w:rsidR="00AE7FFE" w:rsidRPr="009037C3">
        <w:rPr>
          <w:rFonts w:ascii="Arial" w:hAnsi="Arial" w:cs="Arial"/>
          <w:noProof/>
          <w:color w:val="000000" w:themeColor="text1"/>
        </w:rPr>
        <w:tab/>
        <w:t xml:space="preserve">Bianchi E, Bulgarelli J, Ruberti S, Rontauroli S, Sacchi G, Norfo R et al. </w:t>
      </w:r>
      <w:r w:rsidR="00AE7FFE" w:rsidRPr="009037C3">
        <w:rPr>
          <w:rFonts w:ascii="Arial" w:hAnsi="Arial" w:cs="Arial"/>
          <w:noProof/>
          <w:color w:val="000000" w:themeColor="text1"/>
          <w:lang w:val="en-US"/>
        </w:rPr>
        <w:t>MYB controls erythroid versus megakaryocyte lineage fate decision through the miR-486-3p-mediated downregulation of MAF. Cell Death Differ 2015; 22: 1906–1921.</w:t>
      </w:r>
    </w:p>
    <w:p w14:paraId="1C321D0F" w14:textId="77777777" w:rsidR="00AE7FFE" w:rsidRPr="009037C3" w:rsidRDefault="00AE7FFE" w:rsidP="00AE7FFE">
      <w:pPr>
        <w:widowControl w:val="0"/>
        <w:autoSpaceDE w:val="0"/>
        <w:autoSpaceDN w:val="0"/>
        <w:adjustRightInd w:val="0"/>
        <w:spacing w:line="480" w:lineRule="auto"/>
        <w:ind w:left="640" w:hanging="640"/>
        <w:rPr>
          <w:rFonts w:ascii="Arial" w:hAnsi="Arial" w:cs="Arial"/>
          <w:noProof/>
          <w:color w:val="000000" w:themeColor="text1"/>
          <w:lang w:val="en-US"/>
        </w:rPr>
      </w:pPr>
      <w:r w:rsidRPr="009037C3">
        <w:rPr>
          <w:rFonts w:ascii="Arial" w:hAnsi="Arial" w:cs="Arial"/>
          <w:noProof/>
          <w:color w:val="000000" w:themeColor="text1"/>
          <w:lang w:val="en-US"/>
        </w:rPr>
        <w:t>2 .</w:t>
      </w:r>
      <w:r w:rsidRPr="009037C3">
        <w:rPr>
          <w:rFonts w:ascii="Arial" w:hAnsi="Arial" w:cs="Arial"/>
          <w:noProof/>
          <w:color w:val="000000" w:themeColor="text1"/>
          <w:lang w:val="en-US"/>
        </w:rPr>
        <w:tab/>
        <w:t>J Thiele, HM Kvasnicka, F Facchetti, V Franco, J van der Walt, A Orazi. European consensus on grading bone marrow fibrosis and assessment of cellularity. Haematologica 2005; 90: 1128–1132.</w:t>
      </w:r>
    </w:p>
    <w:p w14:paraId="49919241" w14:textId="77777777" w:rsidR="00AE7FFE" w:rsidRPr="009037C3" w:rsidRDefault="00AE7FFE" w:rsidP="00AE7FFE">
      <w:pPr>
        <w:widowControl w:val="0"/>
        <w:autoSpaceDE w:val="0"/>
        <w:autoSpaceDN w:val="0"/>
        <w:adjustRightInd w:val="0"/>
        <w:spacing w:line="480" w:lineRule="auto"/>
        <w:ind w:left="640" w:hanging="640"/>
        <w:rPr>
          <w:rFonts w:ascii="Arial" w:hAnsi="Arial" w:cs="Arial"/>
          <w:noProof/>
          <w:color w:val="000000" w:themeColor="text1"/>
          <w:lang w:val="en-US"/>
        </w:rPr>
      </w:pPr>
      <w:r w:rsidRPr="009037C3">
        <w:rPr>
          <w:rFonts w:ascii="Arial" w:hAnsi="Arial" w:cs="Arial"/>
          <w:noProof/>
          <w:color w:val="000000" w:themeColor="text1"/>
          <w:lang w:val="en-US"/>
        </w:rPr>
        <w:t>3 .</w:t>
      </w:r>
      <w:r w:rsidRPr="009037C3">
        <w:rPr>
          <w:rFonts w:ascii="Arial" w:hAnsi="Arial" w:cs="Arial"/>
          <w:noProof/>
          <w:color w:val="000000" w:themeColor="text1"/>
          <w:lang w:val="en-US"/>
        </w:rPr>
        <w:tab/>
        <w:t>Brkic S, Stivala S, Santopolo A, Szybinski J, Jungius S, Passweg JR et al. Dual targeting of JAK2 and ERK interferes with the myeloproliferative neoplasm clone and enhances therapeutic efficacy. Leukemia 2021; 35: 2875–2884.</w:t>
      </w:r>
    </w:p>
    <w:p w14:paraId="70A49E3A" w14:textId="77777777" w:rsidR="00AE7FFE" w:rsidRPr="009037C3" w:rsidRDefault="00AE7FFE" w:rsidP="00AE7FFE">
      <w:pPr>
        <w:widowControl w:val="0"/>
        <w:autoSpaceDE w:val="0"/>
        <w:autoSpaceDN w:val="0"/>
        <w:adjustRightInd w:val="0"/>
        <w:spacing w:line="480" w:lineRule="auto"/>
        <w:ind w:left="640" w:hanging="640"/>
        <w:rPr>
          <w:rFonts w:ascii="Arial" w:hAnsi="Arial" w:cs="Arial"/>
          <w:noProof/>
          <w:color w:val="000000" w:themeColor="text1"/>
          <w:lang w:val="en-US"/>
        </w:rPr>
      </w:pPr>
      <w:r w:rsidRPr="009037C3">
        <w:rPr>
          <w:rFonts w:ascii="Arial" w:hAnsi="Arial" w:cs="Arial"/>
          <w:noProof/>
          <w:color w:val="000000" w:themeColor="text1"/>
          <w:lang w:val="en-US"/>
        </w:rPr>
        <w:t>4 .</w:t>
      </w:r>
      <w:r w:rsidRPr="009037C3">
        <w:rPr>
          <w:rFonts w:ascii="Arial" w:hAnsi="Arial" w:cs="Arial"/>
          <w:noProof/>
          <w:color w:val="000000" w:themeColor="text1"/>
          <w:lang w:val="en-US"/>
        </w:rPr>
        <w:tab/>
        <w:t>Stivala S, Codilupi T, Brkic S, Baerenwaldt A, Ghosh N, Hao-Shen H et al. Targeting compensatory MEK/ERK activation increases JAK inhibitor efficacy in myeloproliferative neoplasms. J Clin Invest 2019; 129: 1596–1611.</w:t>
      </w:r>
    </w:p>
    <w:p w14:paraId="7657165F" w14:textId="77777777" w:rsidR="00AE7FFE" w:rsidRPr="009037C3" w:rsidRDefault="00AE7FFE" w:rsidP="00AE7FFE">
      <w:pPr>
        <w:widowControl w:val="0"/>
        <w:autoSpaceDE w:val="0"/>
        <w:autoSpaceDN w:val="0"/>
        <w:adjustRightInd w:val="0"/>
        <w:spacing w:line="480" w:lineRule="auto"/>
        <w:ind w:left="640" w:hanging="640"/>
        <w:rPr>
          <w:rFonts w:ascii="Arial" w:hAnsi="Arial" w:cs="Arial"/>
          <w:noProof/>
          <w:color w:val="000000" w:themeColor="text1"/>
        </w:rPr>
      </w:pPr>
      <w:r w:rsidRPr="009037C3">
        <w:rPr>
          <w:rFonts w:ascii="Arial" w:hAnsi="Arial" w:cs="Arial"/>
          <w:noProof/>
          <w:color w:val="000000" w:themeColor="text1"/>
          <w:lang w:val="en-US"/>
        </w:rPr>
        <w:t>5 .</w:t>
      </w:r>
      <w:r w:rsidRPr="009037C3">
        <w:rPr>
          <w:rFonts w:ascii="Arial" w:hAnsi="Arial" w:cs="Arial"/>
          <w:noProof/>
          <w:color w:val="000000" w:themeColor="text1"/>
          <w:lang w:val="en-US"/>
        </w:rPr>
        <w:tab/>
        <w:t xml:space="preserve">Leimkühler NB, Gleitz HFE, Ronghui L, Snoeren IAM, Fuchs SNR, Nagai JS et al. Heterogeneous bone-marrow stromal progenitors drive myelofibrosis via a druggable alarmin axis. </w:t>
      </w:r>
      <w:r w:rsidRPr="009037C3">
        <w:rPr>
          <w:rFonts w:ascii="Arial" w:hAnsi="Arial" w:cs="Arial"/>
          <w:noProof/>
          <w:color w:val="000000" w:themeColor="text1"/>
        </w:rPr>
        <w:t>Cell Stem Cell 2021; 28: 637-652.e8.</w:t>
      </w:r>
    </w:p>
    <w:p w14:paraId="20AB9D77" w14:textId="4858DB0B" w:rsidR="00FE6C23" w:rsidRDefault="00FE6C23" w:rsidP="009037C3">
      <w:pPr>
        <w:widowControl w:val="0"/>
        <w:autoSpaceDE w:val="0"/>
        <w:autoSpaceDN w:val="0"/>
        <w:adjustRightInd w:val="0"/>
        <w:spacing w:line="480" w:lineRule="auto"/>
        <w:rPr>
          <w:rFonts w:ascii="Arial" w:hAnsi="Arial"/>
          <w:b/>
          <w:color w:val="000000" w:themeColor="text1"/>
          <w:lang w:val="en-US"/>
        </w:rPr>
      </w:pPr>
      <w:r w:rsidRPr="009037C3">
        <w:rPr>
          <w:rFonts w:ascii="Arial" w:hAnsi="Arial"/>
          <w:b/>
          <w:color w:val="000000" w:themeColor="text1"/>
          <w:lang w:val="en-US"/>
        </w:rPr>
        <w:fldChar w:fldCharType="end"/>
      </w:r>
    </w:p>
    <w:p w14:paraId="13D80BB1" w14:textId="010D2FEA" w:rsidR="00DD145C" w:rsidRDefault="00DD145C">
      <w:pPr>
        <w:rPr>
          <w:rFonts w:ascii="Arial" w:hAnsi="Arial"/>
          <w:b/>
          <w:color w:val="000000" w:themeColor="text1"/>
          <w:lang w:val="en-US"/>
        </w:rPr>
      </w:pPr>
      <w:r>
        <w:rPr>
          <w:rFonts w:ascii="Arial" w:hAnsi="Arial"/>
          <w:b/>
          <w:color w:val="000000" w:themeColor="text1"/>
          <w:lang w:val="en-US"/>
        </w:rPr>
        <w:br w:type="page"/>
      </w:r>
    </w:p>
    <w:p w14:paraId="702E77C7" w14:textId="77777777" w:rsidR="00DD145C" w:rsidRPr="009037C3" w:rsidRDefault="00DD145C" w:rsidP="00DD145C">
      <w:pPr>
        <w:spacing w:line="480" w:lineRule="auto"/>
        <w:jc w:val="both"/>
        <w:rPr>
          <w:rFonts w:ascii="Arial" w:hAnsi="Arial"/>
          <w:b/>
          <w:color w:val="000000" w:themeColor="text1"/>
          <w:lang w:val="en-US"/>
        </w:rPr>
      </w:pPr>
      <w:r w:rsidRPr="009037C3">
        <w:rPr>
          <w:rFonts w:ascii="Arial" w:hAnsi="Arial"/>
          <w:b/>
          <w:bCs/>
          <w:color w:val="000000" w:themeColor="text1"/>
          <w:lang w:val="en-US"/>
        </w:rPr>
        <w:lastRenderedPageBreak/>
        <w:t>SUPPLEMENTAL FIGURE LEGENDS</w:t>
      </w:r>
    </w:p>
    <w:p w14:paraId="41B6094D" w14:textId="77777777" w:rsidR="00DD145C" w:rsidRPr="009037C3" w:rsidRDefault="00DD145C" w:rsidP="00DD145C">
      <w:pPr>
        <w:spacing w:line="480" w:lineRule="auto"/>
        <w:jc w:val="both"/>
        <w:rPr>
          <w:rFonts w:ascii="Arial" w:hAnsi="Arial" w:cs="Arial"/>
          <w:b/>
          <w:strike/>
          <w:color w:val="000000" w:themeColor="text1"/>
          <w:lang w:val="en-US"/>
        </w:rPr>
      </w:pPr>
    </w:p>
    <w:p w14:paraId="7F8F9A1F" w14:textId="77777777" w:rsidR="00DD145C" w:rsidRPr="009037C3" w:rsidRDefault="00DD145C" w:rsidP="00DD145C">
      <w:pPr>
        <w:spacing w:line="480" w:lineRule="auto"/>
        <w:jc w:val="both"/>
        <w:rPr>
          <w:rFonts w:ascii="Arial" w:hAnsi="Arial"/>
          <w:color w:val="000000" w:themeColor="text1"/>
          <w:lang w:val="en-US"/>
        </w:rPr>
      </w:pPr>
      <w:r w:rsidRPr="009037C3">
        <w:rPr>
          <w:rFonts w:ascii="Arial" w:hAnsi="Arial"/>
          <w:b/>
          <w:bCs/>
          <w:color w:val="000000" w:themeColor="text1"/>
          <w:lang w:val="en-US"/>
        </w:rPr>
        <w:t>Supplementary Figure 1: ERK1/2 inhibition does not affect blood count in mice treated with Romiplostim.</w:t>
      </w:r>
      <w:r w:rsidRPr="009037C3">
        <w:rPr>
          <w:rFonts w:ascii="Arial" w:hAnsi="Arial"/>
          <w:color w:val="000000" w:themeColor="text1"/>
          <w:lang w:val="en-US"/>
        </w:rPr>
        <w:t xml:space="preserve"> Results of blood count obtained using Heska HT5 hematology analyser. Mean platelet volume (MPV) (</w:t>
      </w:r>
      <w:r w:rsidRPr="009037C3">
        <w:rPr>
          <w:rFonts w:ascii="Arial" w:hAnsi="Arial"/>
          <w:b/>
          <w:bCs/>
          <w:color w:val="000000" w:themeColor="text1"/>
          <w:lang w:val="en-US"/>
        </w:rPr>
        <w:t>A</w:t>
      </w:r>
      <w:r w:rsidRPr="009037C3">
        <w:rPr>
          <w:rFonts w:ascii="Arial" w:hAnsi="Arial"/>
          <w:color w:val="000000" w:themeColor="text1"/>
          <w:lang w:val="en-US"/>
        </w:rPr>
        <w:t>), white blood cell count (WBC) (</w:t>
      </w:r>
      <w:r w:rsidRPr="009037C3">
        <w:rPr>
          <w:rFonts w:ascii="Arial" w:hAnsi="Arial"/>
          <w:b/>
          <w:bCs/>
          <w:color w:val="000000" w:themeColor="text1"/>
          <w:lang w:val="en-US"/>
        </w:rPr>
        <w:t>B</w:t>
      </w:r>
      <w:r w:rsidRPr="009037C3">
        <w:rPr>
          <w:rFonts w:ascii="Arial" w:hAnsi="Arial"/>
          <w:color w:val="000000" w:themeColor="text1"/>
          <w:lang w:val="en-US"/>
        </w:rPr>
        <w:t>), red blood cell count (RBC) (</w:t>
      </w:r>
      <w:r w:rsidRPr="009037C3">
        <w:rPr>
          <w:rFonts w:ascii="Arial" w:hAnsi="Arial"/>
          <w:b/>
          <w:bCs/>
          <w:color w:val="000000" w:themeColor="text1"/>
          <w:lang w:val="en-US"/>
        </w:rPr>
        <w:t>C</w:t>
      </w:r>
      <w:r w:rsidRPr="009037C3">
        <w:rPr>
          <w:rFonts w:ascii="Arial" w:hAnsi="Arial"/>
          <w:color w:val="000000" w:themeColor="text1"/>
          <w:lang w:val="en-US"/>
        </w:rPr>
        <w:t>), hemoglobin (Hgb) (</w:t>
      </w:r>
      <w:r w:rsidRPr="009037C3">
        <w:rPr>
          <w:rFonts w:ascii="Arial" w:hAnsi="Arial"/>
          <w:b/>
          <w:bCs/>
          <w:color w:val="000000" w:themeColor="text1"/>
          <w:lang w:val="en-US"/>
        </w:rPr>
        <w:t>D</w:t>
      </w:r>
      <w:r w:rsidRPr="009037C3">
        <w:rPr>
          <w:rFonts w:ascii="Arial" w:hAnsi="Arial"/>
          <w:color w:val="000000" w:themeColor="text1"/>
          <w:lang w:val="en-US"/>
        </w:rPr>
        <w:t>) and hematocrit (HCT) (</w:t>
      </w:r>
      <w:r w:rsidRPr="009037C3">
        <w:rPr>
          <w:rFonts w:ascii="Arial" w:hAnsi="Arial"/>
          <w:b/>
          <w:bCs/>
          <w:color w:val="000000" w:themeColor="text1"/>
          <w:lang w:val="en-US"/>
        </w:rPr>
        <w:t>E</w:t>
      </w:r>
      <w:r w:rsidRPr="009037C3">
        <w:rPr>
          <w:rFonts w:ascii="Arial" w:hAnsi="Arial"/>
          <w:color w:val="000000" w:themeColor="text1"/>
          <w:lang w:val="en-US"/>
        </w:rPr>
        <w:t xml:space="preserve">) were assessed at days 4, 8, 11 and 14 (n=4-9/group). Mice treated with Romiplostim (Rom) alone (Rom + Vehicle, in blue) or with Rom and Ulixertinib (Rom + Ulix, in green) were compared with untreated animals (grey). Histograms represent mean values while bars indicate the standard deviation. Comparisons were performed by means of one-way ANOVA test. *: P≤0.05; **: P≤0.01; ***: P≤0.001. Abbreviations: </w:t>
      </w:r>
      <w:r w:rsidRPr="009037C3">
        <w:rPr>
          <w:rFonts w:ascii="Arial" w:hAnsi="Arial"/>
          <w:bCs/>
          <w:color w:val="000000" w:themeColor="text1"/>
          <w:lang w:val="en-US"/>
        </w:rPr>
        <w:t>n: number of samples;</w:t>
      </w:r>
      <w:r w:rsidRPr="009037C3">
        <w:rPr>
          <w:rFonts w:ascii="Arial" w:hAnsi="Arial"/>
          <w:color w:val="000000" w:themeColor="text1"/>
          <w:lang w:val="en-US"/>
        </w:rPr>
        <w:t xml:space="preserve"> MPV: mean platelet volume; WBC: white blood cells; RBC: red blood cells; Hgb: hemoglobin; HCT: hematocrit; Rom: Romiplostim; Ulix: ulixertinib.</w:t>
      </w:r>
    </w:p>
    <w:p w14:paraId="43189E95" w14:textId="77777777" w:rsidR="00DD145C" w:rsidRPr="009037C3" w:rsidRDefault="00DD145C" w:rsidP="00DD145C">
      <w:pPr>
        <w:spacing w:line="480" w:lineRule="auto"/>
        <w:jc w:val="both"/>
        <w:rPr>
          <w:rFonts w:ascii="Arial" w:hAnsi="Arial"/>
          <w:color w:val="000000" w:themeColor="text1"/>
          <w:lang w:val="en-US"/>
        </w:rPr>
      </w:pPr>
    </w:p>
    <w:p w14:paraId="228895C5" w14:textId="77777777" w:rsidR="00DD145C" w:rsidRPr="009037C3" w:rsidRDefault="00DD145C" w:rsidP="00DD145C">
      <w:pPr>
        <w:spacing w:line="480" w:lineRule="auto"/>
        <w:jc w:val="both"/>
        <w:rPr>
          <w:rFonts w:ascii="Arial" w:hAnsi="Arial"/>
          <w:color w:val="000000" w:themeColor="text1"/>
          <w:lang w:val="en-US"/>
        </w:rPr>
      </w:pPr>
      <w:r w:rsidRPr="009037C3">
        <w:rPr>
          <w:rFonts w:ascii="Arial" w:hAnsi="Arial"/>
          <w:b/>
          <w:bCs/>
          <w:color w:val="000000" w:themeColor="text1"/>
          <w:lang w:val="en-US"/>
        </w:rPr>
        <w:t>Supplementary Figure 2: Spleen volume calculated through ultrasound ecography correlates with spleen index. A)</w:t>
      </w:r>
      <w:r w:rsidRPr="009037C3">
        <w:rPr>
          <w:rFonts w:ascii="Arial" w:hAnsi="Arial"/>
          <w:color w:val="000000" w:themeColor="text1"/>
          <w:lang w:val="en-US"/>
        </w:rPr>
        <w:t xml:space="preserve"> Representative images of mouse spleens treated and untreated with Romiplostim (Rom). For each spleen, the image shows the maximum longitudinal area. </w:t>
      </w:r>
      <w:r w:rsidRPr="009037C3">
        <w:rPr>
          <w:rFonts w:ascii="Arial" w:hAnsi="Arial"/>
          <w:b/>
          <w:bCs/>
          <w:color w:val="000000" w:themeColor="text1"/>
          <w:lang w:val="en-US"/>
        </w:rPr>
        <w:t>B)</w:t>
      </w:r>
      <w:r w:rsidRPr="009037C3">
        <w:rPr>
          <w:rFonts w:ascii="Arial" w:hAnsi="Arial"/>
          <w:color w:val="000000" w:themeColor="text1"/>
          <w:lang w:val="en-US"/>
        </w:rPr>
        <w:t xml:space="preserve"> Representative images of spleens harvested at sacrifice from mice treated or untreated with Rom. </w:t>
      </w:r>
      <w:r w:rsidRPr="009037C3">
        <w:rPr>
          <w:rFonts w:ascii="Arial" w:hAnsi="Arial"/>
          <w:b/>
          <w:bCs/>
          <w:color w:val="000000" w:themeColor="text1"/>
          <w:lang w:val="en-US"/>
        </w:rPr>
        <w:t>C)</w:t>
      </w:r>
      <w:r w:rsidRPr="009037C3">
        <w:rPr>
          <w:rFonts w:ascii="Arial" w:hAnsi="Arial"/>
          <w:color w:val="000000" w:themeColor="text1"/>
          <w:lang w:val="en-US"/>
        </w:rPr>
        <w:t xml:space="preserve"> After spleen monitoring by ultrasounds, scans were converted in a 3D model using Vevo Lab 3.1.0 software and spleen volume was quantified. </w:t>
      </w:r>
      <w:r w:rsidRPr="009037C3">
        <w:rPr>
          <w:rFonts w:ascii="Arial" w:hAnsi="Arial"/>
          <w:b/>
          <w:bCs/>
          <w:color w:val="000000" w:themeColor="text1"/>
          <w:lang w:val="en-US"/>
        </w:rPr>
        <w:t xml:space="preserve">D) </w:t>
      </w:r>
      <w:r w:rsidRPr="009037C3">
        <w:rPr>
          <w:rFonts w:ascii="Arial" w:hAnsi="Arial"/>
          <w:color w:val="000000" w:themeColor="text1"/>
          <w:lang w:val="en-US"/>
        </w:rPr>
        <w:t xml:space="preserve">Representative images of the 3D spatial structure of a mouse spleen (in light blue) analyzed by ultrasounds. </w:t>
      </w:r>
      <w:r w:rsidRPr="009037C3">
        <w:rPr>
          <w:rFonts w:ascii="Arial" w:hAnsi="Arial"/>
          <w:b/>
          <w:bCs/>
          <w:color w:val="000000" w:themeColor="text1"/>
          <w:lang w:val="en-US"/>
        </w:rPr>
        <w:t>E)</w:t>
      </w:r>
      <w:r w:rsidRPr="009037C3">
        <w:rPr>
          <w:rFonts w:ascii="Arial" w:hAnsi="Arial"/>
          <w:color w:val="000000" w:themeColor="text1"/>
          <w:lang w:val="en-US"/>
        </w:rPr>
        <w:t xml:space="preserve"> Scatter plot representing the correlation between spleen volume and spleen index. The spleen index was calculated at sacrifice within 24 hours from the ecographic evaluation of the spleen </w:t>
      </w:r>
      <w:r w:rsidRPr="009037C3">
        <w:rPr>
          <w:rFonts w:ascii="Arial" w:hAnsi="Arial"/>
          <w:color w:val="000000" w:themeColor="text1"/>
          <w:lang w:val="en-US"/>
        </w:rPr>
        <w:lastRenderedPageBreak/>
        <w:t>volume. The Spearman correlation was computed to measure and identify the degree of linear dependence between the ranked variables. Each dot represents a mouse.</w:t>
      </w:r>
    </w:p>
    <w:p w14:paraId="6CE65FA9" w14:textId="77777777" w:rsidR="00DD145C" w:rsidRPr="009037C3" w:rsidRDefault="00DD145C" w:rsidP="00DD145C">
      <w:pPr>
        <w:spacing w:line="480" w:lineRule="auto"/>
        <w:jc w:val="both"/>
        <w:rPr>
          <w:rFonts w:ascii="Arial" w:hAnsi="Arial"/>
          <w:color w:val="000000" w:themeColor="text1"/>
          <w:lang w:val="en-US"/>
        </w:rPr>
      </w:pPr>
    </w:p>
    <w:p w14:paraId="5CF0BFF8" w14:textId="77777777" w:rsidR="00DD145C" w:rsidRPr="009037C3" w:rsidRDefault="00DD145C" w:rsidP="00DD145C">
      <w:pPr>
        <w:spacing w:line="480" w:lineRule="auto"/>
        <w:jc w:val="both"/>
        <w:rPr>
          <w:rFonts w:ascii="Arial" w:hAnsi="Arial"/>
          <w:color w:val="000000" w:themeColor="text1"/>
          <w:lang w:val="en-US"/>
        </w:rPr>
      </w:pPr>
      <w:r w:rsidRPr="009037C3">
        <w:rPr>
          <w:rFonts w:ascii="Arial" w:hAnsi="Arial"/>
          <w:b/>
          <w:bCs/>
          <w:color w:val="000000" w:themeColor="text1"/>
          <w:lang w:val="en-US"/>
        </w:rPr>
        <w:t xml:space="preserve">Supplementary Figure 3: Combined ERK1/2 and JAK1/2 inhibition reduces white blood cells count in Romiplostim-treated mice. </w:t>
      </w:r>
      <w:r w:rsidRPr="009037C3">
        <w:rPr>
          <w:rFonts w:ascii="Arial" w:hAnsi="Arial"/>
          <w:color w:val="000000" w:themeColor="text1"/>
          <w:lang w:val="en-US"/>
        </w:rPr>
        <w:t>Results of blood count obtained using Heska HT5 hematology analyser. Mean platelet volume (MPV) (</w:t>
      </w:r>
      <w:r w:rsidRPr="009037C3">
        <w:rPr>
          <w:rFonts w:ascii="Arial" w:hAnsi="Arial"/>
          <w:b/>
          <w:bCs/>
          <w:color w:val="000000" w:themeColor="text1"/>
          <w:lang w:val="en-US"/>
        </w:rPr>
        <w:t>A</w:t>
      </w:r>
      <w:r w:rsidRPr="009037C3">
        <w:rPr>
          <w:rFonts w:ascii="Arial" w:hAnsi="Arial"/>
          <w:color w:val="000000" w:themeColor="text1"/>
          <w:lang w:val="en-US"/>
        </w:rPr>
        <w:t>), white blood cell count (WBC) (</w:t>
      </w:r>
      <w:r w:rsidRPr="009037C3">
        <w:rPr>
          <w:rFonts w:ascii="Arial" w:hAnsi="Arial"/>
          <w:b/>
          <w:bCs/>
          <w:color w:val="000000" w:themeColor="text1"/>
          <w:lang w:val="en-US"/>
        </w:rPr>
        <w:t>B</w:t>
      </w:r>
      <w:r w:rsidRPr="009037C3">
        <w:rPr>
          <w:rFonts w:ascii="Arial" w:hAnsi="Arial"/>
          <w:color w:val="000000" w:themeColor="text1"/>
          <w:lang w:val="en-US"/>
        </w:rPr>
        <w:t>),</w:t>
      </w:r>
      <w:r w:rsidRPr="009037C3">
        <w:rPr>
          <w:rFonts w:ascii="Arial" w:hAnsi="Arial"/>
          <w:b/>
          <w:bCs/>
          <w:color w:val="000000" w:themeColor="text1"/>
          <w:lang w:val="en-US"/>
        </w:rPr>
        <w:t xml:space="preserve"> </w:t>
      </w:r>
      <w:r w:rsidRPr="009037C3">
        <w:rPr>
          <w:rFonts w:ascii="Arial" w:hAnsi="Arial"/>
          <w:color w:val="000000" w:themeColor="text1"/>
          <w:lang w:val="en-US"/>
        </w:rPr>
        <w:t>red blood cell count (RBC) (</w:t>
      </w:r>
      <w:r w:rsidRPr="009037C3">
        <w:rPr>
          <w:rFonts w:ascii="Arial" w:hAnsi="Arial"/>
          <w:b/>
          <w:bCs/>
          <w:color w:val="000000" w:themeColor="text1"/>
          <w:lang w:val="en-US"/>
        </w:rPr>
        <w:t>C</w:t>
      </w:r>
      <w:r w:rsidRPr="009037C3">
        <w:rPr>
          <w:rFonts w:ascii="Arial" w:hAnsi="Arial"/>
          <w:color w:val="000000" w:themeColor="text1"/>
          <w:lang w:val="en-US"/>
        </w:rPr>
        <w:t>), hemoglobin (Hb) (</w:t>
      </w:r>
      <w:r w:rsidRPr="009037C3">
        <w:rPr>
          <w:rFonts w:ascii="Arial" w:hAnsi="Arial"/>
          <w:b/>
          <w:bCs/>
          <w:color w:val="000000" w:themeColor="text1"/>
          <w:lang w:val="en-US"/>
        </w:rPr>
        <w:t>D</w:t>
      </w:r>
      <w:r w:rsidRPr="009037C3">
        <w:rPr>
          <w:rFonts w:ascii="Arial" w:hAnsi="Arial"/>
          <w:color w:val="000000" w:themeColor="text1"/>
          <w:lang w:val="en-US"/>
        </w:rPr>
        <w:t>)</w:t>
      </w:r>
      <w:r w:rsidRPr="009037C3">
        <w:rPr>
          <w:rFonts w:ascii="Arial" w:hAnsi="Arial"/>
          <w:b/>
          <w:bCs/>
          <w:color w:val="000000" w:themeColor="text1"/>
          <w:lang w:val="en-US"/>
        </w:rPr>
        <w:t xml:space="preserve"> </w:t>
      </w:r>
      <w:r w:rsidRPr="009037C3">
        <w:rPr>
          <w:rFonts w:ascii="Arial" w:hAnsi="Arial"/>
          <w:color w:val="000000" w:themeColor="text1"/>
          <w:lang w:val="en-US"/>
        </w:rPr>
        <w:t>and hematocrit (HCT) (</w:t>
      </w:r>
      <w:r w:rsidRPr="009037C3">
        <w:rPr>
          <w:rFonts w:ascii="Arial" w:hAnsi="Arial"/>
          <w:b/>
          <w:bCs/>
          <w:color w:val="000000" w:themeColor="text1"/>
          <w:lang w:val="en-US"/>
        </w:rPr>
        <w:t>E</w:t>
      </w:r>
      <w:r w:rsidRPr="009037C3">
        <w:rPr>
          <w:rFonts w:ascii="Arial" w:hAnsi="Arial"/>
          <w:color w:val="000000" w:themeColor="text1"/>
          <w:lang w:val="en-US"/>
        </w:rPr>
        <w:t>)</w:t>
      </w:r>
      <w:r w:rsidRPr="009037C3">
        <w:rPr>
          <w:rFonts w:ascii="Arial" w:hAnsi="Arial"/>
          <w:b/>
          <w:bCs/>
          <w:color w:val="000000" w:themeColor="text1"/>
          <w:lang w:val="en-US"/>
        </w:rPr>
        <w:t xml:space="preserve"> </w:t>
      </w:r>
      <w:r w:rsidRPr="009037C3">
        <w:rPr>
          <w:rFonts w:ascii="Arial" w:hAnsi="Arial"/>
          <w:color w:val="000000" w:themeColor="text1"/>
          <w:lang w:val="en-US"/>
        </w:rPr>
        <w:t xml:space="preserve">were assessed at days 4, 8, 11 and 14 (n=4-9/group). Histograms represent mean values while bars indicate the standard deviation. Comparisons were performed by means of one-way ANOVA test. *: P≤0.05; **: P≤0.01; ***: P≤0.001. Abbreviations: </w:t>
      </w:r>
      <w:r w:rsidRPr="009037C3">
        <w:rPr>
          <w:rFonts w:ascii="Arial" w:hAnsi="Arial"/>
          <w:bCs/>
          <w:color w:val="000000" w:themeColor="text1"/>
          <w:lang w:val="en-US"/>
        </w:rPr>
        <w:t>n: number of samples;</w:t>
      </w:r>
      <w:r w:rsidRPr="009037C3">
        <w:rPr>
          <w:rFonts w:ascii="Arial" w:hAnsi="Arial"/>
          <w:color w:val="000000" w:themeColor="text1"/>
          <w:lang w:val="en-US"/>
        </w:rPr>
        <w:t xml:space="preserve"> MPV: mean platelet volume; WBC: white blood cells; RBC: red blood cells; Hb: hemoglobin; HCT: hematocrit; Rom: Romiplostim; Ulix: ulixertinib; Ruxo: ruxolitinib.</w:t>
      </w:r>
    </w:p>
    <w:p w14:paraId="1B016463" w14:textId="77777777" w:rsidR="00DD145C" w:rsidRPr="009037C3" w:rsidRDefault="00DD145C" w:rsidP="00DD145C">
      <w:pPr>
        <w:spacing w:line="480" w:lineRule="auto"/>
        <w:jc w:val="both"/>
        <w:rPr>
          <w:rFonts w:ascii="Arial" w:hAnsi="Arial"/>
          <w:color w:val="000000" w:themeColor="text1"/>
          <w:lang w:val="en-US"/>
        </w:rPr>
      </w:pPr>
    </w:p>
    <w:p w14:paraId="1F74F4E5" w14:textId="77777777" w:rsidR="00DD145C" w:rsidRPr="009037C3" w:rsidRDefault="00DD145C" w:rsidP="00DD145C">
      <w:pPr>
        <w:spacing w:line="480" w:lineRule="auto"/>
        <w:jc w:val="both"/>
        <w:rPr>
          <w:rFonts w:ascii="Arial" w:hAnsi="Arial"/>
          <w:color w:val="000000" w:themeColor="text1"/>
          <w:lang w:val="en-US"/>
        </w:rPr>
      </w:pPr>
      <w:r w:rsidRPr="009037C3">
        <w:rPr>
          <w:rFonts w:ascii="Arial" w:hAnsi="Arial"/>
          <w:b/>
          <w:bCs/>
          <w:color w:val="000000" w:themeColor="text1"/>
          <w:lang w:val="en-US"/>
        </w:rPr>
        <w:t xml:space="preserve">Supplementary Figure 4: OPN inhibition does not affect blood count in mice treated with Romiplostim. </w:t>
      </w:r>
      <w:r w:rsidRPr="009037C3">
        <w:rPr>
          <w:rFonts w:ascii="Arial" w:hAnsi="Arial"/>
          <w:color w:val="000000" w:themeColor="text1"/>
          <w:lang w:val="en-US"/>
        </w:rPr>
        <w:t>Results of blood count obtained using Heska HT5 hematology analyser. Mean platelet volume (MPV) (</w:t>
      </w:r>
      <w:r w:rsidRPr="009037C3">
        <w:rPr>
          <w:rFonts w:ascii="Arial" w:hAnsi="Arial"/>
          <w:b/>
          <w:bCs/>
          <w:color w:val="000000" w:themeColor="text1"/>
          <w:lang w:val="en-US"/>
        </w:rPr>
        <w:t>A</w:t>
      </w:r>
      <w:r w:rsidRPr="009037C3">
        <w:rPr>
          <w:rFonts w:ascii="Arial" w:hAnsi="Arial"/>
          <w:color w:val="000000" w:themeColor="text1"/>
          <w:lang w:val="en-US"/>
        </w:rPr>
        <w:t>), white blood cell count (WBC) (</w:t>
      </w:r>
      <w:r w:rsidRPr="009037C3">
        <w:rPr>
          <w:rFonts w:ascii="Arial" w:hAnsi="Arial"/>
          <w:b/>
          <w:bCs/>
          <w:color w:val="000000" w:themeColor="text1"/>
          <w:lang w:val="en-US"/>
        </w:rPr>
        <w:t>B</w:t>
      </w:r>
      <w:r w:rsidRPr="009037C3">
        <w:rPr>
          <w:rFonts w:ascii="Arial" w:hAnsi="Arial"/>
          <w:color w:val="000000" w:themeColor="text1"/>
          <w:lang w:val="en-US"/>
        </w:rPr>
        <w:t>),</w:t>
      </w:r>
      <w:r w:rsidRPr="009037C3">
        <w:rPr>
          <w:rFonts w:ascii="Arial" w:hAnsi="Arial"/>
          <w:b/>
          <w:bCs/>
          <w:color w:val="000000" w:themeColor="text1"/>
          <w:lang w:val="en-US"/>
        </w:rPr>
        <w:t xml:space="preserve"> </w:t>
      </w:r>
      <w:r w:rsidRPr="009037C3">
        <w:rPr>
          <w:rFonts w:ascii="Arial" w:hAnsi="Arial"/>
          <w:color w:val="000000" w:themeColor="text1"/>
          <w:lang w:val="en-US"/>
        </w:rPr>
        <w:t>red blood cell count (RBC) (</w:t>
      </w:r>
      <w:r w:rsidRPr="009037C3">
        <w:rPr>
          <w:rFonts w:ascii="Arial" w:hAnsi="Arial"/>
          <w:b/>
          <w:bCs/>
          <w:color w:val="000000" w:themeColor="text1"/>
          <w:lang w:val="en-US"/>
        </w:rPr>
        <w:t>C</w:t>
      </w:r>
      <w:r w:rsidRPr="009037C3">
        <w:rPr>
          <w:rFonts w:ascii="Arial" w:hAnsi="Arial"/>
          <w:color w:val="000000" w:themeColor="text1"/>
          <w:lang w:val="en-US"/>
        </w:rPr>
        <w:t>), hemoglobin (Hb) (</w:t>
      </w:r>
      <w:r w:rsidRPr="009037C3">
        <w:rPr>
          <w:rFonts w:ascii="Arial" w:hAnsi="Arial"/>
          <w:b/>
          <w:bCs/>
          <w:color w:val="000000" w:themeColor="text1"/>
          <w:lang w:val="en-US"/>
        </w:rPr>
        <w:t>D</w:t>
      </w:r>
      <w:r w:rsidRPr="009037C3">
        <w:rPr>
          <w:rFonts w:ascii="Arial" w:hAnsi="Arial"/>
          <w:color w:val="000000" w:themeColor="text1"/>
          <w:lang w:val="en-US"/>
        </w:rPr>
        <w:t>)</w:t>
      </w:r>
      <w:r w:rsidRPr="009037C3">
        <w:rPr>
          <w:rFonts w:ascii="Arial" w:hAnsi="Arial"/>
          <w:b/>
          <w:bCs/>
          <w:color w:val="000000" w:themeColor="text1"/>
          <w:lang w:val="en-US"/>
        </w:rPr>
        <w:t xml:space="preserve"> </w:t>
      </w:r>
      <w:r w:rsidRPr="009037C3">
        <w:rPr>
          <w:rFonts w:ascii="Arial" w:hAnsi="Arial"/>
          <w:color w:val="000000" w:themeColor="text1"/>
          <w:lang w:val="en-US"/>
        </w:rPr>
        <w:t>and hematocrit (HCT) (</w:t>
      </w:r>
      <w:r w:rsidRPr="009037C3">
        <w:rPr>
          <w:rFonts w:ascii="Arial" w:hAnsi="Arial"/>
          <w:b/>
          <w:bCs/>
          <w:color w:val="000000" w:themeColor="text1"/>
          <w:lang w:val="en-US"/>
        </w:rPr>
        <w:t>E</w:t>
      </w:r>
      <w:r w:rsidRPr="009037C3">
        <w:rPr>
          <w:rFonts w:ascii="Arial" w:hAnsi="Arial"/>
          <w:color w:val="000000" w:themeColor="text1"/>
          <w:lang w:val="en-US"/>
        </w:rPr>
        <w:t>)</w:t>
      </w:r>
      <w:r w:rsidRPr="009037C3">
        <w:rPr>
          <w:rFonts w:ascii="Arial" w:hAnsi="Arial"/>
          <w:b/>
          <w:bCs/>
          <w:color w:val="000000" w:themeColor="text1"/>
          <w:lang w:val="en-US"/>
        </w:rPr>
        <w:t xml:space="preserve"> </w:t>
      </w:r>
      <w:r w:rsidRPr="009037C3">
        <w:rPr>
          <w:rFonts w:ascii="Arial" w:hAnsi="Arial"/>
          <w:color w:val="000000" w:themeColor="text1"/>
          <w:lang w:val="en-US"/>
        </w:rPr>
        <w:t xml:space="preserve">were assessed at days 4, 8, 11 and 14 (n=4-9/group). Histograms represent mean values while bars indicate the standard deviation. Comparisons were performed by means of Kruskal-Wallis’ test. *: P≤0.05; **: P≤0.01; ***: P≤0.001. Abbreviations: </w:t>
      </w:r>
      <w:r w:rsidRPr="009037C3">
        <w:rPr>
          <w:rFonts w:ascii="Arial" w:hAnsi="Arial"/>
          <w:bCs/>
          <w:color w:val="000000" w:themeColor="text1"/>
          <w:lang w:val="en-US"/>
        </w:rPr>
        <w:t>n: number of samples;</w:t>
      </w:r>
      <w:r w:rsidRPr="009037C3">
        <w:rPr>
          <w:rFonts w:ascii="Arial" w:hAnsi="Arial"/>
          <w:color w:val="000000" w:themeColor="text1"/>
          <w:lang w:val="en-US"/>
        </w:rPr>
        <w:t xml:space="preserve"> MPV: mean platelet volume; WBC: white blood cells; RBC: red blood cells; Hgb: hemoglobin; HCT: hematocrit; Rom: Romiplostim; OPN: osteopontin.</w:t>
      </w:r>
    </w:p>
    <w:p w14:paraId="71F3DF0C" w14:textId="08A2B761" w:rsidR="00DD145C" w:rsidRPr="00DD145C" w:rsidRDefault="00DD145C" w:rsidP="00DD145C">
      <w:pPr>
        <w:rPr>
          <w:rFonts w:ascii="Arial" w:hAnsi="Arial"/>
          <w:color w:val="000000" w:themeColor="text1"/>
          <w:lang w:val="en-US"/>
        </w:rPr>
      </w:pPr>
    </w:p>
    <w:sectPr w:rsidR="00DD145C" w:rsidRPr="00DD145C" w:rsidSect="00F968AA">
      <w:footerReference w:type="even" r:id="rId8"/>
      <w:footerReference w:type="default" r:id="rId9"/>
      <w:pgSz w:w="11901" w:h="16817"/>
      <w:pgMar w:top="1418" w:right="1418" w:bottom="1418" w:left="1418" w:header="709" w:footer="709" w:gutter="0"/>
      <w:lnNumType w:countBy="1" w:restart="continuous"/>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1A8492" w14:textId="77777777" w:rsidR="006840F6" w:rsidRDefault="006840F6" w:rsidP="00331D7D">
      <w:r>
        <w:separator/>
      </w:r>
    </w:p>
  </w:endnote>
  <w:endnote w:type="continuationSeparator" w:id="0">
    <w:p w14:paraId="25718DA3" w14:textId="77777777" w:rsidR="006840F6" w:rsidRDefault="006840F6" w:rsidP="00331D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imes">
    <w:panose1 w:val="0000050000000002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8B2513" w14:textId="2BF2B7A2" w:rsidR="00DD6747" w:rsidRDefault="00DD6747" w:rsidP="00C3327D">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B95764">
      <w:rPr>
        <w:rStyle w:val="Numeropagina"/>
        <w:noProof/>
      </w:rPr>
      <w:t>1</w:t>
    </w:r>
    <w:r>
      <w:rPr>
        <w:rStyle w:val="Numeropagina"/>
      </w:rPr>
      <w:fldChar w:fldCharType="end"/>
    </w:r>
  </w:p>
  <w:p w14:paraId="1C1A26F7" w14:textId="77777777" w:rsidR="00DD6747" w:rsidRDefault="00DD6747">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53AC5B" w14:textId="77777777" w:rsidR="00DD6747" w:rsidRDefault="00DD6747" w:rsidP="00C3327D">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F968AA">
      <w:rPr>
        <w:rStyle w:val="Numeropagina"/>
        <w:noProof/>
      </w:rPr>
      <w:t>1</w:t>
    </w:r>
    <w:r>
      <w:rPr>
        <w:rStyle w:val="Numeropagina"/>
      </w:rPr>
      <w:fldChar w:fldCharType="end"/>
    </w:r>
  </w:p>
  <w:p w14:paraId="3A07D708" w14:textId="77777777" w:rsidR="00DD6747" w:rsidRDefault="00DD6747">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BE596A" w14:textId="77777777" w:rsidR="006840F6" w:rsidRDefault="006840F6" w:rsidP="00331D7D">
      <w:r>
        <w:separator/>
      </w:r>
    </w:p>
  </w:footnote>
  <w:footnote w:type="continuationSeparator" w:id="0">
    <w:p w14:paraId="569A7B74" w14:textId="77777777" w:rsidR="006840F6" w:rsidRDefault="006840F6" w:rsidP="00331D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5C1CCC"/>
    <w:multiLevelType w:val="hybridMultilevel"/>
    <w:tmpl w:val="D91A445C"/>
    <w:lvl w:ilvl="0" w:tplc="04100005">
      <w:start w:val="1"/>
      <w:numFmt w:val="bullet"/>
      <w:lvlText w:val=""/>
      <w:lvlJc w:val="left"/>
      <w:pPr>
        <w:ind w:left="360" w:hanging="360"/>
      </w:pPr>
      <w:rPr>
        <w:rFonts w:ascii="Wingdings" w:hAnsi="Wingdings"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 w15:restartNumberingAfterBreak="0">
    <w:nsid w:val="2DF963CC"/>
    <w:multiLevelType w:val="hybridMultilevel"/>
    <w:tmpl w:val="A76A1A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69A6A7B"/>
    <w:multiLevelType w:val="hybridMultilevel"/>
    <w:tmpl w:val="4C9ED22A"/>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799F267D"/>
    <w:multiLevelType w:val="hybridMultilevel"/>
    <w:tmpl w:val="A976B77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813673236">
    <w:abstractNumId w:val="2"/>
  </w:num>
  <w:num w:numId="2" w16cid:durableId="1050808928">
    <w:abstractNumId w:val="3"/>
  </w:num>
  <w:num w:numId="3" w16cid:durableId="762723555">
    <w:abstractNumId w:val="1"/>
  </w:num>
  <w:num w:numId="4" w16cid:durableId="21129706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embedSystemFonts/>
  <w:proofState w:grammar="clean"/>
  <w:defaultTabStop w:val="708"/>
  <w:hyphenationZone w:val="283"/>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 Death Disease abbrev 2&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43834"/>
    <w:rsid w:val="000019AE"/>
    <w:rsid w:val="0000415F"/>
    <w:rsid w:val="00004CA5"/>
    <w:rsid w:val="000056C9"/>
    <w:rsid w:val="00007144"/>
    <w:rsid w:val="0001066C"/>
    <w:rsid w:val="00015997"/>
    <w:rsid w:val="00015D0B"/>
    <w:rsid w:val="00016BCE"/>
    <w:rsid w:val="00017A22"/>
    <w:rsid w:val="00020D4D"/>
    <w:rsid w:val="00021061"/>
    <w:rsid w:val="000223EC"/>
    <w:rsid w:val="00022C55"/>
    <w:rsid w:val="000253F4"/>
    <w:rsid w:val="00032595"/>
    <w:rsid w:val="00032D8D"/>
    <w:rsid w:val="00032F4F"/>
    <w:rsid w:val="00033EA5"/>
    <w:rsid w:val="000352BE"/>
    <w:rsid w:val="00035707"/>
    <w:rsid w:val="00037599"/>
    <w:rsid w:val="00037C18"/>
    <w:rsid w:val="000434BA"/>
    <w:rsid w:val="00054EE7"/>
    <w:rsid w:val="00057457"/>
    <w:rsid w:val="000574E9"/>
    <w:rsid w:val="00062EDF"/>
    <w:rsid w:val="0006563C"/>
    <w:rsid w:val="000662CF"/>
    <w:rsid w:val="00067DB1"/>
    <w:rsid w:val="00070329"/>
    <w:rsid w:val="00070C6F"/>
    <w:rsid w:val="00074000"/>
    <w:rsid w:val="000746E0"/>
    <w:rsid w:val="00074A05"/>
    <w:rsid w:val="00075F6B"/>
    <w:rsid w:val="00080973"/>
    <w:rsid w:val="00081788"/>
    <w:rsid w:val="00083583"/>
    <w:rsid w:val="00084229"/>
    <w:rsid w:val="00086F0B"/>
    <w:rsid w:val="000871B4"/>
    <w:rsid w:val="00090436"/>
    <w:rsid w:val="00090BC0"/>
    <w:rsid w:val="0009111D"/>
    <w:rsid w:val="00091683"/>
    <w:rsid w:val="000926C3"/>
    <w:rsid w:val="00092A41"/>
    <w:rsid w:val="00093F82"/>
    <w:rsid w:val="00094A22"/>
    <w:rsid w:val="00095917"/>
    <w:rsid w:val="00095CB3"/>
    <w:rsid w:val="000A0D45"/>
    <w:rsid w:val="000A40B5"/>
    <w:rsid w:val="000A47D6"/>
    <w:rsid w:val="000A4B04"/>
    <w:rsid w:val="000A59EB"/>
    <w:rsid w:val="000A760E"/>
    <w:rsid w:val="000A7970"/>
    <w:rsid w:val="000B13FD"/>
    <w:rsid w:val="000B2B6F"/>
    <w:rsid w:val="000B2F78"/>
    <w:rsid w:val="000B3694"/>
    <w:rsid w:val="000B7FB8"/>
    <w:rsid w:val="000C2046"/>
    <w:rsid w:val="000C4D0D"/>
    <w:rsid w:val="000C5F3E"/>
    <w:rsid w:val="000C7011"/>
    <w:rsid w:val="000D0130"/>
    <w:rsid w:val="000D12DA"/>
    <w:rsid w:val="000D17EA"/>
    <w:rsid w:val="000D2597"/>
    <w:rsid w:val="000D41A6"/>
    <w:rsid w:val="000D4624"/>
    <w:rsid w:val="000D5DDE"/>
    <w:rsid w:val="000E35D1"/>
    <w:rsid w:val="000E3DE7"/>
    <w:rsid w:val="000E4DCC"/>
    <w:rsid w:val="000E741A"/>
    <w:rsid w:val="000E782D"/>
    <w:rsid w:val="000E7F24"/>
    <w:rsid w:val="000F198A"/>
    <w:rsid w:val="000F5A54"/>
    <w:rsid w:val="000F672A"/>
    <w:rsid w:val="000F7B2E"/>
    <w:rsid w:val="000F7F1A"/>
    <w:rsid w:val="001005CF"/>
    <w:rsid w:val="001009B4"/>
    <w:rsid w:val="00100B79"/>
    <w:rsid w:val="00101312"/>
    <w:rsid w:val="00105B2D"/>
    <w:rsid w:val="00107714"/>
    <w:rsid w:val="00111A69"/>
    <w:rsid w:val="00113DEC"/>
    <w:rsid w:val="00113F74"/>
    <w:rsid w:val="001159B4"/>
    <w:rsid w:val="00120553"/>
    <w:rsid w:val="00120718"/>
    <w:rsid w:val="00121C5D"/>
    <w:rsid w:val="0012334D"/>
    <w:rsid w:val="001234B2"/>
    <w:rsid w:val="00124899"/>
    <w:rsid w:val="00130F9B"/>
    <w:rsid w:val="00131B06"/>
    <w:rsid w:val="00132D1C"/>
    <w:rsid w:val="00133F21"/>
    <w:rsid w:val="00140D67"/>
    <w:rsid w:val="00142BEE"/>
    <w:rsid w:val="00144012"/>
    <w:rsid w:val="00146AEF"/>
    <w:rsid w:val="0015118E"/>
    <w:rsid w:val="001514F4"/>
    <w:rsid w:val="00151C33"/>
    <w:rsid w:val="001533B5"/>
    <w:rsid w:val="00153B02"/>
    <w:rsid w:val="00154798"/>
    <w:rsid w:val="00154D66"/>
    <w:rsid w:val="00155035"/>
    <w:rsid w:val="00156E0D"/>
    <w:rsid w:val="0016039F"/>
    <w:rsid w:val="00161AE3"/>
    <w:rsid w:val="00162B24"/>
    <w:rsid w:val="00162C02"/>
    <w:rsid w:val="00163BAB"/>
    <w:rsid w:val="00164DE6"/>
    <w:rsid w:val="00165413"/>
    <w:rsid w:val="001656F2"/>
    <w:rsid w:val="00165825"/>
    <w:rsid w:val="00167DB3"/>
    <w:rsid w:val="00167DE7"/>
    <w:rsid w:val="00180490"/>
    <w:rsid w:val="00181220"/>
    <w:rsid w:val="001831FE"/>
    <w:rsid w:val="00184A74"/>
    <w:rsid w:val="00185BBA"/>
    <w:rsid w:val="00186B8A"/>
    <w:rsid w:val="00187A1A"/>
    <w:rsid w:val="001A1271"/>
    <w:rsid w:val="001A1F2F"/>
    <w:rsid w:val="001A210B"/>
    <w:rsid w:val="001A2697"/>
    <w:rsid w:val="001A270F"/>
    <w:rsid w:val="001A7340"/>
    <w:rsid w:val="001B0161"/>
    <w:rsid w:val="001B1A42"/>
    <w:rsid w:val="001B2462"/>
    <w:rsid w:val="001B7FD2"/>
    <w:rsid w:val="001C0945"/>
    <w:rsid w:val="001C1466"/>
    <w:rsid w:val="001C1B5E"/>
    <w:rsid w:val="001C3F02"/>
    <w:rsid w:val="001C6401"/>
    <w:rsid w:val="001C6CE3"/>
    <w:rsid w:val="001C719D"/>
    <w:rsid w:val="001D18B3"/>
    <w:rsid w:val="001D2358"/>
    <w:rsid w:val="001D4150"/>
    <w:rsid w:val="001D4851"/>
    <w:rsid w:val="001D6390"/>
    <w:rsid w:val="001D6D06"/>
    <w:rsid w:val="001E0685"/>
    <w:rsid w:val="001E084F"/>
    <w:rsid w:val="001E0A3F"/>
    <w:rsid w:val="001E0B1F"/>
    <w:rsid w:val="001E0E5A"/>
    <w:rsid w:val="001E233E"/>
    <w:rsid w:val="001E3F19"/>
    <w:rsid w:val="001E40FE"/>
    <w:rsid w:val="001E6855"/>
    <w:rsid w:val="001E755F"/>
    <w:rsid w:val="001F22AE"/>
    <w:rsid w:val="001F506A"/>
    <w:rsid w:val="001F601A"/>
    <w:rsid w:val="001F6AD4"/>
    <w:rsid w:val="001F7B88"/>
    <w:rsid w:val="001F7E56"/>
    <w:rsid w:val="00202AD8"/>
    <w:rsid w:val="00205DFF"/>
    <w:rsid w:val="00205E71"/>
    <w:rsid w:val="00206D1E"/>
    <w:rsid w:val="0020765E"/>
    <w:rsid w:val="002079B5"/>
    <w:rsid w:val="00210446"/>
    <w:rsid w:val="00212892"/>
    <w:rsid w:val="00213493"/>
    <w:rsid w:val="00213E9C"/>
    <w:rsid w:val="00214E2F"/>
    <w:rsid w:val="00214FA5"/>
    <w:rsid w:val="00220392"/>
    <w:rsid w:val="00222753"/>
    <w:rsid w:val="00223476"/>
    <w:rsid w:val="00227C76"/>
    <w:rsid w:val="00230246"/>
    <w:rsid w:val="002303F9"/>
    <w:rsid w:val="002309F8"/>
    <w:rsid w:val="002321A4"/>
    <w:rsid w:val="002329C1"/>
    <w:rsid w:val="00232FC5"/>
    <w:rsid w:val="00233E2A"/>
    <w:rsid w:val="002355CF"/>
    <w:rsid w:val="002363A3"/>
    <w:rsid w:val="00240E6E"/>
    <w:rsid w:val="002416FB"/>
    <w:rsid w:val="002437D8"/>
    <w:rsid w:val="002508DA"/>
    <w:rsid w:val="00254399"/>
    <w:rsid w:val="002563DB"/>
    <w:rsid w:val="00262547"/>
    <w:rsid w:val="002636E9"/>
    <w:rsid w:val="002658B2"/>
    <w:rsid w:val="00265D11"/>
    <w:rsid w:val="002724D2"/>
    <w:rsid w:val="00273BC8"/>
    <w:rsid w:val="00273CF4"/>
    <w:rsid w:val="002815FB"/>
    <w:rsid w:val="00281823"/>
    <w:rsid w:val="0028512D"/>
    <w:rsid w:val="002878AB"/>
    <w:rsid w:val="00287DB5"/>
    <w:rsid w:val="002911CB"/>
    <w:rsid w:val="00293DFB"/>
    <w:rsid w:val="00294C1B"/>
    <w:rsid w:val="00297048"/>
    <w:rsid w:val="002A2AE9"/>
    <w:rsid w:val="002A3E32"/>
    <w:rsid w:val="002A558D"/>
    <w:rsid w:val="002A6BD5"/>
    <w:rsid w:val="002A7CB5"/>
    <w:rsid w:val="002B1A85"/>
    <w:rsid w:val="002B2BCD"/>
    <w:rsid w:val="002B3659"/>
    <w:rsid w:val="002B6C5D"/>
    <w:rsid w:val="002B737D"/>
    <w:rsid w:val="002C142A"/>
    <w:rsid w:val="002C1AB6"/>
    <w:rsid w:val="002C1B15"/>
    <w:rsid w:val="002C26E3"/>
    <w:rsid w:val="002C401D"/>
    <w:rsid w:val="002C49C5"/>
    <w:rsid w:val="002C534A"/>
    <w:rsid w:val="002C5CDF"/>
    <w:rsid w:val="002D0F40"/>
    <w:rsid w:val="002D18DD"/>
    <w:rsid w:val="002D203A"/>
    <w:rsid w:val="002D2A03"/>
    <w:rsid w:val="002D3CF4"/>
    <w:rsid w:val="002D6BFB"/>
    <w:rsid w:val="002E2BCF"/>
    <w:rsid w:val="002E31BB"/>
    <w:rsid w:val="002E3239"/>
    <w:rsid w:val="002E4B22"/>
    <w:rsid w:val="002F14F1"/>
    <w:rsid w:val="002F2513"/>
    <w:rsid w:val="002F2C77"/>
    <w:rsid w:val="002F35A6"/>
    <w:rsid w:val="002F6211"/>
    <w:rsid w:val="002F6497"/>
    <w:rsid w:val="002F6FF8"/>
    <w:rsid w:val="00303D8A"/>
    <w:rsid w:val="00305512"/>
    <w:rsid w:val="0031018A"/>
    <w:rsid w:val="0031068D"/>
    <w:rsid w:val="003107E9"/>
    <w:rsid w:val="003149AC"/>
    <w:rsid w:val="00316BB4"/>
    <w:rsid w:val="003173F5"/>
    <w:rsid w:val="00317B7D"/>
    <w:rsid w:val="00320804"/>
    <w:rsid w:val="00321032"/>
    <w:rsid w:val="00327ACD"/>
    <w:rsid w:val="00331D7D"/>
    <w:rsid w:val="003328DC"/>
    <w:rsid w:val="00333DEC"/>
    <w:rsid w:val="00334CF5"/>
    <w:rsid w:val="00341728"/>
    <w:rsid w:val="00341766"/>
    <w:rsid w:val="00341BFC"/>
    <w:rsid w:val="00341C83"/>
    <w:rsid w:val="003450BB"/>
    <w:rsid w:val="003456A5"/>
    <w:rsid w:val="00345F95"/>
    <w:rsid w:val="00350A0F"/>
    <w:rsid w:val="00351A7D"/>
    <w:rsid w:val="00352967"/>
    <w:rsid w:val="0035377B"/>
    <w:rsid w:val="00356A0A"/>
    <w:rsid w:val="00360C4E"/>
    <w:rsid w:val="00360F1D"/>
    <w:rsid w:val="00363290"/>
    <w:rsid w:val="00367303"/>
    <w:rsid w:val="0037070C"/>
    <w:rsid w:val="00370846"/>
    <w:rsid w:val="003732F8"/>
    <w:rsid w:val="003733F8"/>
    <w:rsid w:val="00374C3A"/>
    <w:rsid w:val="00376946"/>
    <w:rsid w:val="0038127E"/>
    <w:rsid w:val="00381804"/>
    <w:rsid w:val="003822CB"/>
    <w:rsid w:val="00382373"/>
    <w:rsid w:val="00382735"/>
    <w:rsid w:val="003831D0"/>
    <w:rsid w:val="00387E71"/>
    <w:rsid w:val="003908E4"/>
    <w:rsid w:val="00390928"/>
    <w:rsid w:val="00390AC3"/>
    <w:rsid w:val="00390F5C"/>
    <w:rsid w:val="00391DC7"/>
    <w:rsid w:val="003933C4"/>
    <w:rsid w:val="00393AF5"/>
    <w:rsid w:val="00393C0D"/>
    <w:rsid w:val="003949F3"/>
    <w:rsid w:val="00395539"/>
    <w:rsid w:val="0039562F"/>
    <w:rsid w:val="00396512"/>
    <w:rsid w:val="003975D5"/>
    <w:rsid w:val="003A0A6B"/>
    <w:rsid w:val="003B0C15"/>
    <w:rsid w:val="003B14F3"/>
    <w:rsid w:val="003B2036"/>
    <w:rsid w:val="003B29BB"/>
    <w:rsid w:val="003B3A3D"/>
    <w:rsid w:val="003B4628"/>
    <w:rsid w:val="003B5667"/>
    <w:rsid w:val="003B589C"/>
    <w:rsid w:val="003B5AC9"/>
    <w:rsid w:val="003B6E1B"/>
    <w:rsid w:val="003B722C"/>
    <w:rsid w:val="003C007A"/>
    <w:rsid w:val="003C050B"/>
    <w:rsid w:val="003C0B64"/>
    <w:rsid w:val="003C121A"/>
    <w:rsid w:val="003C1971"/>
    <w:rsid w:val="003C1DFE"/>
    <w:rsid w:val="003C59F9"/>
    <w:rsid w:val="003C5B1E"/>
    <w:rsid w:val="003C72BB"/>
    <w:rsid w:val="003D07B4"/>
    <w:rsid w:val="003D1912"/>
    <w:rsid w:val="003D214B"/>
    <w:rsid w:val="003D504F"/>
    <w:rsid w:val="003D557F"/>
    <w:rsid w:val="003E2813"/>
    <w:rsid w:val="003E3876"/>
    <w:rsid w:val="003E3D8F"/>
    <w:rsid w:val="003E53D2"/>
    <w:rsid w:val="003E5949"/>
    <w:rsid w:val="003E5C72"/>
    <w:rsid w:val="003F2B59"/>
    <w:rsid w:val="003F4C49"/>
    <w:rsid w:val="004002D2"/>
    <w:rsid w:val="00403D68"/>
    <w:rsid w:val="00404FD0"/>
    <w:rsid w:val="0040512A"/>
    <w:rsid w:val="0040692D"/>
    <w:rsid w:val="004075C2"/>
    <w:rsid w:val="004102E8"/>
    <w:rsid w:val="00410CA8"/>
    <w:rsid w:val="00411AB5"/>
    <w:rsid w:val="00413D6C"/>
    <w:rsid w:val="00414ACC"/>
    <w:rsid w:val="00414F9C"/>
    <w:rsid w:val="00420E0C"/>
    <w:rsid w:val="004226BD"/>
    <w:rsid w:val="00422980"/>
    <w:rsid w:val="0042436E"/>
    <w:rsid w:val="00424CE9"/>
    <w:rsid w:val="00427799"/>
    <w:rsid w:val="004308FC"/>
    <w:rsid w:val="00432309"/>
    <w:rsid w:val="00433867"/>
    <w:rsid w:val="00440037"/>
    <w:rsid w:val="0044014B"/>
    <w:rsid w:val="00440858"/>
    <w:rsid w:val="00440E54"/>
    <w:rsid w:val="004411F0"/>
    <w:rsid w:val="0044282E"/>
    <w:rsid w:val="00443184"/>
    <w:rsid w:val="004477BA"/>
    <w:rsid w:val="0045183C"/>
    <w:rsid w:val="004534FA"/>
    <w:rsid w:val="0045374C"/>
    <w:rsid w:val="0045490B"/>
    <w:rsid w:val="00456778"/>
    <w:rsid w:val="0046095A"/>
    <w:rsid w:val="00461D36"/>
    <w:rsid w:val="004665B6"/>
    <w:rsid w:val="00472C8E"/>
    <w:rsid w:val="00474420"/>
    <w:rsid w:val="00476CF4"/>
    <w:rsid w:val="00477CFB"/>
    <w:rsid w:val="00481CE1"/>
    <w:rsid w:val="004821BD"/>
    <w:rsid w:val="00486B08"/>
    <w:rsid w:val="00487081"/>
    <w:rsid w:val="00487DFE"/>
    <w:rsid w:val="00490207"/>
    <w:rsid w:val="00492343"/>
    <w:rsid w:val="00493794"/>
    <w:rsid w:val="00493B42"/>
    <w:rsid w:val="00494DA4"/>
    <w:rsid w:val="004964E7"/>
    <w:rsid w:val="004974A0"/>
    <w:rsid w:val="004A24D3"/>
    <w:rsid w:val="004A55FE"/>
    <w:rsid w:val="004A5AF3"/>
    <w:rsid w:val="004A7DC6"/>
    <w:rsid w:val="004B0CDF"/>
    <w:rsid w:val="004B289F"/>
    <w:rsid w:val="004B329D"/>
    <w:rsid w:val="004B5C72"/>
    <w:rsid w:val="004B668E"/>
    <w:rsid w:val="004B7A3D"/>
    <w:rsid w:val="004C2F75"/>
    <w:rsid w:val="004C424A"/>
    <w:rsid w:val="004C49DD"/>
    <w:rsid w:val="004C6F17"/>
    <w:rsid w:val="004D30EC"/>
    <w:rsid w:val="004D56CC"/>
    <w:rsid w:val="004D697B"/>
    <w:rsid w:val="004E148D"/>
    <w:rsid w:val="004E1495"/>
    <w:rsid w:val="004E173F"/>
    <w:rsid w:val="004E436F"/>
    <w:rsid w:val="004E4B3B"/>
    <w:rsid w:val="004E67F8"/>
    <w:rsid w:val="004E7482"/>
    <w:rsid w:val="004F11A0"/>
    <w:rsid w:val="004F25AD"/>
    <w:rsid w:val="004F2BDD"/>
    <w:rsid w:val="004F49A1"/>
    <w:rsid w:val="004F5023"/>
    <w:rsid w:val="004F5CA3"/>
    <w:rsid w:val="004F5CE9"/>
    <w:rsid w:val="004F6914"/>
    <w:rsid w:val="004F7779"/>
    <w:rsid w:val="00501987"/>
    <w:rsid w:val="0050257E"/>
    <w:rsid w:val="00503663"/>
    <w:rsid w:val="005070F3"/>
    <w:rsid w:val="0051032A"/>
    <w:rsid w:val="005131F7"/>
    <w:rsid w:val="005147EC"/>
    <w:rsid w:val="00520356"/>
    <w:rsid w:val="0052365E"/>
    <w:rsid w:val="0052596E"/>
    <w:rsid w:val="005309CF"/>
    <w:rsid w:val="00530E64"/>
    <w:rsid w:val="00532316"/>
    <w:rsid w:val="00533BE3"/>
    <w:rsid w:val="005346A5"/>
    <w:rsid w:val="00534D69"/>
    <w:rsid w:val="00535699"/>
    <w:rsid w:val="00536414"/>
    <w:rsid w:val="005369C8"/>
    <w:rsid w:val="005375EC"/>
    <w:rsid w:val="005408D9"/>
    <w:rsid w:val="00540CE6"/>
    <w:rsid w:val="00542B82"/>
    <w:rsid w:val="00543834"/>
    <w:rsid w:val="0054564C"/>
    <w:rsid w:val="00545835"/>
    <w:rsid w:val="0054612C"/>
    <w:rsid w:val="00550C92"/>
    <w:rsid w:val="00551BEB"/>
    <w:rsid w:val="0055234B"/>
    <w:rsid w:val="0055452A"/>
    <w:rsid w:val="00557EE4"/>
    <w:rsid w:val="00560E9A"/>
    <w:rsid w:val="00563177"/>
    <w:rsid w:val="005631C7"/>
    <w:rsid w:val="0056488D"/>
    <w:rsid w:val="0056635F"/>
    <w:rsid w:val="005720D8"/>
    <w:rsid w:val="0057226B"/>
    <w:rsid w:val="00574CCC"/>
    <w:rsid w:val="0057682D"/>
    <w:rsid w:val="00577808"/>
    <w:rsid w:val="00577AEF"/>
    <w:rsid w:val="00582695"/>
    <w:rsid w:val="005837B5"/>
    <w:rsid w:val="00586995"/>
    <w:rsid w:val="00591336"/>
    <w:rsid w:val="00591958"/>
    <w:rsid w:val="00591F9B"/>
    <w:rsid w:val="00595269"/>
    <w:rsid w:val="0059713D"/>
    <w:rsid w:val="0059716C"/>
    <w:rsid w:val="0059785E"/>
    <w:rsid w:val="005978A9"/>
    <w:rsid w:val="005A3CFC"/>
    <w:rsid w:val="005A42B0"/>
    <w:rsid w:val="005B0D21"/>
    <w:rsid w:val="005B3D4A"/>
    <w:rsid w:val="005B61B4"/>
    <w:rsid w:val="005B70AE"/>
    <w:rsid w:val="005C1AAF"/>
    <w:rsid w:val="005C32D5"/>
    <w:rsid w:val="005C357F"/>
    <w:rsid w:val="005C3ADD"/>
    <w:rsid w:val="005C42D4"/>
    <w:rsid w:val="005C438E"/>
    <w:rsid w:val="005C486D"/>
    <w:rsid w:val="005C6562"/>
    <w:rsid w:val="005C7251"/>
    <w:rsid w:val="005C743A"/>
    <w:rsid w:val="005D072B"/>
    <w:rsid w:val="005D2204"/>
    <w:rsid w:val="005D27E0"/>
    <w:rsid w:val="005D2FDE"/>
    <w:rsid w:val="005D4EB2"/>
    <w:rsid w:val="005D4F38"/>
    <w:rsid w:val="005E09DE"/>
    <w:rsid w:val="005E179E"/>
    <w:rsid w:val="005E1B8E"/>
    <w:rsid w:val="005E2870"/>
    <w:rsid w:val="005E2AFC"/>
    <w:rsid w:val="005E301A"/>
    <w:rsid w:val="005E4DDA"/>
    <w:rsid w:val="005E5020"/>
    <w:rsid w:val="005E6D37"/>
    <w:rsid w:val="005E730D"/>
    <w:rsid w:val="005E7A19"/>
    <w:rsid w:val="005F2FA4"/>
    <w:rsid w:val="005F459A"/>
    <w:rsid w:val="005F4CCC"/>
    <w:rsid w:val="00601BFB"/>
    <w:rsid w:val="00605338"/>
    <w:rsid w:val="00606B35"/>
    <w:rsid w:val="00610DD1"/>
    <w:rsid w:val="00610F2B"/>
    <w:rsid w:val="00611298"/>
    <w:rsid w:val="00612CBF"/>
    <w:rsid w:val="0061459C"/>
    <w:rsid w:val="00614A34"/>
    <w:rsid w:val="0062270A"/>
    <w:rsid w:val="0062296E"/>
    <w:rsid w:val="00623A86"/>
    <w:rsid w:val="00625991"/>
    <w:rsid w:val="006266E5"/>
    <w:rsid w:val="006272EE"/>
    <w:rsid w:val="00630230"/>
    <w:rsid w:val="006308E4"/>
    <w:rsid w:val="00630BB6"/>
    <w:rsid w:val="00631229"/>
    <w:rsid w:val="00631D26"/>
    <w:rsid w:val="00632DB1"/>
    <w:rsid w:val="00633730"/>
    <w:rsid w:val="006342F3"/>
    <w:rsid w:val="006349E1"/>
    <w:rsid w:val="00635172"/>
    <w:rsid w:val="00635824"/>
    <w:rsid w:val="006360FB"/>
    <w:rsid w:val="006365AE"/>
    <w:rsid w:val="00637509"/>
    <w:rsid w:val="00637643"/>
    <w:rsid w:val="00641FFB"/>
    <w:rsid w:val="00643472"/>
    <w:rsid w:val="0064369A"/>
    <w:rsid w:val="00644AEF"/>
    <w:rsid w:val="006460D6"/>
    <w:rsid w:val="0064774B"/>
    <w:rsid w:val="006479A3"/>
    <w:rsid w:val="00650FA5"/>
    <w:rsid w:val="00652EA7"/>
    <w:rsid w:val="00654330"/>
    <w:rsid w:val="00660998"/>
    <w:rsid w:val="006611E1"/>
    <w:rsid w:val="00661775"/>
    <w:rsid w:val="00661D16"/>
    <w:rsid w:val="00663030"/>
    <w:rsid w:val="00663895"/>
    <w:rsid w:val="006660D5"/>
    <w:rsid w:val="006723B9"/>
    <w:rsid w:val="00674C5C"/>
    <w:rsid w:val="00677C59"/>
    <w:rsid w:val="0068234A"/>
    <w:rsid w:val="006840F6"/>
    <w:rsid w:val="00685B10"/>
    <w:rsid w:val="00686233"/>
    <w:rsid w:val="00686550"/>
    <w:rsid w:val="00686CB3"/>
    <w:rsid w:val="006879A8"/>
    <w:rsid w:val="006904E7"/>
    <w:rsid w:val="006913AA"/>
    <w:rsid w:val="0069210B"/>
    <w:rsid w:val="00692501"/>
    <w:rsid w:val="00692DFF"/>
    <w:rsid w:val="00694251"/>
    <w:rsid w:val="006944F7"/>
    <w:rsid w:val="006945E6"/>
    <w:rsid w:val="006949F2"/>
    <w:rsid w:val="006967EC"/>
    <w:rsid w:val="006A2419"/>
    <w:rsid w:val="006A3BB4"/>
    <w:rsid w:val="006A42FC"/>
    <w:rsid w:val="006A4569"/>
    <w:rsid w:val="006A4834"/>
    <w:rsid w:val="006A6137"/>
    <w:rsid w:val="006A691F"/>
    <w:rsid w:val="006A7F91"/>
    <w:rsid w:val="006B186D"/>
    <w:rsid w:val="006B21EB"/>
    <w:rsid w:val="006B2A48"/>
    <w:rsid w:val="006B5139"/>
    <w:rsid w:val="006B63E9"/>
    <w:rsid w:val="006C1BC3"/>
    <w:rsid w:val="006C2098"/>
    <w:rsid w:val="006C2AD8"/>
    <w:rsid w:val="006C37F5"/>
    <w:rsid w:val="006C3966"/>
    <w:rsid w:val="006C4411"/>
    <w:rsid w:val="006C4FA8"/>
    <w:rsid w:val="006C6016"/>
    <w:rsid w:val="006C6864"/>
    <w:rsid w:val="006C6F13"/>
    <w:rsid w:val="006C7829"/>
    <w:rsid w:val="006D0218"/>
    <w:rsid w:val="006D0569"/>
    <w:rsid w:val="006D74E9"/>
    <w:rsid w:val="006D7CEF"/>
    <w:rsid w:val="006E03A0"/>
    <w:rsid w:val="006E0809"/>
    <w:rsid w:val="006E1D73"/>
    <w:rsid w:val="006E1FE9"/>
    <w:rsid w:val="006E209E"/>
    <w:rsid w:val="006E22D0"/>
    <w:rsid w:val="006E27C4"/>
    <w:rsid w:val="006E5751"/>
    <w:rsid w:val="006E5ED1"/>
    <w:rsid w:val="006F2ECA"/>
    <w:rsid w:val="006F7067"/>
    <w:rsid w:val="00702D33"/>
    <w:rsid w:val="00703F81"/>
    <w:rsid w:val="00704BAD"/>
    <w:rsid w:val="00705560"/>
    <w:rsid w:val="00711364"/>
    <w:rsid w:val="007140E9"/>
    <w:rsid w:val="007141E0"/>
    <w:rsid w:val="00714463"/>
    <w:rsid w:val="00715CD5"/>
    <w:rsid w:val="0071675A"/>
    <w:rsid w:val="00723FB9"/>
    <w:rsid w:val="00725A50"/>
    <w:rsid w:val="0072618B"/>
    <w:rsid w:val="0072785D"/>
    <w:rsid w:val="007310E5"/>
    <w:rsid w:val="007324BB"/>
    <w:rsid w:val="0073548C"/>
    <w:rsid w:val="00735E59"/>
    <w:rsid w:val="00737D85"/>
    <w:rsid w:val="00740E96"/>
    <w:rsid w:val="00745543"/>
    <w:rsid w:val="00747E56"/>
    <w:rsid w:val="007500FE"/>
    <w:rsid w:val="0075214B"/>
    <w:rsid w:val="00754E9B"/>
    <w:rsid w:val="00755EFA"/>
    <w:rsid w:val="00755F90"/>
    <w:rsid w:val="00756386"/>
    <w:rsid w:val="0076001A"/>
    <w:rsid w:val="00761B40"/>
    <w:rsid w:val="0076220C"/>
    <w:rsid w:val="0076231A"/>
    <w:rsid w:val="007635C7"/>
    <w:rsid w:val="00763EB8"/>
    <w:rsid w:val="007650FF"/>
    <w:rsid w:val="00766525"/>
    <w:rsid w:val="0076671F"/>
    <w:rsid w:val="00766D11"/>
    <w:rsid w:val="00770BBD"/>
    <w:rsid w:val="007721B9"/>
    <w:rsid w:val="00773994"/>
    <w:rsid w:val="00774EC5"/>
    <w:rsid w:val="00775F0C"/>
    <w:rsid w:val="00777D0A"/>
    <w:rsid w:val="0078236B"/>
    <w:rsid w:val="00783C2A"/>
    <w:rsid w:val="00783CBE"/>
    <w:rsid w:val="00784C05"/>
    <w:rsid w:val="007861FD"/>
    <w:rsid w:val="00786414"/>
    <w:rsid w:val="00791573"/>
    <w:rsid w:val="0079470F"/>
    <w:rsid w:val="007966DA"/>
    <w:rsid w:val="00797736"/>
    <w:rsid w:val="007A2FDB"/>
    <w:rsid w:val="007A30D0"/>
    <w:rsid w:val="007A380C"/>
    <w:rsid w:val="007A5080"/>
    <w:rsid w:val="007A7619"/>
    <w:rsid w:val="007B1C8D"/>
    <w:rsid w:val="007B22EE"/>
    <w:rsid w:val="007B2C96"/>
    <w:rsid w:val="007B60ED"/>
    <w:rsid w:val="007C07B4"/>
    <w:rsid w:val="007C1280"/>
    <w:rsid w:val="007C1F6B"/>
    <w:rsid w:val="007C2F22"/>
    <w:rsid w:val="007C3623"/>
    <w:rsid w:val="007C3A45"/>
    <w:rsid w:val="007C498D"/>
    <w:rsid w:val="007C73BB"/>
    <w:rsid w:val="007C7860"/>
    <w:rsid w:val="007D01CE"/>
    <w:rsid w:val="007D05EA"/>
    <w:rsid w:val="007D37B7"/>
    <w:rsid w:val="007D3E2A"/>
    <w:rsid w:val="007D5306"/>
    <w:rsid w:val="007D54E5"/>
    <w:rsid w:val="007D672A"/>
    <w:rsid w:val="007D7935"/>
    <w:rsid w:val="007D7963"/>
    <w:rsid w:val="007E1CF1"/>
    <w:rsid w:val="007E28C6"/>
    <w:rsid w:val="007E3566"/>
    <w:rsid w:val="007E4167"/>
    <w:rsid w:val="007E6285"/>
    <w:rsid w:val="007E6F45"/>
    <w:rsid w:val="007E79B0"/>
    <w:rsid w:val="007F027A"/>
    <w:rsid w:val="007F14F9"/>
    <w:rsid w:val="007F2174"/>
    <w:rsid w:val="007F2A9C"/>
    <w:rsid w:val="007F2E3E"/>
    <w:rsid w:val="007F30A2"/>
    <w:rsid w:val="007F3F2B"/>
    <w:rsid w:val="007F50E0"/>
    <w:rsid w:val="007F7F55"/>
    <w:rsid w:val="00801392"/>
    <w:rsid w:val="00801EE7"/>
    <w:rsid w:val="00805B7B"/>
    <w:rsid w:val="0080676A"/>
    <w:rsid w:val="00810164"/>
    <w:rsid w:val="008107F5"/>
    <w:rsid w:val="008138EA"/>
    <w:rsid w:val="00813E46"/>
    <w:rsid w:val="00815C0C"/>
    <w:rsid w:val="008170BB"/>
    <w:rsid w:val="008178AA"/>
    <w:rsid w:val="008200A8"/>
    <w:rsid w:val="00821824"/>
    <w:rsid w:val="0082312C"/>
    <w:rsid w:val="00826421"/>
    <w:rsid w:val="008302DB"/>
    <w:rsid w:val="0083047E"/>
    <w:rsid w:val="008308DD"/>
    <w:rsid w:val="00834EB3"/>
    <w:rsid w:val="00834F87"/>
    <w:rsid w:val="0083534B"/>
    <w:rsid w:val="00835B83"/>
    <w:rsid w:val="008366DE"/>
    <w:rsid w:val="0083681F"/>
    <w:rsid w:val="0083763F"/>
    <w:rsid w:val="00840654"/>
    <w:rsid w:val="00840E85"/>
    <w:rsid w:val="00841AC4"/>
    <w:rsid w:val="008430BB"/>
    <w:rsid w:val="00843141"/>
    <w:rsid w:val="0084391F"/>
    <w:rsid w:val="00845B48"/>
    <w:rsid w:val="008467C1"/>
    <w:rsid w:val="008471CC"/>
    <w:rsid w:val="00852237"/>
    <w:rsid w:val="00852B6C"/>
    <w:rsid w:val="00854319"/>
    <w:rsid w:val="00857687"/>
    <w:rsid w:val="0086089E"/>
    <w:rsid w:val="00862A71"/>
    <w:rsid w:val="008669CD"/>
    <w:rsid w:val="00870E7C"/>
    <w:rsid w:val="00873509"/>
    <w:rsid w:val="00873720"/>
    <w:rsid w:val="008737F3"/>
    <w:rsid w:val="008760A1"/>
    <w:rsid w:val="00876E1F"/>
    <w:rsid w:val="0088284A"/>
    <w:rsid w:val="008834B7"/>
    <w:rsid w:val="008849C9"/>
    <w:rsid w:val="00885A05"/>
    <w:rsid w:val="0088757C"/>
    <w:rsid w:val="008902DC"/>
    <w:rsid w:val="00890487"/>
    <w:rsid w:val="00892AD4"/>
    <w:rsid w:val="0089634C"/>
    <w:rsid w:val="008976A1"/>
    <w:rsid w:val="008A070A"/>
    <w:rsid w:val="008A0C6F"/>
    <w:rsid w:val="008A23D3"/>
    <w:rsid w:val="008A6890"/>
    <w:rsid w:val="008A692C"/>
    <w:rsid w:val="008A6E8F"/>
    <w:rsid w:val="008A7526"/>
    <w:rsid w:val="008B42D9"/>
    <w:rsid w:val="008B43ED"/>
    <w:rsid w:val="008B4F62"/>
    <w:rsid w:val="008C036C"/>
    <w:rsid w:val="008C044E"/>
    <w:rsid w:val="008C06FF"/>
    <w:rsid w:val="008C1D8A"/>
    <w:rsid w:val="008C47EB"/>
    <w:rsid w:val="008C6B8B"/>
    <w:rsid w:val="008C771B"/>
    <w:rsid w:val="008D0535"/>
    <w:rsid w:val="008D363B"/>
    <w:rsid w:val="008D38CE"/>
    <w:rsid w:val="008D3C02"/>
    <w:rsid w:val="008D4E72"/>
    <w:rsid w:val="008D4EEA"/>
    <w:rsid w:val="008D54BB"/>
    <w:rsid w:val="008D5CE1"/>
    <w:rsid w:val="008D6481"/>
    <w:rsid w:val="008D64D1"/>
    <w:rsid w:val="008D6782"/>
    <w:rsid w:val="008D6C09"/>
    <w:rsid w:val="008D7ED1"/>
    <w:rsid w:val="008E056C"/>
    <w:rsid w:val="008E0F8B"/>
    <w:rsid w:val="008E3404"/>
    <w:rsid w:val="008F24F2"/>
    <w:rsid w:val="008F5AC1"/>
    <w:rsid w:val="008F6450"/>
    <w:rsid w:val="008F676F"/>
    <w:rsid w:val="008F7715"/>
    <w:rsid w:val="008F7F91"/>
    <w:rsid w:val="009009E3"/>
    <w:rsid w:val="009012CA"/>
    <w:rsid w:val="00902A73"/>
    <w:rsid w:val="0090355E"/>
    <w:rsid w:val="009037C3"/>
    <w:rsid w:val="009040BF"/>
    <w:rsid w:val="00905CAC"/>
    <w:rsid w:val="009136FD"/>
    <w:rsid w:val="0091667B"/>
    <w:rsid w:val="0091698F"/>
    <w:rsid w:val="009172FD"/>
    <w:rsid w:val="00917430"/>
    <w:rsid w:val="00921FEB"/>
    <w:rsid w:val="00922907"/>
    <w:rsid w:val="009248ED"/>
    <w:rsid w:val="00925D80"/>
    <w:rsid w:val="0092737D"/>
    <w:rsid w:val="0092755B"/>
    <w:rsid w:val="009301C4"/>
    <w:rsid w:val="009304D9"/>
    <w:rsid w:val="00930598"/>
    <w:rsid w:val="009308FF"/>
    <w:rsid w:val="00930993"/>
    <w:rsid w:val="00933415"/>
    <w:rsid w:val="00933E62"/>
    <w:rsid w:val="00936297"/>
    <w:rsid w:val="00936930"/>
    <w:rsid w:val="009407BD"/>
    <w:rsid w:val="00942A7C"/>
    <w:rsid w:val="00942FBE"/>
    <w:rsid w:val="00947878"/>
    <w:rsid w:val="00947B24"/>
    <w:rsid w:val="00952C0C"/>
    <w:rsid w:val="00952EF4"/>
    <w:rsid w:val="0095369F"/>
    <w:rsid w:val="00953882"/>
    <w:rsid w:val="00953E97"/>
    <w:rsid w:val="00954FD6"/>
    <w:rsid w:val="00963CA1"/>
    <w:rsid w:val="009642AC"/>
    <w:rsid w:val="0096452B"/>
    <w:rsid w:val="00965C7E"/>
    <w:rsid w:val="009660CA"/>
    <w:rsid w:val="009677C9"/>
    <w:rsid w:val="00970B14"/>
    <w:rsid w:val="00970F8E"/>
    <w:rsid w:val="00972AC1"/>
    <w:rsid w:val="00972EB9"/>
    <w:rsid w:val="00974125"/>
    <w:rsid w:val="00974E64"/>
    <w:rsid w:val="009760D9"/>
    <w:rsid w:val="009762A5"/>
    <w:rsid w:val="00981112"/>
    <w:rsid w:val="00983505"/>
    <w:rsid w:val="009846B2"/>
    <w:rsid w:val="009852C7"/>
    <w:rsid w:val="00985CFA"/>
    <w:rsid w:val="00994CFE"/>
    <w:rsid w:val="00995033"/>
    <w:rsid w:val="0099634C"/>
    <w:rsid w:val="009977DA"/>
    <w:rsid w:val="009A039A"/>
    <w:rsid w:val="009A305B"/>
    <w:rsid w:val="009A452E"/>
    <w:rsid w:val="009A4AF2"/>
    <w:rsid w:val="009B1CDD"/>
    <w:rsid w:val="009B2C12"/>
    <w:rsid w:val="009B39A3"/>
    <w:rsid w:val="009B44C0"/>
    <w:rsid w:val="009B4868"/>
    <w:rsid w:val="009B5563"/>
    <w:rsid w:val="009C2785"/>
    <w:rsid w:val="009C3140"/>
    <w:rsid w:val="009C4C5F"/>
    <w:rsid w:val="009C5326"/>
    <w:rsid w:val="009C5B35"/>
    <w:rsid w:val="009D0CE6"/>
    <w:rsid w:val="009D207D"/>
    <w:rsid w:val="009D323F"/>
    <w:rsid w:val="009D4230"/>
    <w:rsid w:val="009D49CC"/>
    <w:rsid w:val="009D4DFA"/>
    <w:rsid w:val="009D6D72"/>
    <w:rsid w:val="009E3704"/>
    <w:rsid w:val="009E39B5"/>
    <w:rsid w:val="009E44A0"/>
    <w:rsid w:val="009E4DB9"/>
    <w:rsid w:val="009E4E5E"/>
    <w:rsid w:val="009E5CCE"/>
    <w:rsid w:val="009E6040"/>
    <w:rsid w:val="009E729F"/>
    <w:rsid w:val="009E7C8F"/>
    <w:rsid w:val="009F1158"/>
    <w:rsid w:val="009F1EF8"/>
    <w:rsid w:val="00A029F3"/>
    <w:rsid w:val="00A0735C"/>
    <w:rsid w:val="00A11225"/>
    <w:rsid w:val="00A13594"/>
    <w:rsid w:val="00A14F39"/>
    <w:rsid w:val="00A16591"/>
    <w:rsid w:val="00A16C70"/>
    <w:rsid w:val="00A20CE0"/>
    <w:rsid w:val="00A221FE"/>
    <w:rsid w:val="00A254F8"/>
    <w:rsid w:val="00A27A21"/>
    <w:rsid w:val="00A30599"/>
    <w:rsid w:val="00A3079E"/>
    <w:rsid w:val="00A316E1"/>
    <w:rsid w:val="00A33129"/>
    <w:rsid w:val="00A33174"/>
    <w:rsid w:val="00A36133"/>
    <w:rsid w:val="00A41C89"/>
    <w:rsid w:val="00A42BFF"/>
    <w:rsid w:val="00A520B8"/>
    <w:rsid w:val="00A536D5"/>
    <w:rsid w:val="00A54273"/>
    <w:rsid w:val="00A54749"/>
    <w:rsid w:val="00A549A8"/>
    <w:rsid w:val="00A55186"/>
    <w:rsid w:val="00A5698E"/>
    <w:rsid w:val="00A57DB0"/>
    <w:rsid w:val="00A6094D"/>
    <w:rsid w:val="00A61C67"/>
    <w:rsid w:val="00A62536"/>
    <w:rsid w:val="00A64ACC"/>
    <w:rsid w:val="00A64C13"/>
    <w:rsid w:val="00A6694A"/>
    <w:rsid w:val="00A70C05"/>
    <w:rsid w:val="00A72D56"/>
    <w:rsid w:val="00A73D0C"/>
    <w:rsid w:val="00A74906"/>
    <w:rsid w:val="00A7756F"/>
    <w:rsid w:val="00A80E1C"/>
    <w:rsid w:val="00A82976"/>
    <w:rsid w:val="00A84BB9"/>
    <w:rsid w:val="00A87280"/>
    <w:rsid w:val="00A87CC3"/>
    <w:rsid w:val="00A9031C"/>
    <w:rsid w:val="00A90E57"/>
    <w:rsid w:val="00A9125F"/>
    <w:rsid w:val="00A931CB"/>
    <w:rsid w:val="00A948FC"/>
    <w:rsid w:val="00A965E2"/>
    <w:rsid w:val="00AA0868"/>
    <w:rsid w:val="00AA6F0A"/>
    <w:rsid w:val="00AB0173"/>
    <w:rsid w:val="00AB07B2"/>
    <w:rsid w:val="00AB3975"/>
    <w:rsid w:val="00AB502A"/>
    <w:rsid w:val="00AB51CB"/>
    <w:rsid w:val="00AB5AD6"/>
    <w:rsid w:val="00AB5C30"/>
    <w:rsid w:val="00AC0E36"/>
    <w:rsid w:val="00AC1DE1"/>
    <w:rsid w:val="00AC2B98"/>
    <w:rsid w:val="00AC5D4C"/>
    <w:rsid w:val="00AD29B5"/>
    <w:rsid w:val="00AD375A"/>
    <w:rsid w:val="00AD5146"/>
    <w:rsid w:val="00AD681A"/>
    <w:rsid w:val="00AE079B"/>
    <w:rsid w:val="00AE1F57"/>
    <w:rsid w:val="00AE25D9"/>
    <w:rsid w:val="00AE2EDF"/>
    <w:rsid w:val="00AE4044"/>
    <w:rsid w:val="00AE605D"/>
    <w:rsid w:val="00AE664E"/>
    <w:rsid w:val="00AE7820"/>
    <w:rsid w:val="00AE7FFE"/>
    <w:rsid w:val="00AF047C"/>
    <w:rsid w:val="00AF1204"/>
    <w:rsid w:val="00AF3137"/>
    <w:rsid w:val="00AF313D"/>
    <w:rsid w:val="00AF3680"/>
    <w:rsid w:val="00AF55DF"/>
    <w:rsid w:val="00B0178C"/>
    <w:rsid w:val="00B021DA"/>
    <w:rsid w:val="00B03CC8"/>
    <w:rsid w:val="00B051F5"/>
    <w:rsid w:val="00B0799D"/>
    <w:rsid w:val="00B10894"/>
    <w:rsid w:val="00B10A05"/>
    <w:rsid w:val="00B111BB"/>
    <w:rsid w:val="00B13E97"/>
    <w:rsid w:val="00B15BD9"/>
    <w:rsid w:val="00B17149"/>
    <w:rsid w:val="00B1714A"/>
    <w:rsid w:val="00B20EEE"/>
    <w:rsid w:val="00B22783"/>
    <w:rsid w:val="00B22CA6"/>
    <w:rsid w:val="00B22FDD"/>
    <w:rsid w:val="00B25047"/>
    <w:rsid w:val="00B267DC"/>
    <w:rsid w:val="00B30387"/>
    <w:rsid w:val="00B33D3B"/>
    <w:rsid w:val="00B34203"/>
    <w:rsid w:val="00B35CBF"/>
    <w:rsid w:val="00B43682"/>
    <w:rsid w:val="00B43845"/>
    <w:rsid w:val="00B448CC"/>
    <w:rsid w:val="00B472F0"/>
    <w:rsid w:val="00B47B16"/>
    <w:rsid w:val="00B50BEF"/>
    <w:rsid w:val="00B514B2"/>
    <w:rsid w:val="00B5350C"/>
    <w:rsid w:val="00B53B3A"/>
    <w:rsid w:val="00B540D1"/>
    <w:rsid w:val="00B54419"/>
    <w:rsid w:val="00B55568"/>
    <w:rsid w:val="00B55BCE"/>
    <w:rsid w:val="00B55D23"/>
    <w:rsid w:val="00B561DD"/>
    <w:rsid w:val="00B57D62"/>
    <w:rsid w:val="00B609D3"/>
    <w:rsid w:val="00B61D6C"/>
    <w:rsid w:val="00B63249"/>
    <w:rsid w:val="00B64C04"/>
    <w:rsid w:val="00B67313"/>
    <w:rsid w:val="00B674E7"/>
    <w:rsid w:val="00B73FDD"/>
    <w:rsid w:val="00B75F13"/>
    <w:rsid w:val="00B8352E"/>
    <w:rsid w:val="00B83CE6"/>
    <w:rsid w:val="00B83E34"/>
    <w:rsid w:val="00B84740"/>
    <w:rsid w:val="00B84E41"/>
    <w:rsid w:val="00B85232"/>
    <w:rsid w:val="00B85F20"/>
    <w:rsid w:val="00B8774D"/>
    <w:rsid w:val="00B87914"/>
    <w:rsid w:val="00B90DC9"/>
    <w:rsid w:val="00B9140B"/>
    <w:rsid w:val="00B92CC2"/>
    <w:rsid w:val="00B93F6D"/>
    <w:rsid w:val="00B94734"/>
    <w:rsid w:val="00B94B6D"/>
    <w:rsid w:val="00B94C54"/>
    <w:rsid w:val="00B95764"/>
    <w:rsid w:val="00B97714"/>
    <w:rsid w:val="00B97C91"/>
    <w:rsid w:val="00BA251D"/>
    <w:rsid w:val="00BA2EC4"/>
    <w:rsid w:val="00BA2F3D"/>
    <w:rsid w:val="00BA3BFF"/>
    <w:rsid w:val="00BA400B"/>
    <w:rsid w:val="00BA7C14"/>
    <w:rsid w:val="00BA7D92"/>
    <w:rsid w:val="00BB01E3"/>
    <w:rsid w:val="00BB0A94"/>
    <w:rsid w:val="00BB4129"/>
    <w:rsid w:val="00BB4200"/>
    <w:rsid w:val="00BB5D85"/>
    <w:rsid w:val="00BC041A"/>
    <w:rsid w:val="00BC134A"/>
    <w:rsid w:val="00BC2273"/>
    <w:rsid w:val="00BC36F6"/>
    <w:rsid w:val="00BD0E25"/>
    <w:rsid w:val="00BD0FC4"/>
    <w:rsid w:val="00BD4F45"/>
    <w:rsid w:val="00BD5479"/>
    <w:rsid w:val="00BD55AE"/>
    <w:rsid w:val="00BD55C3"/>
    <w:rsid w:val="00BD663B"/>
    <w:rsid w:val="00BE0019"/>
    <w:rsid w:val="00BE0BE5"/>
    <w:rsid w:val="00BE21A6"/>
    <w:rsid w:val="00BE325A"/>
    <w:rsid w:val="00BE394F"/>
    <w:rsid w:val="00BE476C"/>
    <w:rsid w:val="00BE536B"/>
    <w:rsid w:val="00BE7115"/>
    <w:rsid w:val="00BF2607"/>
    <w:rsid w:val="00BF2A40"/>
    <w:rsid w:val="00BF5E21"/>
    <w:rsid w:val="00BF61D9"/>
    <w:rsid w:val="00C007E9"/>
    <w:rsid w:val="00C01BC5"/>
    <w:rsid w:val="00C0288C"/>
    <w:rsid w:val="00C028CE"/>
    <w:rsid w:val="00C02C02"/>
    <w:rsid w:val="00C035DD"/>
    <w:rsid w:val="00C04469"/>
    <w:rsid w:val="00C07F7D"/>
    <w:rsid w:val="00C13C11"/>
    <w:rsid w:val="00C146B9"/>
    <w:rsid w:val="00C146C0"/>
    <w:rsid w:val="00C151BD"/>
    <w:rsid w:val="00C16E47"/>
    <w:rsid w:val="00C219D7"/>
    <w:rsid w:val="00C21C88"/>
    <w:rsid w:val="00C23492"/>
    <w:rsid w:val="00C260BA"/>
    <w:rsid w:val="00C27D60"/>
    <w:rsid w:val="00C308DF"/>
    <w:rsid w:val="00C3258B"/>
    <w:rsid w:val="00C3327D"/>
    <w:rsid w:val="00C33689"/>
    <w:rsid w:val="00C3379F"/>
    <w:rsid w:val="00C33EC9"/>
    <w:rsid w:val="00C41CFA"/>
    <w:rsid w:val="00C429BD"/>
    <w:rsid w:val="00C45938"/>
    <w:rsid w:val="00C463DD"/>
    <w:rsid w:val="00C46797"/>
    <w:rsid w:val="00C46A16"/>
    <w:rsid w:val="00C508B8"/>
    <w:rsid w:val="00C52B3B"/>
    <w:rsid w:val="00C53609"/>
    <w:rsid w:val="00C54119"/>
    <w:rsid w:val="00C5584F"/>
    <w:rsid w:val="00C55BB6"/>
    <w:rsid w:val="00C563FA"/>
    <w:rsid w:val="00C57582"/>
    <w:rsid w:val="00C57AD4"/>
    <w:rsid w:val="00C638FB"/>
    <w:rsid w:val="00C6439B"/>
    <w:rsid w:val="00C65175"/>
    <w:rsid w:val="00C657A6"/>
    <w:rsid w:val="00C701B0"/>
    <w:rsid w:val="00C70FBC"/>
    <w:rsid w:val="00C717F7"/>
    <w:rsid w:val="00C72352"/>
    <w:rsid w:val="00C72964"/>
    <w:rsid w:val="00C7316B"/>
    <w:rsid w:val="00C743F0"/>
    <w:rsid w:val="00C749BD"/>
    <w:rsid w:val="00C751A7"/>
    <w:rsid w:val="00C77B7D"/>
    <w:rsid w:val="00C77CB2"/>
    <w:rsid w:val="00C83D89"/>
    <w:rsid w:val="00C85A92"/>
    <w:rsid w:val="00C8713D"/>
    <w:rsid w:val="00C922A6"/>
    <w:rsid w:val="00C92F9F"/>
    <w:rsid w:val="00C9313A"/>
    <w:rsid w:val="00C969FC"/>
    <w:rsid w:val="00CA48EA"/>
    <w:rsid w:val="00CA549B"/>
    <w:rsid w:val="00CA6A2C"/>
    <w:rsid w:val="00CA7CCE"/>
    <w:rsid w:val="00CA7E0B"/>
    <w:rsid w:val="00CB0990"/>
    <w:rsid w:val="00CB1327"/>
    <w:rsid w:val="00CB2E09"/>
    <w:rsid w:val="00CB2F50"/>
    <w:rsid w:val="00CB3D04"/>
    <w:rsid w:val="00CB3EBC"/>
    <w:rsid w:val="00CB59D2"/>
    <w:rsid w:val="00CB60E3"/>
    <w:rsid w:val="00CB63FE"/>
    <w:rsid w:val="00CB776D"/>
    <w:rsid w:val="00CB7EC7"/>
    <w:rsid w:val="00CC0DD6"/>
    <w:rsid w:val="00CC1676"/>
    <w:rsid w:val="00CC2CF4"/>
    <w:rsid w:val="00CC39D4"/>
    <w:rsid w:val="00CD56CC"/>
    <w:rsid w:val="00CD6EA1"/>
    <w:rsid w:val="00CD7342"/>
    <w:rsid w:val="00CD7851"/>
    <w:rsid w:val="00CD795B"/>
    <w:rsid w:val="00CE10C5"/>
    <w:rsid w:val="00CE131E"/>
    <w:rsid w:val="00CE1C87"/>
    <w:rsid w:val="00CE2258"/>
    <w:rsid w:val="00CE2BD8"/>
    <w:rsid w:val="00CE32B3"/>
    <w:rsid w:val="00CE53CE"/>
    <w:rsid w:val="00CE6AD0"/>
    <w:rsid w:val="00CE6B2A"/>
    <w:rsid w:val="00CE7330"/>
    <w:rsid w:val="00CE7AC2"/>
    <w:rsid w:val="00CF0DAD"/>
    <w:rsid w:val="00CF1109"/>
    <w:rsid w:val="00CF1663"/>
    <w:rsid w:val="00CF198E"/>
    <w:rsid w:val="00CF2CAE"/>
    <w:rsid w:val="00CF311D"/>
    <w:rsid w:val="00CF5887"/>
    <w:rsid w:val="00D00582"/>
    <w:rsid w:val="00D0084B"/>
    <w:rsid w:val="00D01B63"/>
    <w:rsid w:val="00D028A5"/>
    <w:rsid w:val="00D02E66"/>
    <w:rsid w:val="00D03549"/>
    <w:rsid w:val="00D04800"/>
    <w:rsid w:val="00D05BFC"/>
    <w:rsid w:val="00D116B2"/>
    <w:rsid w:val="00D133E4"/>
    <w:rsid w:val="00D13B9D"/>
    <w:rsid w:val="00D14087"/>
    <w:rsid w:val="00D15927"/>
    <w:rsid w:val="00D21459"/>
    <w:rsid w:val="00D21BD8"/>
    <w:rsid w:val="00D231A5"/>
    <w:rsid w:val="00D2349B"/>
    <w:rsid w:val="00D2436B"/>
    <w:rsid w:val="00D2506C"/>
    <w:rsid w:val="00D263C1"/>
    <w:rsid w:val="00D26450"/>
    <w:rsid w:val="00D309FA"/>
    <w:rsid w:val="00D35234"/>
    <w:rsid w:val="00D400A4"/>
    <w:rsid w:val="00D44F31"/>
    <w:rsid w:val="00D46270"/>
    <w:rsid w:val="00D512F6"/>
    <w:rsid w:val="00D51965"/>
    <w:rsid w:val="00D52E45"/>
    <w:rsid w:val="00D550D5"/>
    <w:rsid w:val="00D5581B"/>
    <w:rsid w:val="00D565E1"/>
    <w:rsid w:val="00D56D32"/>
    <w:rsid w:val="00D576EF"/>
    <w:rsid w:val="00D608EB"/>
    <w:rsid w:val="00D6490A"/>
    <w:rsid w:val="00D67589"/>
    <w:rsid w:val="00D70A6F"/>
    <w:rsid w:val="00D70C3F"/>
    <w:rsid w:val="00D72A7B"/>
    <w:rsid w:val="00D72B2E"/>
    <w:rsid w:val="00D7438B"/>
    <w:rsid w:val="00D74781"/>
    <w:rsid w:val="00D74A7F"/>
    <w:rsid w:val="00D7580D"/>
    <w:rsid w:val="00D779B5"/>
    <w:rsid w:val="00D8057C"/>
    <w:rsid w:val="00D8303E"/>
    <w:rsid w:val="00D83E5C"/>
    <w:rsid w:val="00D84A9E"/>
    <w:rsid w:val="00D856FD"/>
    <w:rsid w:val="00D85EA0"/>
    <w:rsid w:val="00D85FEF"/>
    <w:rsid w:val="00D86A10"/>
    <w:rsid w:val="00D87BA5"/>
    <w:rsid w:val="00D90205"/>
    <w:rsid w:val="00D904A1"/>
    <w:rsid w:val="00D9061F"/>
    <w:rsid w:val="00D91CFC"/>
    <w:rsid w:val="00D91E22"/>
    <w:rsid w:val="00D9391E"/>
    <w:rsid w:val="00D953AA"/>
    <w:rsid w:val="00DA18C4"/>
    <w:rsid w:val="00DA2608"/>
    <w:rsid w:val="00DA2DE2"/>
    <w:rsid w:val="00DA43A2"/>
    <w:rsid w:val="00DB3063"/>
    <w:rsid w:val="00DC01B8"/>
    <w:rsid w:val="00DC2086"/>
    <w:rsid w:val="00DC6526"/>
    <w:rsid w:val="00DD145C"/>
    <w:rsid w:val="00DD39BD"/>
    <w:rsid w:val="00DD6747"/>
    <w:rsid w:val="00DE141C"/>
    <w:rsid w:val="00DE14A4"/>
    <w:rsid w:val="00DE6205"/>
    <w:rsid w:val="00DE7205"/>
    <w:rsid w:val="00DF3C14"/>
    <w:rsid w:val="00DF6E04"/>
    <w:rsid w:val="00DF7323"/>
    <w:rsid w:val="00DF7428"/>
    <w:rsid w:val="00E01E93"/>
    <w:rsid w:val="00E04B4A"/>
    <w:rsid w:val="00E05486"/>
    <w:rsid w:val="00E05635"/>
    <w:rsid w:val="00E05883"/>
    <w:rsid w:val="00E0737F"/>
    <w:rsid w:val="00E07A03"/>
    <w:rsid w:val="00E100A1"/>
    <w:rsid w:val="00E12C16"/>
    <w:rsid w:val="00E143A7"/>
    <w:rsid w:val="00E159E9"/>
    <w:rsid w:val="00E17FB9"/>
    <w:rsid w:val="00E20E70"/>
    <w:rsid w:val="00E236EE"/>
    <w:rsid w:val="00E253CF"/>
    <w:rsid w:val="00E274AB"/>
    <w:rsid w:val="00E277C3"/>
    <w:rsid w:val="00E31168"/>
    <w:rsid w:val="00E315A3"/>
    <w:rsid w:val="00E32AA6"/>
    <w:rsid w:val="00E37F14"/>
    <w:rsid w:val="00E40F13"/>
    <w:rsid w:val="00E41270"/>
    <w:rsid w:val="00E41529"/>
    <w:rsid w:val="00E43416"/>
    <w:rsid w:val="00E45E94"/>
    <w:rsid w:val="00E47162"/>
    <w:rsid w:val="00E475E6"/>
    <w:rsid w:val="00E50734"/>
    <w:rsid w:val="00E52F8F"/>
    <w:rsid w:val="00E53673"/>
    <w:rsid w:val="00E536F0"/>
    <w:rsid w:val="00E560BD"/>
    <w:rsid w:val="00E560F5"/>
    <w:rsid w:val="00E56FEF"/>
    <w:rsid w:val="00E577B3"/>
    <w:rsid w:val="00E6027E"/>
    <w:rsid w:val="00E60D4C"/>
    <w:rsid w:val="00E62CA7"/>
    <w:rsid w:val="00E64057"/>
    <w:rsid w:val="00E6475F"/>
    <w:rsid w:val="00E65A82"/>
    <w:rsid w:val="00E663D6"/>
    <w:rsid w:val="00E6690A"/>
    <w:rsid w:val="00E670A4"/>
    <w:rsid w:val="00E67B79"/>
    <w:rsid w:val="00E67CCA"/>
    <w:rsid w:val="00E70282"/>
    <w:rsid w:val="00E71F61"/>
    <w:rsid w:val="00E7210B"/>
    <w:rsid w:val="00E744E3"/>
    <w:rsid w:val="00E75CB2"/>
    <w:rsid w:val="00E75F67"/>
    <w:rsid w:val="00E769DD"/>
    <w:rsid w:val="00E76A06"/>
    <w:rsid w:val="00E80529"/>
    <w:rsid w:val="00E81B1D"/>
    <w:rsid w:val="00E825F9"/>
    <w:rsid w:val="00E833CD"/>
    <w:rsid w:val="00E84791"/>
    <w:rsid w:val="00E86D63"/>
    <w:rsid w:val="00E873FF"/>
    <w:rsid w:val="00E903CA"/>
    <w:rsid w:val="00E9109F"/>
    <w:rsid w:val="00E91AFD"/>
    <w:rsid w:val="00E92FA7"/>
    <w:rsid w:val="00E95521"/>
    <w:rsid w:val="00E95A66"/>
    <w:rsid w:val="00E95CF5"/>
    <w:rsid w:val="00EA021A"/>
    <w:rsid w:val="00EA05DD"/>
    <w:rsid w:val="00EA1C5D"/>
    <w:rsid w:val="00EA3AB3"/>
    <w:rsid w:val="00EA3D8A"/>
    <w:rsid w:val="00EA4C37"/>
    <w:rsid w:val="00EA61E3"/>
    <w:rsid w:val="00EA62F5"/>
    <w:rsid w:val="00EA6A02"/>
    <w:rsid w:val="00EA6F0D"/>
    <w:rsid w:val="00EA7871"/>
    <w:rsid w:val="00EB1305"/>
    <w:rsid w:val="00EB16EE"/>
    <w:rsid w:val="00EB17C6"/>
    <w:rsid w:val="00EB3A90"/>
    <w:rsid w:val="00EB4147"/>
    <w:rsid w:val="00EB698F"/>
    <w:rsid w:val="00EB7097"/>
    <w:rsid w:val="00EB7F41"/>
    <w:rsid w:val="00EC60A9"/>
    <w:rsid w:val="00EC6328"/>
    <w:rsid w:val="00ED0061"/>
    <w:rsid w:val="00ED0424"/>
    <w:rsid w:val="00ED33B5"/>
    <w:rsid w:val="00ED600F"/>
    <w:rsid w:val="00ED6832"/>
    <w:rsid w:val="00EE1D9C"/>
    <w:rsid w:val="00EE2361"/>
    <w:rsid w:val="00EE2FEA"/>
    <w:rsid w:val="00EE4295"/>
    <w:rsid w:val="00EE4D64"/>
    <w:rsid w:val="00EE52BA"/>
    <w:rsid w:val="00EE788B"/>
    <w:rsid w:val="00EF35D8"/>
    <w:rsid w:val="00EF47B8"/>
    <w:rsid w:val="00EF4AEF"/>
    <w:rsid w:val="00EF76D1"/>
    <w:rsid w:val="00EF79DD"/>
    <w:rsid w:val="00EF7F9F"/>
    <w:rsid w:val="00F00FFF"/>
    <w:rsid w:val="00F02E81"/>
    <w:rsid w:val="00F03EBD"/>
    <w:rsid w:val="00F0408C"/>
    <w:rsid w:val="00F0426F"/>
    <w:rsid w:val="00F044E9"/>
    <w:rsid w:val="00F04AA7"/>
    <w:rsid w:val="00F05766"/>
    <w:rsid w:val="00F05F1E"/>
    <w:rsid w:val="00F0735C"/>
    <w:rsid w:val="00F10684"/>
    <w:rsid w:val="00F22270"/>
    <w:rsid w:val="00F22D36"/>
    <w:rsid w:val="00F23A38"/>
    <w:rsid w:val="00F25842"/>
    <w:rsid w:val="00F25A38"/>
    <w:rsid w:val="00F25B51"/>
    <w:rsid w:val="00F26AF4"/>
    <w:rsid w:val="00F26E88"/>
    <w:rsid w:val="00F327FC"/>
    <w:rsid w:val="00F37DEA"/>
    <w:rsid w:val="00F37EFD"/>
    <w:rsid w:val="00F4064D"/>
    <w:rsid w:val="00F42402"/>
    <w:rsid w:val="00F450A3"/>
    <w:rsid w:val="00F470F9"/>
    <w:rsid w:val="00F47CE3"/>
    <w:rsid w:val="00F47D2C"/>
    <w:rsid w:val="00F502A4"/>
    <w:rsid w:val="00F506F9"/>
    <w:rsid w:val="00F54BC9"/>
    <w:rsid w:val="00F54F0E"/>
    <w:rsid w:val="00F63AFB"/>
    <w:rsid w:val="00F66798"/>
    <w:rsid w:val="00F70529"/>
    <w:rsid w:val="00F7298E"/>
    <w:rsid w:val="00F729C8"/>
    <w:rsid w:val="00F7334F"/>
    <w:rsid w:val="00F828B9"/>
    <w:rsid w:val="00F83146"/>
    <w:rsid w:val="00F8507C"/>
    <w:rsid w:val="00F85C58"/>
    <w:rsid w:val="00F85CF2"/>
    <w:rsid w:val="00F86359"/>
    <w:rsid w:val="00F877E5"/>
    <w:rsid w:val="00F901DC"/>
    <w:rsid w:val="00F91849"/>
    <w:rsid w:val="00F93CA0"/>
    <w:rsid w:val="00F95F47"/>
    <w:rsid w:val="00F968AA"/>
    <w:rsid w:val="00F97C5C"/>
    <w:rsid w:val="00F97F08"/>
    <w:rsid w:val="00FA0BED"/>
    <w:rsid w:val="00FA2A17"/>
    <w:rsid w:val="00FA687B"/>
    <w:rsid w:val="00FB1AE8"/>
    <w:rsid w:val="00FB1F0D"/>
    <w:rsid w:val="00FB403D"/>
    <w:rsid w:val="00FB42CD"/>
    <w:rsid w:val="00FB4595"/>
    <w:rsid w:val="00FB4E5B"/>
    <w:rsid w:val="00FB5932"/>
    <w:rsid w:val="00FB5C6B"/>
    <w:rsid w:val="00FB63B4"/>
    <w:rsid w:val="00FB74C4"/>
    <w:rsid w:val="00FB7CAE"/>
    <w:rsid w:val="00FC076B"/>
    <w:rsid w:val="00FC261C"/>
    <w:rsid w:val="00FC277F"/>
    <w:rsid w:val="00FC2C72"/>
    <w:rsid w:val="00FC42F7"/>
    <w:rsid w:val="00FD2B20"/>
    <w:rsid w:val="00FD4DDA"/>
    <w:rsid w:val="00FD5F4C"/>
    <w:rsid w:val="00FD64AD"/>
    <w:rsid w:val="00FD68A5"/>
    <w:rsid w:val="00FE0DD7"/>
    <w:rsid w:val="00FE2E08"/>
    <w:rsid w:val="00FE3431"/>
    <w:rsid w:val="00FE4105"/>
    <w:rsid w:val="00FE4C97"/>
    <w:rsid w:val="00FE4CB6"/>
    <w:rsid w:val="00FE6C23"/>
    <w:rsid w:val="00FE7AEF"/>
    <w:rsid w:val="00FF2146"/>
    <w:rsid w:val="00FF45FB"/>
    <w:rsid w:val="00FF5014"/>
    <w:rsid w:val="00FF5CE5"/>
    <w:rsid w:val="00FF6601"/>
    <w:rsid w:val="00FF66B4"/>
    <w:rsid w:val="00FF729F"/>
  </w:rsids>
  <m:mathPr>
    <m:mathFont m:val="Cambria Math"/>
    <m:brkBin m:val="before"/>
    <m:brkBinSub m:val="--"/>
    <m:smallFrac/>
    <m:dispDef/>
    <m:lMargin m:val="0"/>
    <m:rMargin m:val="0"/>
    <m:defJc m:val="centerGroup"/>
    <m:wrapRight/>
    <m:intLim m:val="subSup"/>
    <m:naryLim m:val="subSup"/>
  </m:mathPr>
  <w:themeFontLang w:val="it-IT"/>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1BEC9B0"/>
  <w15:chartTrackingRefBased/>
  <w15:docId w15:val="{C664BD02-061E-4D4F-9366-DE80BE607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Times New Roman"/>
        <w:lang w:val="it-IT" w:eastAsia="it-I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Hyperlink" w:uiPriority="99"/>
    <w:lsdException w:name="Strong" w:qFormat="1"/>
    <w:lsdException w:name="Emphasis" w:uiPriority="20" w:qFormat="1"/>
    <w:lsdException w:name="Plain Text" w:uiPriority="99"/>
    <w:lsdException w:name="Normal (Web)" w:uiPriority="99"/>
    <w:lsdException w:name="HTML Cite"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uiPriority="34" w:qFormat="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TOC Heading"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543834"/>
    <w:rPr>
      <w:rFonts w:ascii="Times New Roman" w:eastAsia="Times New Roman" w:hAnsi="Times New Roman"/>
      <w:sz w:val="24"/>
      <w:szCs w:val="24"/>
    </w:rPr>
  </w:style>
  <w:style w:type="paragraph" w:styleId="Titolo1">
    <w:name w:val="heading 1"/>
    <w:basedOn w:val="Normale"/>
    <w:next w:val="Normale"/>
    <w:link w:val="Titolo1Carattere"/>
    <w:qFormat/>
    <w:rsid w:val="008849C9"/>
    <w:pPr>
      <w:keepNext/>
      <w:spacing w:line="360" w:lineRule="auto"/>
      <w:outlineLvl w:val="0"/>
    </w:pPr>
    <w:rPr>
      <w:rFonts w:ascii="Arial" w:hAnsi="Arial" w:cs="Arial"/>
      <w:noProof/>
      <w:color w:val="FF0000"/>
      <w:sz w:val="28"/>
      <w:lang w:val="en-US" w:eastAsia="en-US"/>
    </w:rPr>
  </w:style>
  <w:style w:type="paragraph" w:styleId="Titolo3">
    <w:name w:val="heading 3"/>
    <w:basedOn w:val="Normale"/>
    <w:next w:val="Normale"/>
    <w:link w:val="Titolo3Carattere"/>
    <w:qFormat/>
    <w:rsid w:val="008849C9"/>
    <w:pPr>
      <w:keepNext/>
      <w:autoSpaceDE w:val="0"/>
      <w:autoSpaceDN w:val="0"/>
      <w:adjustRightInd w:val="0"/>
      <w:spacing w:line="480" w:lineRule="auto"/>
      <w:ind w:right="-43"/>
      <w:jc w:val="both"/>
      <w:outlineLvl w:val="2"/>
    </w:pPr>
    <w:rPr>
      <w:rFonts w:ascii="Arial" w:hAnsi="Arial" w:cs="Arial"/>
      <w:b/>
      <w:noProof/>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estocommentoCarattere">
    <w:name w:val="Testo commento Carattere"/>
    <w:link w:val="Testocommento"/>
    <w:uiPriority w:val="99"/>
    <w:rsid w:val="00543834"/>
    <w:rPr>
      <w:rFonts w:ascii="Times New Roman" w:eastAsia="Times New Roman" w:hAnsi="Times New Roman" w:cs="Times New Roman"/>
      <w:lang w:eastAsia="it-IT"/>
    </w:rPr>
  </w:style>
  <w:style w:type="paragraph" w:styleId="Testocommento">
    <w:name w:val="annotation text"/>
    <w:basedOn w:val="Normale"/>
    <w:link w:val="TestocommentoCarattere"/>
    <w:uiPriority w:val="99"/>
    <w:rsid w:val="00543834"/>
  </w:style>
  <w:style w:type="character" w:customStyle="1" w:styleId="TestocommentoCarattere1">
    <w:name w:val="Testo commento Carattere1"/>
    <w:uiPriority w:val="99"/>
    <w:semiHidden/>
    <w:rsid w:val="00543834"/>
    <w:rPr>
      <w:rFonts w:ascii="Times New Roman" w:eastAsia="Times New Roman" w:hAnsi="Times New Roman" w:cs="Times New Roman"/>
      <w:lang w:eastAsia="it-IT"/>
    </w:rPr>
  </w:style>
  <w:style w:type="character" w:styleId="Rimandocommento">
    <w:name w:val="annotation reference"/>
    <w:uiPriority w:val="99"/>
    <w:rsid w:val="00543834"/>
    <w:rPr>
      <w:sz w:val="18"/>
      <w:szCs w:val="18"/>
    </w:rPr>
  </w:style>
  <w:style w:type="character" w:customStyle="1" w:styleId="jrnl">
    <w:name w:val="jrnl"/>
    <w:basedOn w:val="Carpredefinitoparagrafo"/>
    <w:rsid w:val="00543834"/>
  </w:style>
  <w:style w:type="character" w:styleId="Enfasicorsivo">
    <w:name w:val="Emphasis"/>
    <w:uiPriority w:val="20"/>
    <w:qFormat/>
    <w:rsid w:val="00543834"/>
    <w:rPr>
      <w:i/>
    </w:rPr>
  </w:style>
  <w:style w:type="paragraph" w:customStyle="1" w:styleId="NoteLevel21">
    <w:name w:val="Note Level 21"/>
    <w:uiPriority w:val="1"/>
    <w:qFormat/>
    <w:rsid w:val="00543834"/>
    <w:rPr>
      <w:rFonts w:ascii="Calibri" w:eastAsia="Calibri" w:hAnsi="Calibri"/>
      <w:sz w:val="22"/>
      <w:szCs w:val="22"/>
      <w:lang w:val="en-US" w:eastAsia="ja-JP"/>
    </w:rPr>
  </w:style>
  <w:style w:type="paragraph" w:styleId="Testofumetto">
    <w:name w:val="Balloon Text"/>
    <w:basedOn w:val="Normale"/>
    <w:link w:val="TestofumettoCarattere"/>
    <w:semiHidden/>
    <w:unhideWhenUsed/>
    <w:rsid w:val="00543834"/>
    <w:rPr>
      <w:rFonts w:ascii="Lucida Grande" w:hAnsi="Lucida Grande"/>
      <w:sz w:val="18"/>
      <w:szCs w:val="18"/>
    </w:rPr>
  </w:style>
  <w:style w:type="character" w:customStyle="1" w:styleId="TestofumettoCarattere">
    <w:name w:val="Testo fumetto Carattere"/>
    <w:link w:val="Testofumetto"/>
    <w:semiHidden/>
    <w:rsid w:val="00543834"/>
    <w:rPr>
      <w:rFonts w:ascii="Lucida Grande" w:eastAsia="Times New Roman" w:hAnsi="Lucida Grande" w:cs="Times New Roman"/>
      <w:sz w:val="18"/>
      <w:szCs w:val="18"/>
      <w:lang w:eastAsia="it-IT"/>
    </w:rPr>
  </w:style>
  <w:style w:type="paragraph" w:styleId="Pidipagina">
    <w:name w:val="footer"/>
    <w:basedOn w:val="Normale"/>
    <w:link w:val="PidipaginaCarattere"/>
    <w:rsid w:val="002416FB"/>
    <w:pPr>
      <w:tabs>
        <w:tab w:val="center" w:pos="4819"/>
        <w:tab w:val="right" w:pos="9638"/>
      </w:tabs>
    </w:pPr>
  </w:style>
  <w:style w:type="character" w:customStyle="1" w:styleId="PidipaginaCarattere">
    <w:name w:val="Piè di pagina Carattere"/>
    <w:link w:val="Pidipagina"/>
    <w:rsid w:val="002416FB"/>
    <w:rPr>
      <w:rFonts w:ascii="Times New Roman" w:eastAsia="Times New Roman" w:hAnsi="Times New Roman" w:cs="Times New Roman"/>
      <w:lang w:eastAsia="it-IT"/>
    </w:rPr>
  </w:style>
  <w:style w:type="character" w:styleId="Collegamentoipertestuale">
    <w:name w:val="Hyperlink"/>
    <w:uiPriority w:val="99"/>
    <w:rsid w:val="002416FB"/>
    <w:rPr>
      <w:color w:val="0033CC"/>
      <w:u w:val="single"/>
    </w:rPr>
  </w:style>
  <w:style w:type="character" w:styleId="Collegamentovisitato">
    <w:name w:val="FollowedHyperlink"/>
    <w:rsid w:val="002416FB"/>
    <w:rPr>
      <w:color w:val="800080"/>
      <w:u w:val="single"/>
    </w:rPr>
  </w:style>
  <w:style w:type="character" w:customStyle="1" w:styleId="jstrue">
    <w:name w:val="jstrue"/>
    <w:basedOn w:val="Carpredefinitoparagrafo"/>
    <w:rsid w:val="002416FB"/>
  </w:style>
  <w:style w:type="paragraph" w:styleId="Testonotaapidipagina">
    <w:name w:val="footnote text"/>
    <w:basedOn w:val="Normale"/>
    <w:link w:val="TestonotaapidipaginaCarattere"/>
    <w:rsid w:val="002416FB"/>
  </w:style>
  <w:style w:type="character" w:customStyle="1" w:styleId="TestonotaapidipaginaCarattere">
    <w:name w:val="Testo nota a piè di pagina Carattere"/>
    <w:link w:val="Testonotaapidipagina"/>
    <w:rsid w:val="002416FB"/>
    <w:rPr>
      <w:rFonts w:ascii="Times New Roman" w:eastAsia="Times New Roman" w:hAnsi="Times New Roman" w:cs="Times New Roman"/>
      <w:lang w:eastAsia="it-IT"/>
    </w:rPr>
  </w:style>
  <w:style w:type="character" w:styleId="Rimandonotaapidipagina">
    <w:name w:val="footnote reference"/>
    <w:rsid w:val="002416FB"/>
    <w:rPr>
      <w:vertAlign w:val="superscript"/>
    </w:rPr>
  </w:style>
  <w:style w:type="paragraph" w:styleId="Intestazione">
    <w:name w:val="header"/>
    <w:basedOn w:val="Normale"/>
    <w:link w:val="IntestazioneCarattere"/>
    <w:rsid w:val="002416FB"/>
    <w:pPr>
      <w:tabs>
        <w:tab w:val="center" w:pos="4819"/>
        <w:tab w:val="right" w:pos="9638"/>
      </w:tabs>
    </w:pPr>
  </w:style>
  <w:style w:type="character" w:customStyle="1" w:styleId="IntestazioneCarattere">
    <w:name w:val="Intestazione Carattere"/>
    <w:link w:val="Intestazione"/>
    <w:rsid w:val="002416FB"/>
    <w:rPr>
      <w:rFonts w:ascii="Times New Roman" w:eastAsia="Times New Roman" w:hAnsi="Times New Roman" w:cs="Times New Roman"/>
      <w:lang w:eastAsia="it-IT"/>
    </w:rPr>
  </w:style>
  <w:style w:type="character" w:styleId="Numeropagina">
    <w:name w:val="page number"/>
    <w:basedOn w:val="Carpredefinitoparagrafo"/>
    <w:rsid w:val="002416FB"/>
  </w:style>
  <w:style w:type="paragraph" w:styleId="NormaleWeb">
    <w:name w:val="Normal (Web)"/>
    <w:basedOn w:val="Normale"/>
    <w:uiPriority w:val="99"/>
    <w:rsid w:val="002416FB"/>
    <w:pPr>
      <w:spacing w:beforeLines="1" w:afterLines="1"/>
    </w:pPr>
    <w:rPr>
      <w:rFonts w:ascii="Times" w:eastAsia="Cambria" w:hAnsi="Times"/>
      <w:sz w:val="20"/>
      <w:szCs w:val="20"/>
    </w:rPr>
  </w:style>
  <w:style w:type="paragraph" w:styleId="Soggettocommento">
    <w:name w:val="annotation subject"/>
    <w:basedOn w:val="Testocommento"/>
    <w:next w:val="Testocommento"/>
    <w:link w:val="SoggettocommentoCarattere"/>
    <w:rsid w:val="002416FB"/>
    <w:rPr>
      <w:b/>
      <w:bCs/>
      <w:sz w:val="20"/>
      <w:szCs w:val="20"/>
    </w:rPr>
  </w:style>
  <w:style w:type="character" w:customStyle="1" w:styleId="SoggettocommentoCarattere">
    <w:name w:val="Soggetto commento Carattere"/>
    <w:link w:val="Soggettocommento"/>
    <w:rsid w:val="002416FB"/>
    <w:rPr>
      <w:rFonts w:ascii="Times New Roman" w:eastAsia="Times New Roman" w:hAnsi="Times New Roman" w:cs="Times New Roman"/>
      <w:b/>
      <w:bCs/>
      <w:sz w:val="20"/>
      <w:szCs w:val="20"/>
      <w:lang w:eastAsia="it-IT"/>
    </w:rPr>
  </w:style>
  <w:style w:type="character" w:customStyle="1" w:styleId="highlight">
    <w:name w:val="highlight"/>
    <w:basedOn w:val="Carpredefinitoparagrafo"/>
    <w:rsid w:val="002416FB"/>
  </w:style>
  <w:style w:type="paragraph" w:customStyle="1" w:styleId="desc">
    <w:name w:val="desc"/>
    <w:basedOn w:val="Normale"/>
    <w:rsid w:val="002416FB"/>
    <w:pPr>
      <w:spacing w:beforeLines="1" w:afterLines="1"/>
    </w:pPr>
    <w:rPr>
      <w:rFonts w:ascii="Times" w:eastAsia="Cambria" w:hAnsi="Times"/>
      <w:sz w:val="20"/>
      <w:szCs w:val="20"/>
    </w:rPr>
  </w:style>
  <w:style w:type="character" w:customStyle="1" w:styleId="Enfasi">
    <w:name w:val="Enfasi"/>
    <w:rsid w:val="002416FB"/>
    <w:rPr>
      <w:i/>
      <w:iCs/>
    </w:rPr>
  </w:style>
  <w:style w:type="paragraph" w:customStyle="1" w:styleId="Sfondoacolori-Colore11">
    <w:name w:val="Sfondo a colori - Colore 11"/>
    <w:hidden/>
    <w:rsid w:val="002416FB"/>
    <w:rPr>
      <w:rFonts w:ascii="Times New Roman" w:eastAsia="Times New Roman" w:hAnsi="Times New Roman"/>
      <w:sz w:val="24"/>
      <w:szCs w:val="24"/>
    </w:rPr>
  </w:style>
  <w:style w:type="character" w:customStyle="1" w:styleId="kno-fv-vqfl">
    <w:name w:val="kno-fv-vq fl"/>
    <w:basedOn w:val="Carpredefinitoparagrafo"/>
    <w:rsid w:val="002F6497"/>
  </w:style>
  <w:style w:type="character" w:styleId="CitazioneHTML">
    <w:name w:val="HTML Cite"/>
    <w:uiPriority w:val="99"/>
    <w:rsid w:val="002F6497"/>
    <w:rPr>
      <w:i/>
    </w:rPr>
  </w:style>
  <w:style w:type="paragraph" w:customStyle="1" w:styleId="Grigliamedia21">
    <w:name w:val="Griglia media 21"/>
    <w:uiPriority w:val="1"/>
    <w:qFormat/>
    <w:rsid w:val="00A0735C"/>
    <w:rPr>
      <w:sz w:val="22"/>
      <w:szCs w:val="22"/>
      <w:lang w:eastAsia="en-US"/>
    </w:rPr>
  </w:style>
  <w:style w:type="paragraph" w:customStyle="1" w:styleId="Elencoacolori-Colore11">
    <w:name w:val="Elenco a colori - Colore 11"/>
    <w:basedOn w:val="Normale"/>
    <w:uiPriority w:val="34"/>
    <w:qFormat/>
    <w:rsid w:val="00FB4595"/>
    <w:pPr>
      <w:spacing w:line="360" w:lineRule="auto"/>
      <w:ind w:left="720"/>
      <w:contextualSpacing/>
    </w:pPr>
    <w:rPr>
      <w:rFonts w:ascii="Calibri" w:hAnsi="Calibri"/>
      <w:color w:val="0000FF"/>
      <w:lang w:val="en-US"/>
    </w:rPr>
  </w:style>
  <w:style w:type="paragraph" w:customStyle="1" w:styleId="EndNoteBibliographyTitle">
    <w:name w:val="EndNote Bibliography Title"/>
    <w:basedOn w:val="Normale"/>
    <w:rsid w:val="00FD4DDA"/>
    <w:pPr>
      <w:jc w:val="center"/>
    </w:pPr>
  </w:style>
  <w:style w:type="paragraph" w:customStyle="1" w:styleId="EndNoteBibliography">
    <w:name w:val="EndNote Bibliography"/>
    <w:basedOn w:val="Normale"/>
    <w:rsid w:val="00FD4DDA"/>
    <w:pPr>
      <w:jc w:val="both"/>
    </w:pPr>
  </w:style>
  <w:style w:type="character" w:customStyle="1" w:styleId="Titolo1Carattere">
    <w:name w:val="Titolo 1 Carattere"/>
    <w:link w:val="Titolo1"/>
    <w:rsid w:val="008849C9"/>
    <w:rPr>
      <w:rFonts w:ascii="Arial" w:eastAsia="Times New Roman" w:hAnsi="Arial" w:cs="Arial"/>
      <w:noProof/>
      <w:color w:val="FF0000"/>
      <w:sz w:val="28"/>
      <w:szCs w:val="24"/>
      <w:lang w:val="en-US" w:eastAsia="en-US"/>
    </w:rPr>
  </w:style>
  <w:style w:type="character" w:customStyle="1" w:styleId="Titolo3Carattere">
    <w:name w:val="Titolo 3 Carattere"/>
    <w:link w:val="Titolo3"/>
    <w:rsid w:val="008849C9"/>
    <w:rPr>
      <w:rFonts w:ascii="Arial" w:eastAsia="Times New Roman" w:hAnsi="Arial" w:cs="Arial"/>
      <w:b/>
      <w:noProof/>
      <w:sz w:val="24"/>
      <w:szCs w:val="24"/>
      <w:lang w:val="en-US"/>
    </w:rPr>
  </w:style>
  <w:style w:type="paragraph" w:styleId="Corpodeltesto3">
    <w:name w:val="Body Text 3"/>
    <w:basedOn w:val="Normale"/>
    <w:link w:val="Corpodeltesto3Carattere"/>
    <w:rsid w:val="00206D1E"/>
    <w:pPr>
      <w:jc w:val="both"/>
    </w:pPr>
    <w:rPr>
      <w:rFonts w:ascii="Arial" w:hAnsi="Arial" w:cs="Arial"/>
      <w:noProof/>
      <w:color w:val="0000FF"/>
    </w:rPr>
  </w:style>
  <w:style w:type="character" w:customStyle="1" w:styleId="Corpodeltesto3Carattere">
    <w:name w:val="Corpo del testo 3 Carattere"/>
    <w:link w:val="Corpodeltesto3"/>
    <w:rsid w:val="00206D1E"/>
    <w:rPr>
      <w:rFonts w:ascii="Arial" w:eastAsia="Times New Roman" w:hAnsi="Arial" w:cs="Arial"/>
      <w:noProof/>
      <w:color w:val="0000FF"/>
      <w:sz w:val="24"/>
      <w:szCs w:val="24"/>
    </w:rPr>
  </w:style>
  <w:style w:type="table" w:styleId="Grigliamedia3">
    <w:name w:val="Medium Grid 3"/>
    <w:basedOn w:val="Tabellanormale"/>
    <w:uiPriority w:val="60"/>
    <w:rsid w:val="00376946"/>
    <w:rPr>
      <w:rFonts w:eastAsia="MS Mincho"/>
      <w:color w:val="000000"/>
      <w:sz w:val="24"/>
      <w:szCs w:val="24"/>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Mappadocumento">
    <w:name w:val="Document Map"/>
    <w:basedOn w:val="Normale"/>
    <w:link w:val="MappadocumentoCarattere"/>
    <w:rsid w:val="00995033"/>
  </w:style>
  <w:style w:type="character" w:customStyle="1" w:styleId="MappadocumentoCarattere">
    <w:name w:val="Mappa documento Carattere"/>
    <w:link w:val="Mappadocumento"/>
    <w:rsid w:val="00995033"/>
    <w:rPr>
      <w:rFonts w:ascii="Times New Roman" w:eastAsia="Times New Roman" w:hAnsi="Times New Roman"/>
      <w:sz w:val="24"/>
      <w:szCs w:val="24"/>
      <w:lang w:val="it-IT" w:eastAsia="it-IT"/>
    </w:rPr>
  </w:style>
  <w:style w:type="paragraph" w:styleId="Testonormale">
    <w:name w:val="Plain Text"/>
    <w:basedOn w:val="Normale"/>
    <w:link w:val="TestonormaleCarattere"/>
    <w:uiPriority w:val="99"/>
    <w:unhideWhenUsed/>
    <w:rsid w:val="007650FF"/>
    <w:rPr>
      <w:rFonts w:ascii="Calibri" w:eastAsia="Calibri" w:hAnsi="Calibri"/>
      <w:sz w:val="22"/>
      <w:szCs w:val="21"/>
      <w:lang w:val="en-US" w:eastAsia="en-US"/>
    </w:rPr>
  </w:style>
  <w:style w:type="character" w:customStyle="1" w:styleId="TestonormaleCarattere">
    <w:name w:val="Testo normale Carattere"/>
    <w:link w:val="Testonormale"/>
    <w:uiPriority w:val="99"/>
    <w:rsid w:val="007650FF"/>
    <w:rPr>
      <w:rFonts w:ascii="Calibri" w:eastAsia="Calibri" w:hAnsi="Calibri"/>
      <w:sz w:val="22"/>
      <w:szCs w:val="21"/>
      <w:lang w:val="en-US" w:eastAsia="en-US"/>
    </w:rPr>
  </w:style>
  <w:style w:type="character" w:customStyle="1" w:styleId="mixed-citation">
    <w:name w:val="mixed-citation"/>
    <w:rsid w:val="003E53D2"/>
  </w:style>
  <w:style w:type="character" w:customStyle="1" w:styleId="ref-journal">
    <w:name w:val="ref-journal"/>
    <w:rsid w:val="003E53D2"/>
  </w:style>
  <w:style w:type="character" w:styleId="Numeroriga">
    <w:name w:val="line number"/>
    <w:rsid w:val="00F968AA"/>
  </w:style>
  <w:style w:type="paragraph" w:styleId="Revisione">
    <w:name w:val="Revision"/>
    <w:hidden/>
    <w:rsid w:val="00F04AA7"/>
    <w:rPr>
      <w:rFonts w:ascii="Times New Roman" w:eastAsia="Times New Roman" w:hAnsi="Times New Roman"/>
      <w:sz w:val="24"/>
      <w:szCs w:val="24"/>
    </w:rPr>
  </w:style>
  <w:style w:type="character" w:customStyle="1" w:styleId="Nessuno">
    <w:name w:val="Nessuno"/>
    <w:rsid w:val="000D46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131748">
      <w:bodyDiv w:val="1"/>
      <w:marLeft w:val="0"/>
      <w:marRight w:val="0"/>
      <w:marTop w:val="0"/>
      <w:marBottom w:val="0"/>
      <w:divBdr>
        <w:top w:val="none" w:sz="0" w:space="0" w:color="auto"/>
        <w:left w:val="none" w:sz="0" w:space="0" w:color="auto"/>
        <w:bottom w:val="none" w:sz="0" w:space="0" w:color="auto"/>
        <w:right w:val="none" w:sz="0" w:space="0" w:color="auto"/>
      </w:divBdr>
    </w:div>
    <w:div w:id="316494192">
      <w:bodyDiv w:val="1"/>
      <w:marLeft w:val="0"/>
      <w:marRight w:val="0"/>
      <w:marTop w:val="0"/>
      <w:marBottom w:val="0"/>
      <w:divBdr>
        <w:top w:val="none" w:sz="0" w:space="0" w:color="auto"/>
        <w:left w:val="none" w:sz="0" w:space="0" w:color="auto"/>
        <w:bottom w:val="none" w:sz="0" w:space="0" w:color="auto"/>
        <w:right w:val="none" w:sz="0" w:space="0" w:color="auto"/>
      </w:divBdr>
      <w:divsChild>
        <w:div w:id="846604251">
          <w:marLeft w:val="0"/>
          <w:marRight w:val="0"/>
          <w:marTop w:val="0"/>
          <w:marBottom w:val="0"/>
          <w:divBdr>
            <w:top w:val="none" w:sz="0" w:space="0" w:color="auto"/>
            <w:left w:val="none" w:sz="0" w:space="0" w:color="auto"/>
            <w:bottom w:val="none" w:sz="0" w:space="0" w:color="auto"/>
            <w:right w:val="none" w:sz="0" w:space="0" w:color="auto"/>
          </w:divBdr>
          <w:divsChild>
            <w:div w:id="875578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9418559">
      <w:bodyDiv w:val="1"/>
      <w:marLeft w:val="0"/>
      <w:marRight w:val="0"/>
      <w:marTop w:val="0"/>
      <w:marBottom w:val="0"/>
      <w:divBdr>
        <w:top w:val="none" w:sz="0" w:space="0" w:color="auto"/>
        <w:left w:val="none" w:sz="0" w:space="0" w:color="auto"/>
        <w:bottom w:val="none" w:sz="0" w:space="0" w:color="auto"/>
        <w:right w:val="none" w:sz="0" w:space="0" w:color="auto"/>
      </w:divBdr>
      <w:divsChild>
        <w:div w:id="913248385">
          <w:marLeft w:val="0"/>
          <w:marRight w:val="0"/>
          <w:marTop w:val="0"/>
          <w:marBottom w:val="0"/>
          <w:divBdr>
            <w:top w:val="none" w:sz="0" w:space="0" w:color="auto"/>
            <w:left w:val="none" w:sz="0" w:space="0" w:color="auto"/>
            <w:bottom w:val="none" w:sz="0" w:space="0" w:color="auto"/>
            <w:right w:val="none" w:sz="0" w:space="0" w:color="auto"/>
          </w:divBdr>
          <w:divsChild>
            <w:div w:id="758063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6179225">
      <w:bodyDiv w:val="1"/>
      <w:marLeft w:val="0"/>
      <w:marRight w:val="0"/>
      <w:marTop w:val="0"/>
      <w:marBottom w:val="0"/>
      <w:divBdr>
        <w:top w:val="none" w:sz="0" w:space="0" w:color="auto"/>
        <w:left w:val="none" w:sz="0" w:space="0" w:color="auto"/>
        <w:bottom w:val="none" w:sz="0" w:space="0" w:color="auto"/>
        <w:right w:val="none" w:sz="0" w:space="0" w:color="auto"/>
      </w:divBdr>
    </w:div>
    <w:div w:id="1150249432">
      <w:bodyDiv w:val="1"/>
      <w:marLeft w:val="0"/>
      <w:marRight w:val="0"/>
      <w:marTop w:val="0"/>
      <w:marBottom w:val="0"/>
      <w:divBdr>
        <w:top w:val="none" w:sz="0" w:space="0" w:color="auto"/>
        <w:left w:val="none" w:sz="0" w:space="0" w:color="auto"/>
        <w:bottom w:val="none" w:sz="0" w:space="0" w:color="auto"/>
        <w:right w:val="none" w:sz="0" w:space="0" w:color="auto"/>
      </w:divBdr>
    </w:div>
    <w:div w:id="1155951812">
      <w:bodyDiv w:val="1"/>
      <w:marLeft w:val="0"/>
      <w:marRight w:val="0"/>
      <w:marTop w:val="0"/>
      <w:marBottom w:val="0"/>
      <w:divBdr>
        <w:top w:val="none" w:sz="0" w:space="0" w:color="auto"/>
        <w:left w:val="none" w:sz="0" w:space="0" w:color="auto"/>
        <w:bottom w:val="none" w:sz="0" w:space="0" w:color="auto"/>
        <w:right w:val="none" w:sz="0" w:space="0" w:color="auto"/>
      </w:divBdr>
    </w:div>
    <w:div w:id="1518733894">
      <w:bodyDiv w:val="1"/>
      <w:marLeft w:val="0"/>
      <w:marRight w:val="0"/>
      <w:marTop w:val="0"/>
      <w:marBottom w:val="0"/>
      <w:divBdr>
        <w:top w:val="none" w:sz="0" w:space="0" w:color="auto"/>
        <w:left w:val="none" w:sz="0" w:space="0" w:color="auto"/>
        <w:bottom w:val="none" w:sz="0" w:space="0" w:color="auto"/>
        <w:right w:val="none" w:sz="0" w:space="0" w:color="auto"/>
      </w:divBdr>
    </w:div>
    <w:div w:id="1556162464">
      <w:bodyDiv w:val="1"/>
      <w:marLeft w:val="0"/>
      <w:marRight w:val="0"/>
      <w:marTop w:val="0"/>
      <w:marBottom w:val="0"/>
      <w:divBdr>
        <w:top w:val="none" w:sz="0" w:space="0" w:color="auto"/>
        <w:left w:val="none" w:sz="0" w:space="0" w:color="auto"/>
        <w:bottom w:val="none" w:sz="0" w:space="0" w:color="auto"/>
        <w:right w:val="none" w:sz="0" w:space="0" w:color="auto"/>
      </w:divBdr>
    </w:div>
  </w:divs>
  <w:allowPNG/>
  <w:pixelsPerInch w:val="72"/>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FA652D-056D-0B4A-8744-18FDB7DF26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4884</Words>
  <Characters>27841</Characters>
  <Application>Microsoft Office Word</Application>
  <DocSecurity>0</DocSecurity>
  <Lines>232</Lines>
  <Paragraphs>65</Paragraphs>
  <ScaleCrop>false</ScaleCrop>
  <HeadingPairs>
    <vt:vector size="4" baseType="variant">
      <vt:variant>
        <vt:lpstr>Titolo</vt:lpstr>
      </vt:variant>
      <vt:variant>
        <vt:i4>1</vt:i4>
      </vt:variant>
      <vt:variant>
        <vt:lpstr>Headings</vt:lpstr>
      </vt:variant>
      <vt:variant>
        <vt:i4>4</vt:i4>
      </vt:variant>
    </vt:vector>
  </HeadingPairs>
  <TitlesOfParts>
    <vt:vector size="5" baseType="lpstr">
      <vt:lpstr/>
      <vt:lpstr>Human CD34+ Hematopoietic Progenitor Cells (HPCs) purification </vt:lpstr>
      <vt:lpstr>        </vt:lpstr>
      <vt:lpstr>        Gene expression Profiling (GEP) </vt:lpstr>
      <vt:lpstr>Purification of human monocytes, lymphocytes, granulocytes and megakaryocytes </vt:lpstr>
    </vt:vector>
  </TitlesOfParts>
  <Manager/>
  <Company/>
  <LinksUpToDate>false</LinksUpToDate>
  <CharactersWithSpaces>32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cp:lastModifiedBy>Elisa Bianchi</cp:lastModifiedBy>
  <cp:revision>4</cp:revision>
  <cp:lastPrinted>2016-08-01T08:49:00Z</cp:lastPrinted>
  <dcterms:created xsi:type="dcterms:W3CDTF">2023-01-27T10:11:00Z</dcterms:created>
  <dcterms:modified xsi:type="dcterms:W3CDTF">2023-01-27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da9ba31-4b08-3f90-9b42-79ff6f516932</vt:lpwstr>
  </property>
  <property fmtid="{D5CDD505-2E9C-101B-9397-08002B2CF9AE}" pid="4" name="Mendeley Citation Style_1">
    <vt:lpwstr>http://csl.mendeley.com/styles/560238661/nature-publishing-group-vancouver-2</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leukemia</vt:lpwstr>
  </property>
  <property fmtid="{D5CDD505-2E9C-101B-9397-08002B2CF9AE}" pid="18" name="Mendeley Recent Style Name 6_1">
    <vt:lpwstr>Leukemia</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csl.mendeley.com/styles/560238661/nature-publishing-group-vancouver-2</vt:lpwstr>
  </property>
  <property fmtid="{D5CDD505-2E9C-101B-9397-08002B2CF9AE}" pid="22" name="Mendeley Recent Style Name 8_1">
    <vt:lpwstr>Nature Publishing Group - Vancouver - Lara Tavernari</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